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CE9BC" w14:textId="19F8F997" w:rsidR="00A87464" w:rsidRDefault="00A87464" w:rsidP="00A87464">
      <w:pPr>
        <w:rPr>
          <w:b/>
        </w:rPr>
      </w:pPr>
      <w:r w:rsidRPr="000375E5">
        <w:rPr>
          <w:b/>
        </w:rPr>
        <w:t xml:space="preserve">Supplementary Table </w:t>
      </w:r>
      <w:r w:rsidR="00632E2B">
        <w:rPr>
          <w:b/>
        </w:rPr>
        <w:t>4</w:t>
      </w:r>
      <w:r w:rsidRPr="000375E5">
        <w:rPr>
          <w:b/>
        </w:rPr>
        <w:t>.</w:t>
      </w:r>
      <w:r w:rsidRPr="00292108">
        <w:rPr>
          <w:b/>
        </w:rPr>
        <w:t xml:space="preserve"> </w:t>
      </w:r>
      <w:r>
        <w:rPr>
          <w:b/>
        </w:rPr>
        <w:t xml:space="preserve">Antimicrobial susceptibility testing </w:t>
      </w:r>
      <w:r w:rsidR="00CD54C9">
        <w:rPr>
          <w:b/>
        </w:rPr>
        <w:t xml:space="preserve">by class, drug, and </w:t>
      </w:r>
      <w:r>
        <w:rPr>
          <w:b/>
        </w:rPr>
        <w:t xml:space="preserve">resistance genes of </w:t>
      </w:r>
      <w:r w:rsidRPr="0055376A">
        <w:rPr>
          <w:b/>
          <w:i/>
        </w:rPr>
        <w:t>Salmonella</w:t>
      </w:r>
      <w:r w:rsidRPr="00292108">
        <w:rPr>
          <w:b/>
        </w:rPr>
        <w:t xml:space="preserve">, </w:t>
      </w:r>
      <w:r w:rsidR="00834DBF">
        <w:rPr>
          <w:b/>
        </w:rPr>
        <w:t>East Africa</w:t>
      </w:r>
      <w:bookmarkStart w:id="0" w:name="_GoBack"/>
      <w:bookmarkEnd w:id="0"/>
      <w:r w:rsidRPr="00292108">
        <w:rPr>
          <w:b/>
        </w:rPr>
        <w:t>, 20</w:t>
      </w:r>
      <w:r w:rsidR="00C6240C">
        <w:rPr>
          <w:b/>
        </w:rPr>
        <w:t>07</w:t>
      </w:r>
      <w:r w:rsidRPr="00292108">
        <w:rPr>
          <w:b/>
        </w:rPr>
        <w:t>-17</w:t>
      </w:r>
    </w:p>
    <w:p w14:paraId="1417DC75" w14:textId="72712AFA" w:rsidR="00815257" w:rsidRDefault="00815257" w:rsidP="00A87464">
      <w:pPr>
        <w:rPr>
          <w:b/>
        </w:rPr>
      </w:pPr>
    </w:p>
    <w:tbl>
      <w:tblPr>
        <w:tblStyle w:val="TableGrid"/>
        <w:tblW w:w="16244" w:type="dxa"/>
        <w:jc w:val="center"/>
        <w:tblLook w:val="04A0" w:firstRow="1" w:lastRow="0" w:firstColumn="1" w:lastColumn="0" w:noHBand="0" w:noVBand="1"/>
      </w:tblPr>
      <w:tblGrid>
        <w:gridCol w:w="1607"/>
        <w:gridCol w:w="2027"/>
        <w:gridCol w:w="1377"/>
        <w:gridCol w:w="667"/>
        <w:gridCol w:w="687"/>
        <w:gridCol w:w="667"/>
        <w:gridCol w:w="687"/>
        <w:gridCol w:w="667"/>
        <w:gridCol w:w="687"/>
        <w:gridCol w:w="767"/>
        <w:gridCol w:w="687"/>
        <w:gridCol w:w="667"/>
        <w:gridCol w:w="687"/>
        <w:gridCol w:w="667"/>
        <w:gridCol w:w="687"/>
        <w:gridCol w:w="667"/>
        <w:gridCol w:w="687"/>
        <w:gridCol w:w="867"/>
        <w:gridCol w:w="788"/>
      </w:tblGrid>
      <w:tr w:rsidR="00703814" w:rsidRPr="00D10AC3" w14:paraId="5D61C449" w14:textId="77777777" w:rsidTr="00615D07">
        <w:trPr>
          <w:jc w:val="center"/>
        </w:trPr>
        <w:tc>
          <w:tcPr>
            <w:tcW w:w="1607" w:type="dxa"/>
          </w:tcPr>
          <w:p w14:paraId="206B7893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>Antimicrobial class</w:t>
            </w:r>
          </w:p>
        </w:tc>
        <w:tc>
          <w:tcPr>
            <w:tcW w:w="2027" w:type="dxa"/>
          </w:tcPr>
          <w:p w14:paraId="55FD6203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>Genes detected / phenotypic antimicrobials tested</w:t>
            </w:r>
          </w:p>
        </w:tc>
        <w:tc>
          <w:tcPr>
            <w:tcW w:w="1377" w:type="dxa"/>
          </w:tcPr>
          <w:p w14:paraId="74A5F949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>Interpretation</w:t>
            </w:r>
          </w:p>
        </w:tc>
        <w:tc>
          <w:tcPr>
            <w:tcW w:w="1354" w:type="dxa"/>
            <w:gridSpan w:val="2"/>
          </w:tcPr>
          <w:p w14:paraId="1E594A73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>Poultry farm environment</w:t>
            </w:r>
          </w:p>
        </w:tc>
        <w:tc>
          <w:tcPr>
            <w:tcW w:w="1354" w:type="dxa"/>
            <w:gridSpan w:val="2"/>
          </w:tcPr>
          <w:p w14:paraId="6289EB07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 xml:space="preserve">Poultry </w:t>
            </w:r>
            <w:r>
              <w:rPr>
                <w:rFonts w:cs="Arial"/>
                <w:b/>
                <w:sz w:val="18"/>
                <w:szCs w:val="18"/>
              </w:rPr>
              <w:t>cloaca</w:t>
            </w:r>
          </w:p>
        </w:tc>
        <w:tc>
          <w:tcPr>
            <w:tcW w:w="1354" w:type="dxa"/>
            <w:gridSpan w:val="2"/>
          </w:tcPr>
          <w:p w14:paraId="600A4FCC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>Slaughter and butcher environment</w:t>
            </w:r>
          </w:p>
        </w:tc>
        <w:tc>
          <w:tcPr>
            <w:tcW w:w="1454" w:type="dxa"/>
            <w:gridSpan w:val="2"/>
          </w:tcPr>
          <w:p w14:paraId="06A4204D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Cattle</w:t>
            </w:r>
          </w:p>
        </w:tc>
        <w:tc>
          <w:tcPr>
            <w:tcW w:w="1354" w:type="dxa"/>
            <w:gridSpan w:val="2"/>
          </w:tcPr>
          <w:p w14:paraId="6177DF9F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>Goat</w:t>
            </w:r>
          </w:p>
        </w:tc>
        <w:tc>
          <w:tcPr>
            <w:tcW w:w="1354" w:type="dxa"/>
            <w:gridSpan w:val="2"/>
          </w:tcPr>
          <w:p w14:paraId="4ECAB2B3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>Human faeces</w:t>
            </w:r>
          </w:p>
        </w:tc>
        <w:tc>
          <w:tcPr>
            <w:tcW w:w="1354" w:type="dxa"/>
            <w:gridSpan w:val="2"/>
          </w:tcPr>
          <w:p w14:paraId="513651FF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>Human blood</w:t>
            </w:r>
          </w:p>
        </w:tc>
        <w:tc>
          <w:tcPr>
            <w:tcW w:w="1655" w:type="dxa"/>
            <w:gridSpan w:val="2"/>
          </w:tcPr>
          <w:p w14:paraId="2BF47CBA" w14:textId="77777777" w:rsidR="00703814" w:rsidRPr="00314EA3" w:rsidRDefault="00703814" w:rsidP="00615D0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14EA3">
              <w:rPr>
                <w:rFonts w:cs="Arial"/>
                <w:b/>
                <w:sz w:val="18"/>
                <w:szCs w:val="18"/>
              </w:rPr>
              <w:t>Total</w:t>
            </w:r>
          </w:p>
        </w:tc>
      </w:tr>
      <w:tr w:rsidR="00615D07" w:rsidRPr="00D10AC3" w14:paraId="4182D871" w14:textId="77777777" w:rsidTr="00615D07">
        <w:trPr>
          <w:jc w:val="center"/>
        </w:trPr>
        <w:tc>
          <w:tcPr>
            <w:tcW w:w="1607" w:type="dxa"/>
          </w:tcPr>
          <w:p w14:paraId="0AB400C3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027" w:type="dxa"/>
          </w:tcPr>
          <w:p w14:paraId="368DDCF5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77" w:type="dxa"/>
          </w:tcPr>
          <w:p w14:paraId="7B626B9B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667" w:type="dxa"/>
          </w:tcPr>
          <w:p w14:paraId="09C719E4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n/n</w:t>
            </w:r>
          </w:p>
        </w:tc>
        <w:tc>
          <w:tcPr>
            <w:tcW w:w="687" w:type="dxa"/>
          </w:tcPr>
          <w:p w14:paraId="3638E79E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(%)</w:t>
            </w:r>
          </w:p>
        </w:tc>
        <w:tc>
          <w:tcPr>
            <w:tcW w:w="667" w:type="dxa"/>
          </w:tcPr>
          <w:p w14:paraId="401A5D2F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n/n</w:t>
            </w:r>
          </w:p>
        </w:tc>
        <w:tc>
          <w:tcPr>
            <w:tcW w:w="687" w:type="dxa"/>
          </w:tcPr>
          <w:p w14:paraId="4E75A42C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(%)</w:t>
            </w:r>
          </w:p>
        </w:tc>
        <w:tc>
          <w:tcPr>
            <w:tcW w:w="667" w:type="dxa"/>
          </w:tcPr>
          <w:p w14:paraId="12280C7F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n/n</w:t>
            </w:r>
          </w:p>
        </w:tc>
        <w:tc>
          <w:tcPr>
            <w:tcW w:w="687" w:type="dxa"/>
          </w:tcPr>
          <w:p w14:paraId="257415D1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(%)</w:t>
            </w:r>
          </w:p>
        </w:tc>
        <w:tc>
          <w:tcPr>
            <w:tcW w:w="767" w:type="dxa"/>
          </w:tcPr>
          <w:p w14:paraId="7175B6CF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n/n</w:t>
            </w:r>
          </w:p>
        </w:tc>
        <w:tc>
          <w:tcPr>
            <w:tcW w:w="687" w:type="dxa"/>
          </w:tcPr>
          <w:p w14:paraId="4BF312C4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(%)</w:t>
            </w:r>
          </w:p>
        </w:tc>
        <w:tc>
          <w:tcPr>
            <w:tcW w:w="667" w:type="dxa"/>
          </w:tcPr>
          <w:p w14:paraId="4723D4E0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n/n</w:t>
            </w:r>
          </w:p>
        </w:tc>
        <w:tc>
          <w:tcPr>
            <w:tcW w:w="687" w:type="dxa"/>
          </w:tcPr>
          <w:p w14:paraId="44AA6FE3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(%)</w:t>
            </w:r>
          </w:p>
        </w:tc>
        <w:tc>
          <w:tcPr>
            <w:tcW w:w="667" w:type="dxa"/>
          </w:tcPr>
          <w:p w14:paraId="5993417D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n/n</w:t>
            </w:r>
          </w:p>
        </w:tc>
        <w:tc>
          <w:tcPr>
            <w:tcW w:w="687" w:type="dxa"/>
          </w:tcPr>
          <w:p w14:paraId="01443314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(%)</w:t>
            </w:r>
          </w:p>
        </w:tc>
        <w:tc>
          <w:tcPr>
            <w:tcW w:w="667" w:type="dxa"/>
          </w:tcPr>
          <w:p w14:paraId="30683180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n/n</w:t>
            </w:r>
          </w:p>
        </w:tc>
        <w:tc>
          <w:tcPr>
            <w:tcW w:w="687" w:type="dxa"/>
          </w:tcPr>
          <w:p w14:paraId="283FCDED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(%)</w:t>
            </w:r>
          </w:p>
        </w:tc>
        <w:tc>
          <w:tcPr>
            <w:tcW w:w="867" w:type="dxa"/>
          </w:tcPr>
          <w:p w14:paraId="32CBB495" w14:textId="77777777" w:rsidR="00703814" w:rsidRPr="00703814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sz w:val="18"/>
                <w:szCs w:val="18"/>
              </w:rPr>
              <w:t>n/n</w:t>
            </w:r>
          </w:p>
        </w:tc>
        <w:tc>
          <w:tcPr>
            <w:tcW w:w="788" w:type="dxa"/>
          </w:tcPr>
          <w:p w14:paraId="4BDB9228" w14:textId="77777777" w:rsidR="00703814" w:rsidRPr="00583641" w:rsidRDefault="00703814" w:rsidP="00615D07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b/>
                <w:sz w:val="18"/>
                <w:szCs w:val="18"/>
              </w:rPr>
              <w:t>(%)</w:t>
            </w:r>
          </w:p>
        </w:tc>
      </w:tr>
      <w:tr w:rsidR="00615D07" w:rsidRPr="00D10AC3" w14:paraId="1D0886EC" w14:textId="77777777" w:rsidTr="00615D07">
        <w:trPr>
          <w:jc w:val="center"/>
        </w:trPr>
        <w:tc>
          <w:tcPr>
            <w:tcW w:w="1607" w:type="dxa"/>
          </w:tcPr>
          <w:p w14:paraId="53B6495B" w14:textId="3D3EEA3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Aminoglycoside </w:t>
            </w:r>
          </w:p>
        </w:tc>
        <w:tc>
          <w:tcPr>
            <w:tcW w:w="2027" w:type="dxa"/>
            <w:vAlign w:val="bottom"/>
          </w:tcPr>
          <w:p w14:paraId="13290DE4" w14:textId="418D1080" w:rsidR="00703814" w:rsidRPr="00583641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aac(3)-Id_1, aac(3)-IIa_1, aac(3)-IId_1, aac(6')Ib-cr_1, aadA1_1, aadA1_4, aadA1_5, aadA2_2, aadA7_1, strA_1, strA_2, strA_4, strB_1</w:t>
            </w:r>
          </w:p>
        </w:tc>
        <w:tc>
          <w:tcPr>
            <w:tcW w:w="1377" w:type="dxa"/>
          </w:tcPr>
          <w:p w14:paraId="29069189" w14:textId="5BBEDB4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7C0A06F6" w14:textId="2D07C5E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1/34</w:t>
            </w:r>
          </w:p>
        </w:tc>
        <w:tc>
          <w:tcPr>
            <w:tcW w:w="687" w:type="dxa"/>
          </w:tcPr>
          <w:p w14:paraId="27BA1589" w14:textId="310EBE1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32.4)</w:t>
            </w:r>
          </w:p>
        </w:tc>
        <w:tc>
          <w:tcPr>
            <w:tcW w:w="667" w:type="dxa"/>
          </w:tcPr>
          <w:p w14:paraId="28D90083" w14:textId="2A991EC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1/39</w:t>
            </w:r>
          </w:p>
        </w:tc>
        <w:tc>
          <w:tcPr>
            <w:tcW w:w="687" w:type="dxa"/>
          </w:tcPr>
          <w:p w14:paraId="27F56FF7" w14:textId="1D003D4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28.2)</w:t>
            </w:r>
          </w:p>
        </w:tc>
        <w:tc>
          <w:tcPr>
            <w:tcW w:w="667" w:type="dxa"/>
          </w:tcPr>
          <w:p w14:paraId="0DD5306C" w14:textId="42BF2AC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/97</w:t>
            </w:r>
          </w:p>
        </w:tc>
        <w:tc>
          <w:tcPr>
            <w:tcW w:w="687" w:type="dxa"/>
          </w:tcPr>
          <w:p w14:paraId="46AF62F8" w14:textId="15278C1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2.1)</w:t>
            </w:r>
          </w:p>
        </w:tc>
        <w:tc>
          <w:tcPr>
            <w:tcW w:w="767" w:type="dxa"/>
          </w:tcPr>
          <w:p w14:paraId="5174A5B9" w14:textId="70E39BD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6/124</w:t>
            </w:r>
          </w:p>
        </w:tc>
        <w:tc>
          <w:tcPr>
            <w:tcW w:w="687" w:type="dxa"/>
          </w:tcPr>
          <w:p w14:paraId="03069E0D" w14:textId="056F0B9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4.8)</w:t>
            </w:r>
          </w:p>
        </w:tc>
        <w:tc>
          <w:tcPr>
            <w:tcW w:w="667" w:type="dxa"/>
          </w:tcPr>
          <w:p w14:paraId="2FEA0528" w14:textId="526F807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/73</w:t>
            </w:r>
          </w:p>
        </w:tc>
        <w:tc>
          <w:tcPr>
            <w:tcW w:w="687" w:type="dxa"/>
          </w:tcPr>
          <w:p w14:paraId="3FD49E5C" w14:textId="2D1893B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5.5)</w:t>
            </w:r>
          </w:p>
        </w:tc>
        <w:tc>
          <w:tcPr>
            <w:tcW w:w="667" w:type="dxa"/>
          </w:tcPr>
          <w:p w14:paraId="5ACBFD32" w14:textId="0E63745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8/90</w:t>
            </w:r>
          </w:p>
        </w:tc>
        <w:tc>
          <w:tcPr>
            <w:tcW w:w="687" w:type="dxa"/>
          </w:tcPr>
          <w:p w14:paraId="5EBD55D5" w14:textId="2891367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31.1)</w:t>
            </w:r>
          </w:p>
        </w:tc>
        <w:tc>
          <w:tcPr>
            <w:tcW w:w="667" w:type="dxa"/>
          </w:tcPr>
          <w:p w14:paraId="2092B116" w14:textId="69EE7D7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71/82</w:t>
            </w:r>
          </w:p>
        </w:tc>
        <w:tc>
          <w:tcPr>
            <w:tcW w:w="687" w:type="dxa"/>
          </w:tcPr>
          <w:p w14:paraId="36A05144" w14:textId="2ED0B75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86.6)</w:t>
            </w:r>
          </w:p>
        </w:tc>
        <w:tc>
          <w:tcPr>
            <w:tcW w:w="867" w:type="dxa"/>
          </w:tcPr>
          <w:p w14:paraId="3F5A60FD" w14:textId="56F72BF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33/539</w:t>
            </w:r>
          </w:p>
        </w:tc>
        <w:tc>
          <w:tcPr>
            <w:tcW w:w="788" w:type="dxa"/>
          </w:tcPr>
          <w:p w14:paraId="0947A819" w14:textId="6549961E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24.7)</w:t>
            </w:r>
          </w:p>
        </w:tc>
      </w:tr>
      <w:tr w:rsidR="00615D07" w:rsidRPr="00D10AC3" w14:paraId="023C6B31" w14:textId="77777777" w:rsidTr="00615D07">
        <w:trPr>
          <w:jc w:val="center"/>
        </w:trPr>
        <w:tc>
          <w:tcPr>
            <w:tcW w:w="1607" w:type="dxa"/>
          </w:tcPr>
          <w:p w14:paraId="6B2CDC48" w14:textId="5310DC6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330B9A1D" w14:textId="21811FF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Gentamicin</w:t>
            </w:r>
          </w:p>
        </w:tc>
        <w:tc>
          <w:tcPr>
            <w:tcW w:w="1377" w:type="dxa"/>
          </w:tcPr>
          <w:p w14:paraId="5F2409FF" w14:textId="1D599A0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04A07613" w14:textId="2D4E7C5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7/28</w:t>
            </w:r>
          </w:p>
        </w:tc>
        <w:tc>
          <w:tcPr>
            <w:tcW w:w="687" w:type="dxa"/>
          </w:tcPr>
          <w:p w14:paraId="1ADE62BD" w14:textId="2A66D22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96.4)</w:t>
            </w:r>
          </w:p>
        </w:tc>
        <w:tc>
          <w:tcPr>
            <w:tcW w:w="667" w:type="dxa"/>
          </w:tcPr>
          <w:p w14:paraId="607EAA1A" w14:textId="713D74B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8/34</w:t>
            </w:r>
          </w:p>
        </w:tc>
        <w:tc>
          <w:tcPr>
            <w:tcW w:w="687" w:type="dxa"/>
          </w:tcPr>
          <w:p w14:paraId="76507F2F" w14:textId="5C3B691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82.4)</w:t>
            </w:r>
          </w:p>
        </w:tc>
        <w:tc>
          <w:tcPr>
            <w:tcW w:w="667" w:type="dxa"/>
          </w:tcPr>
          <w:p w14:paraId="092C22D1" w14:textId="1702E85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6/46</w:t>
            </w:r>
          </w:p>
        </w:tc>
        <w:tc>
          <w:tcPr>
            <w:tcW w:w="687" w:type="dxa"/>
          </w:tcPr>
          <w:p w14:paraId="7D405F66" w14:textId="7DE3475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767" w:type="dxa"/>
          </w:tcPr>
          <w:p w14:paraId="2998C417" w14:textId="5A92ED3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83/87</w:t>
            </w:r>
          </w:p>
        </w:tc>
        <w:tc>
          <w:tcPr>
            <w:tcW w:w="687" w:type="dxa"/>
          </w:tcPr>
          <w:p w14:paraId="64A77FE5" w14:textId="12A51BD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95.4)</w:t>
            </w:r>
          </w:p>
        </w:tc>
        <w:tc>
          <w:tcPr>
            <w:tcW w:w="667" w:type="dxa"/>
          </w:tcPr>
          <w:p w14:paraId="08E2505B" w14:textId="525ADE2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51/51</w:t>
            </w:r>
          </w:p>
        </w:tc>
        <w:tc>
          <w:tcPr>
            <w:tcW w:w="687" w:type="dxa"/>
          </w:tcPr>
          <w:p w14:paraId="6D317691" w14:textId="02F5EE9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1D9E8BC5" w14:textId="2FCE5C4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6664B80A" w14:textId="1AB6658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40F54FAB" w14:textId="6261D38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1DFE2C83" w14:textId="5DFC693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3AFE6BD1" w14:textId="2E35ADE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35/246</w:t>
            </w:r>
          </w:p>
        </w:tc>
        <w:tc>
          <w:tcPr>
            <w:tcW w:w="788" w:type="dxa"/>
          </w:tcPr>
          <w:p w14:paraId="4D7AFCAE" w14:textId="1981B035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95.5)</w:t>
            </w:r>
          </w:p>
        </w:tc>
      </w:tr>
      <w:tr w:rsidR="00615D07" w:rsidRPr="00D10AC3" w14:paraId="4A54B9ED" w14:textId="77777777" w:rsidTr="00615D07">
        <w:trPr>
          <w:jc w:val="center"/>
        </w:trPr>
        <w:tc>
          <w:tcPr>
            <w:tcW w:w="1607" w:type="dxa"/>
          </w:tcPr>
          <w:p w14:paraId="62E8F151" w14:textId="1F51976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1D7EAB50" w14:textId="182B16F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F7EE259" w14:textId="7FD3828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61BE3258" w14:textId="059762D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589E34C8" w14:textId="6584B0B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485BBC31" w14:textId="1161E4A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024F6DFC" w14:textId="39ACF5D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3C3B0948" w14:textId="0E4E3FD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3FDFD37E" w14:textId="0E24D1D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08C16C6F" w14:textId="743A188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7F6981C3" w14:textId="2037B82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DA412D3" w14:textId="0CD31BB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6A72DB3A" w14:textId="08EF8CD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3513136" w14:textId="68FC0C0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6CD9C918" w14:textId="286600D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7A048DCF" w14:textId="6C3A4C6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1BC13437" w14:textId="1393177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5DFCD8C0" w14:textId="460B8E9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4814357C" w14:textId="1F54FD13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615D07" w:rsidRPr="00D10AC3" w14:paraId="0C05943B" w14:textId="77777777" w:rsidTr="00615D07">
        <w:trPr>
          <w:jc w:val="center"/>
        </w:trPr>
        <w:tc>
          <w:tcPr>
            <w:tcW w:w="1607" w:type="dxa"/>
          </w:tcPr>
          <w:p w14:paraId="2F6D97CF" w14:textId="1A7D807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1A65AA75" w14:textId="5BB648C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948FE34" w14:textId="1165AC8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104CF778" w14:textId="49C189F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/28</w:t>
            </w:r>
          </w:p>
        </w:tc>
        <w:tc>
          <w:tcPr>
            <w:tcW w:w="687" w:type="dxa"/>
          </w:tcPr>
          <w:p w14:paraId="73BE839E" w14:textId="5C03B5F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3.6)</w:t>
            </w:r>
          </w:p>
        </w:tc>
        <w:tc>
          <w:tcPr>
            <w:tcW w:w="667" w:type="dxa"/>
          </w:tcPr>
          <w:p w14:paraId="6ECC3A1C" w14:textId="030F736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6/34</w:t>
            </w:r>
          </w:p>
        </w:tc>
        <w:tc>
          <w:tcPr>
            <w:tcW w:w="687" w:type="dxa"/>
          </w:tcPr>
          <w:p w14:paraId="2BDE2BCD" w14:textId="3F86F05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7.6)</w:t>
            </w:r>
          </w:p>
        </w:tc>
        <w:tc>
          <w:tcPr>
            <w:tcW w:w="667" w:type="dxa"/>
          </w:tcPr>
          <w:p w14:paraId="0543130B" w14:textId="4A51044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793E4FFB" w14:textId="05F6705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668F38DB" w14:textId="1C45A7E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/87</w:t>
            </w:r>
          </w:p>
        </w:tc>
        <w:tc>
          <w:tcPr>
            <w:tcW w:w="687" w:type="dxa"/>
          </w:tcPr>
          <w:p w14:paraId="1F852052" w14:textId="49F4609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4.6)</w:t>
            </w:r>
          </w:p>
        </w:tc>
        <w:tc>
          <w:tcPr>
            <w:tcW w:w="667" w:type="dxa"/>
          </w:tcPr>
          <w:p w14:paraId="5135BFCE" w14:textId="3E12AE4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160C2FC2" w14:textId="457960C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C90EADC" w14:textId="5C81E33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E8EDB68" w14:textId="7DF7A98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1983E466" w14:textId="212F580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73DDD8B2" w14:textId="30505F4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20CF14FC" w14:textId="3C21FB4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1/246</w:t>
            </w:r>
          </w:p>
        </w:tc>
        <w:tc>
          <w:tcPr>
            <w:tcW w:w="788" w:type="dxa"/>
          </w:tcPr>
          <w:p w14:paraId="4364C5D0" w14:textId="5F8078E3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4.5)</w:t>
            </w:r>
          </w:p>
        </w:tc>
      </w:tr>
      <w:tr w:rsidR="00615D07" w:rsidRPr="00D10AC3" w14:paraId="7D2B82EC" w14:textId="77777777" w:rsidTr="00615D07">
        <w:trPr>
          <w:jc w:val="center"/>
        </w:trPr>
        <w:tc>
          <w:tcPr>
            <w:tcW w:w="1607" w:type="dxa"/>
          </w:tcPr>
          <w:p w14:paraId="4D1462D7" w14:textId="4FDC39B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Beta-lactam</w:t>
            </w:r>
          </w:p>
        </w:tc>
        <w:tc>
          <w:tcPr>
            <w:tcW w:w="2027" w:type="dxa"/>
            <w:vAlign w:val="bottom"/>
          </w:tcPr>
          <w:p w14:paraId="2220AFEB" w14:textId="56753724" w:rsidR="00703814" w:rsidRPr="00583641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blaCTX-M-15_23, blaOXA-1_1, blaTEM-104_1, blaTEM-105_1, blaTEM-141_1, blaTEM-1B_1, blaTEM-1D_83</w:t>
            </w:r>
          </w:p>
        </w:tc>
        <w:tc>
          <w:tcPr>
            <w:tcW w:w="1377" w:type="dxa"/>
          </w:tcPr>
          <w:p w14:paraId="5B098DBB" w14:textId="69D14B9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188F2417" w14:textId="591C239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/34</w:t>
            </w:r>
          </w:p>
        </w:tc>
        <w:tc>
          <w:tcPr>
            <w:tcW w:w="687" w:type="dxa"/>
          </w:tcPr>
          <w:p w14:paraId="46684213" w14:textId="0998AFA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667" w:type="dxa"/>
          </w:tcPr>
          <w:p w14:paraId="28BBA3D4" w14:textId="5288C4A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/39</w:t>
            </w:r>
          </w:p>
        </w:tc>
        <w:tc>
          <w:tcPr>
            <w:tcW w:w="687" w:type="dxa"/>
          </w:tcPr>
          <w:p w14:paraId="4188B616" w14:textId="10D5518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667" w:type="dxa"/>
          </w:tcPr>
          <w:p w14:paraId="34BE3B11" w14:textId="614C2AA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/97</w:t>
            </w:r>
          </w:p>
        </w:tc>
        <w:tc>
          <w:tcPr>
            <w:tcW w:w="687" w:type="dxa"/>
          </w:tcPr>
          <w:p w14:paraId="00ECC330" w14:textId="2ADE2E3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767" w:type="dxa"/>
          </w:tcPr>
          <w:p w14:paraId="1608AAE8" w14:textId="41F9648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/124</w:t>
            </w:r>
          </w:p>
        </w:tc>
        <w:tc>
          <w:tcPr>
            <w:tcW w:w="687" w:type="dxa"/>
          </w:tcPr>
          <w:p w14:paraId="65914F09" w14:textId="4FC6E10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.6)</w:t>
            </w:r>
          </w:p>
        </w:tc>
        <w:tc>
          <w:tcPr>
            <w:tcW w:w="667" w:type="dxa"/>
          </w:tcPr>
          <w:p w14:paraId="1291FFED" w14:textId="4BD9482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/73</w:t>
            </w:r>
          </w:p>
        </w:tc>
        <w:tc>
          <w:tcPr>
            <w:tcW w:w="687" w:type="dxa"/>
          </w:tcPr>
          <w:p w14:paraId="0613D542" w14:textId="553EFD1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.4)</w:t>
            </w:r>
          </w:p>
        </w:tc>
        <w:tc>
          <w:tcPr>
            <w:tcW w:w="667" w:type="dxa"/>
          </w:tcPr>
          <w:p w14:paraId="41E8F442" w14:textId="3BBA1CA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2/90</w:t>
            </w:r>
          </w:p>
        </w:tc>
        <w:tc>
          <w:tcPr>
            <w:tcW w:w="687" w:type="dxa"/>
          </w:tcPr>
          <w:p w14:paraId="20EF530F" w14:textId="522367D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4.4)</w:t>
            </w:r>
          </w:p>
        </w:tc>
        <w:tc>
          <w:tcPr>
            <w:tcW w:w="667" w:type="dxa"/>
          </w:tcPr>
          <w:p w14:paraId="18521A14" w14:textId="182BB48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8/82</w:t>
            </w:r>
          </w:p>
        </w:tc>
        <w:tc>
          <w:tcPr>
            <w:tcW w:w="687" w:type="dxa"/>
          </w:tcPr>
          <w:p w14:paraId="20BF2A83" w14:textId="413DD5F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82.9)</w:t>
            </w:r>
          </w:p>
        </w:tc>
        <w:tc>
          <w:tcPr>
            <w:tcW w:w="867" w:type="dxa"/>
          </w:tcPr>
          <w:p w14:paraId="60CEB4BC" w14:textId="4A1B735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05/539</w:t>
            </w:r>
          </w:p>
        </w:tc>
        <w:tc>
          <w:tcPr>
            <w:tcW w:w="788" w:type="dxa"/>
          </w:tcPr>
          <w:p w14:paraId="74F885A2" w14:textId="78CE825A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9.5)</w:t>
            </w:r>
          </w:p>
        </w:tc>
      </w:tr>
      <w:tr w:rsidR="00703814" w:rsidRPr="00D10AC3" w14:paraId="6A506BB5" w14:textId="77777777" w:rsidTr="00615D07">
        <w:trPr>
          <w:jc w:val="center"/>
        </w:trPr>
        <w:tc>
          <w:tcPr>
            <w:tcW w:w="1607" w:type="dxa"/>
            <w:vAlign w:val="bottom"/>
          </w:tcPr>
          <w:p w14:paraId="094A874E" w14:textId="256BA21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0B3580A6" w14:textId="21A2E4E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Amoxicillin</w:t>
            </w:r>
            <w:r w:rsidR="00583641">
              <w:rPr>
                <w:rFonts w:cs="Arial"/>
                <w:color w:val="000000"/>
                <w:sz w:val="18"/>
                <w:szCs w:val="18"/>
              </w:rPr>
              <w:t>-</w:t>
            </w:r>
            <w:r w:rsidRPr="00703814">
              <w:rPr>
                <w:rFonts w:cs="Arial"/>
                <w:color w:val="000000"/>
                <w:sz w:val="18"/>
                <w:szCs w:val="18"/>
              </w:rPr>
              <w:t xml:space="preserve">clavulanate </w:t>
            </w:r>
          </w:p>
        </w:tc>
        <w:tc>
          <w:tcPr>
            <w:tcW w:w="1377" w:type="dxa"/>
          </w:tcPr>
          <w:p w14:paraId="1E951475" w14:textId="343D9A2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583E902A" w14:textId="3394C69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8/28</w:t>
            </w:r>
          </w:p>
        </w:tc>
        <w:tc>
          <w:tcPr>
            <w:tcW w:w="687" w:type="dxa"/>
          </w:tcPr>
          <w:p w14:paraId="732D75EB" w14:textId="25DFD39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3211B055" w14:textId="042E65F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4/34</w:t>
            </w:r>
          </w:p>
        </w:tc>
        <w:tc>
          <w:tcPr>
            <w:tcW w:w="687" w:type="dxa"/>
          </w:tcPr>
          <w:p w14:paraId="6BA67F5F" w14:textId="48317B8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6D715F30" w14:textId="4F82202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6/46</w:t>
            </w:r>
          </w:p>
        </w:tc>
        <w:tc>
          <w:tcPr>
            <w:tcW w:w="687" w:type="dxa"/>
          </w:tcPr>
          <w:p w14:paraId="315DA20F" w14:textId="7F40CF0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767" w:type="dxa"/>
          </w:tcPr>
          <w:p w14:paraId="701EE965" w14:textId="61EE19F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7/87</w:t>
            </w:r>
          </w:p>
        </w:tc>
        <w:tc>
          <w:tcPr>
            <w:tcW w:w="687" w:type="dxa"/>
          </w:tcPr>
          <w:p w14:paraId="6CECC0A0" w14:textId="3EB83D8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51A69A8F" w14:textId="256E9DB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1/51</w:t>
            </w:r>
          </w:p>
        </w:tc>
        <w:tc>
          <w:tcPr>
            <w:tcW w:w="687" w:type="dxa"/>
          </w:tcPr>
          <w:p w14:paraId="7F843118" w14:textId="7C0A194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0D5C5B0F" w14:textId="2A79CA2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B1E134F" w14:textId="1D4E48D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3BD794C4" w14:textId="5F4E0D5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5872FF97" w14:textId="5061BDC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4EC41C45" w14:textId="7A5A395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46/246</w:t>
            </w:r>
          </w:p>
        </w:tc>
        <w:tc>
          <w:tcPr>
            <w:tcW w:w="788" w:type="dxa"/>
          </w:tcPr>
          <w:p w14:paraId="547D69CB" w14:textId="71C3991C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</w:tr>
      <w:tr w:rsidR="00703814" w:rsidRPr="00D10AC3" w14:paraId="76CA2D2E" w14:textId="77777777" w:rsidTr="00615D07">
        <w:trPr>
          <w:jc w:val="center"/>
        </w:trPr>
        <w:tc>
          <w:tcPr>
            <w:tcW w:w="1607" w:type="dxa"/>
            <w:vAlign w:val="bottom"/>
          </w:tcPr>
          <w:p w14:paraId="2A40EC3A" w14:textId="77D5C4A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17B32F03" w14:textId="5EE7044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01F3392" w14:textId="7CCB22E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580A4BB1" w14:textId="0B7BC7E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1E06B579" w14:textId="5A8D440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26C9337" w14:textId="7826578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1A58578F" w14:textId="6A751A6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4A23D3BB" w14:textId="7EBF7FD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5B7E820D" w14:textId="009657E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1F5013C0" w14:textId="6939D5E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5E127D39" w14:textId="34B3ADB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65AD0B2" w14:textId="7D631CD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65050019" w14:textId="1D007D8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BE1AB35" w14:textId="36DD332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6B71C7D9" w14:textId="5EFF7FE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070CC77F" w14:textId="0ADBD2D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104E09C3" w14:textId="2E341B8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1CD94147" w14:textId="23D4ADE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55AA068D" w14:textId="4CFE3BEE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703814" w:rsidRPr="00D10AC3" w14:paraId="1FFE3F8E" w14:textId="77777777" w:rsidTr="00615D07">
        <w:trPr>
          <w:jc w:val="center"/>
        </w:trPr>
        <w:tc>
          <w:tcPr>
            <w:tcW w:w="1607" w:type="dxa"/>
            <w:vAlign w:val="bottom"/>
          </w:tcPr>
          <w:p w14:paraId="4534355F" w14:textId="504E088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7EF05A7F" w14:textId="5CA91E0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5CCA3EF" w14:textId="179ACD7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76B9F3F1" w14:textId="6894B5C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56D068E0" w14:textId="743E0EF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14542AD3" w14:textId="63ADE3F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7BFBA522" w14:textId="639F5D0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7FFB0A4D" w14:textId="6046988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5CC71D0A" w14:textId="6C54899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5DB1E637" w14:textId="1B97626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0CD9C72B" w14:textId="5831F07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19BA616A" w14:textId="37EC72A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1E37DA1B" w14:textId="7FAC8B8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FB6F2EE" w14:textId="1972DDB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8928C5A" w14:textId="66B09D8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791EFDC8" w14:textId="209935E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34FADE7D" w14:textId="30B5357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17362C91" w14:textId="2EC326C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14587146" w14:textId="4E84449A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703814" w:rsidRPr="00D10AC3" w14:paraId="2061B711" w14:textId="77777777" w:rsidTr="00615D07">
        <w:trPr>
          <w:jc w:val="center"/>
        </w:trPr>
        <w:tc>
          <w:tcPr>
            <w:tcW w:w="1607" w:type="dxa"/>
            <w:vAlign w:val="bottom"/>
          </w:tcPr>
          <w:p w14:paraId="77D8FC1B" w14:textId="4348948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5A4C89A0" w14:textId="3FB9B821" w:rsidR="00703814" w:rsidRPr="00583641" w:rsidRDefault="00583641" w:rsidP="0070381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picillin</w:t>
            </w:r>
          </w:p>
        </w:tc>
        <w:tc>
          <w:tcPr>
            <w:tcW w:w="1377" w:type="dxa"/>
          </w:tcPr>
          <w:p w14:paraId="454895AB" w14:textId="28235A7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0CA29319" w14:textId="61724989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8/28</w:t>
            </w:r>
          </w:p>
        </w:tc>
        <w:tc>
          <w:tcPr>
            <w:tcW w:w="687" w:type="dxa"/>
          </w:tcPr>
          <w:p w14:paraId="53F1CE9E" w14:textId="44E0399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7E906780" w14:textId="0ADCA6F0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4/34</w:t>
            </w:r>
          </w:p>
        </w:tc>
        <w:tc>
          <w:tcPr>
            <w:tcW w:w="687" w:type="dxa"/>
          </w:tcPr>
          <w:p w14:paraId="04DF8D1E" w14:textId="7AD13AF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0F3575DE" w14:textId="123FE21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5/46</w:t>
            </w:r>
          </w:p>
        </w:tc>
        <w:tc>
          <w:tcPr>
            <w:tcW w:w="687" w:type="dxa"/>
          </w:tcPr>
          <w:p w14:paraId="10F78172" w14:textId="7A49DB4D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97.8)</w:t>
            </w:r>
          </w:p>
        </w:tc>
        <w:tc>
          <w:tcPr>
            <w:tcW w:w="767" w:type="dxa"/>
          </w:tcPr>
          <w:p w14:paraId="022DA3F2" w14:textId="08E8F0B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5/87</w:t>
            </w:r>
          </w:p>
        </w:tc>
        <w:tc>
          <w:tcPr>
            <w:tcW w:w="687" w:type="dxa"/>
          </w:tcPr>
          <w:p w14:paraId="2BF730DD" w14:textId="7BEAF12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7.7)</w:t>
            </w:r>
          </w:p>
        </w:tc>
        <w:tc>
          <w:tcPr>
            <w:tcW w:w="667" w:type="dxa"/>
          </w:tcPr>
          <w:p w14:paraId="451A5FBC" w14:textId="745267F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1/51</w:t>
            </w:r>
          </w:p>
        </w:tc>
        <w:tc>
          <w:tcPr>
            <w:tcW w:w="687" w:type="dxa"/>
          </w:tcPr>
          <w:p w14:paraId="1FD78AC9" w14:textId="13375B2D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2AF4128B" w14:textId="4DB188D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707829F2" w14:textId="2EDB827D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4CEE25BF" w14:textId="3629BBD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672ADB8A" w14:textId="7A181D6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72351E16" w14:textId="0A73237D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41/246</w:t>
            </w:r>
          </w:p>
        </w:tc>
        <w:tc>
          <w:tcPr>
            <w:tcW w:w="788" w:type="dxa"/>
          </w:tcPr>
          <w:p w14:paraId="7AD033D7" w14:textId="70DAF644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98.0)</w:t>
            </w:r>
          </w:p>
        </w:tc>
      </w:tr>
      <w:tr w:rsidR="00703814" w:rsidRPr="00D10AC3" w14:paraId="122087C4" w14:textId="77777777" w:rsidTr="00615D07">
        <w:trPr>
          <w:jc w:val="center"/>
        </w:trPr>
        <w:tc>
          <w:tcPr>
            <w:tcW w:w="1607" w:type="dxa"/>
            <w:vAlign w:val="bottom"/>
          </w:tcPr>
          <w:p w14:paraId="5FB8D9AC" w14:textId="1B267DF9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518374CC" w14:textId="09D2E109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77" w:type="dxa"/>
          </w:tcPr>
          <w:p w14:paraId="3B24A3BB" w14:textId="2BB2E23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07AA0CD0" w14:textId="770D482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21BA2CCE" w14:textId="50BDE63F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7E5598E0" w14:textId="75C2EB1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34D6B280" w14:textId="2A53C6A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2B8AAC59" w14:textId="4156EA2F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02028FA1" w14:textId="70DA4C5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374CB6EE" w14:textId="5B9582D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15129F15" w14:textId="0656268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66DB236" w14:textId="72469AD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395A8354" w14:textId="074C1DB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06D12D1" w14:textId="0E1C8093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5377CBF1" w14:textId="767D366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35D7CB98" w14:textId="3C9C232C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32AA6767" w14:textId="4CFE133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4E4DA472" w14:textId="72BC410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13AA94F0" w14:textId="152E3DB1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703814" w:rsidRPr="00D10AC3" w14:paraId="358337FB" w14:textId="77777777" w:rsidTr="00615D07">
        <w:trPr>
          <w:jc w:val="center"/>
        </w:trPr>
        <w:tc>
          <w:tcPr>
            <w:tcW w:w="1607" w:type="dxa"/>
            <w:vAlign w:val="bottom"/>
          </w:tcPr>
          <w:p w14:paraId="0505361C" w14:textId="2A016F4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33F983B9" w14:textId="1417485F" w:rsidR="00703814" w:rsidRPr="00703814" w:rsidRDefault="00703814" w:rsidP="00703814">
            <w:pPr>
              <w:rPr>
                <w:rFonts w:cs="Arial"/>
                <w:i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63F28DA" w14:textId="222CF35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400EE21A" w14:textId="2A26309D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1604CE0C" w14:textId="73427EE3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1616A97" w14:textId="0AA11B64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21430098" w14:textId="7F4B0EE0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227A839D" w14:textId="2FD5219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/46</w:t>
            </w:r>
          </w:p>
        </w:tc>
        <w:tc>
          <w:tcPr>
            <w:tcW w:w="687" w:type="dxa"/>
          </w:tcPr>
          <w:p w14:paraId="5117E0F2" w14:textId="3D5CED1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2.2)</w:t>
            </w:r>
          </w:p>
        </w:tc>
        <w:tc>
          <w:tcPr>
            <w:tcW w:w="767" w:type="dxa"/>
          </w:tcPr>
          <w:p w14:paraId="1C1D85A0" w14:textId="547950F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87</w:t>
            </w:r>
          </w:p>
        </w:tc>
        <w:tc>
          <w:tcPr>
            <w:tcW w:w="687" w:type="dxa"/>
          </w:tcPr>
          <w:p w14:paraId="339BF935" w14:textId="7E22F23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667" w:type="dxa"/>
          </w:tcPr>
          <w:p w14:paraId="01B434EF" w14:textId="7B19BBD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795F5DA8" w14:textId="5805625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A98F603" w14:textId="6199969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3922A4EF" w14:textId="5C32FE8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011E487C" w14:textId="2B5BCC40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1CF607E" w14:textId="7BB77E1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0BB57208" w14:textId="0C4294F4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/246</w:t>
            </w:r>
          </w:p>
        </w:tc>
        <w:tc>
          <w:tcPr>
            <w:tcW w:w="788" w:type="dxa"/>
          </w:tcPr>
          <w:p w14:paraId="4AE45AFB" w14:textId="00375176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2.0)</w:t>
            </w:r>
          </w:p>
        </w:tc>
      </w:tr>
      <w:tr w:rsidR="00703814" w:rsidRPr="00D10AC3" w14:paraId="372C02D7" w14:textId="77777777" w:rsidTr="00615D07">
        <w:trPr>
          <w:jc w:val="center"/>
        </w:trPr>
        <w:tc>
          <w:tcPr>
            <w:tcW w:w="1607" w:type="dxa"/>
            <w:vAlign w:val="bottom"/>
          </w:tcPr>
          <w:p w14:paraId="06076F08" w14:textId="653CD27D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663B2706" w14:textId="39DCBEC3" w:rsidR="00703814" w:rsidRPr="00703814" w:rsidRDefault="00703814" w:rsidP="00703814">
            <w:pPr>
              <w:rPr>
                <w:rFonts w:cs="Arial"/>
                <w:i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1377" w:type="dxa"/>
          </w:tcPr>
          <w:p w14:paraId="0654F5F6" w14:textId="6098BE0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046C9D9C" w14:textId="79FBD52C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8/28</w:t>
            </w:r>
          </w:p>
        </w:tc>
        <w:tc>
          <w:tcPr>
            <w:tcW w:w="687" w:type="dxa"/>
          </w:tcPr>
          <w:p w14:paraId="55E728D6" w14:textId="74A13C14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2016784E" w14:textId="304AA54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4/34</w:t>
            </w:r>
          </w:p>
        </w:tc>
        <w:tc>
          <w:tcPr>
            <w:tcW w:w="687" w:type="dxa"/>
          </w:tcPr>
          <w:p w14:paraId="191204A8" w14:textId="35B303E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63495CF9" w14:textId="721081B0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6/46</w:t>
            </w:r>
          </w:p>
        </w:tc>
        <w:tc>
          <w:tcPr>
            <w:tcW w:w="687" w:type="dxa"/>
          </w:tcPr>
          <w:p w14:paraId="1080A24A" w14:textId="4CA48D7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767" w:type="dxa"/>
          </w:tcPr>
          <w:p w14:paraId="31DE9E97" w14:textId="745D5BA9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7/87</w:t>
            </w:r>
          </w:p>
        </w:tc>
        <w:tc>
          <w:tcPr>
            <w:tcW w:w="687" w:type="dxa"/>
          </w:tcPr>
          <w:p w14:paraId="4476D90D" w14:textId="57EB8D2C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1E71AB88" w14:textId="76778D89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1/51</w:t>
            </w:r>
          </w:p>
        </w:tc>
        <w:tc>
          <w:tcPr>
            <w:tcW w:w="687" w:type="dxa"/>
          </w:tcPr>
          <w:p w14:paraId="09CE31CA" w14:textId="6A75184D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4658BA65" w14:textId="293222C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54F38E61" w14:textId="036D203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1EAA0957" w14:textId="0C796B05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7C3509DF" w14:textId="290B698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19C8A3DB" w14:textId="51B2C2D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46/246</w:t>
            </w:r>
          </w:p>
        </w:tc>
        <w:tc>
          <w:tcPr>
            <w:tcW w:w="788" w:type="dxa"/>
          </w:tcPr>
          <w:p w14:paraId="4142B524" w14:textId="2E537751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</w:tr>
      <w:tr w:rsidR="00703814" w:rsidRPr="00D10AC3" w14:paraId="19A8A039" w14:textId="77777777" w:rsidTr="00615D07">
        <w:trPr>
          <w:jc w:val="center"/>
        </w:trPr>
        <w:tc>
          <w:tcPr>
            <w:tcW w:w="1607" w:type="dxa"/>
            <w:vAlign w:val="bottom"/>
          </w:tcPr>
          <w:p w14:paraId="2E75C700" w14:textId="53153D6F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77601D1E" w14:textId="70E2B173" w:rsidR="00703814" w:rsidRPr="00703814" w:rsidRDefault="00703814" w:rsidP="00703814">
            <w:pPr>
              <w:rPr>
                <w:rFonts w:cs="Arial"/>
                <w:i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D4A0B19" w14:textId="7D2A131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5C989A05" w14:textId="3FA7D86F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655986C8" w14:textId="6212E532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3694A61C" w14:textId="487879B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7FB558E2" w14:textId="271837F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B1FD8B3" w14:textId="0D75E064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3FC93BF2" w14:textId="4B15217F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260D8291" w14:textId="5B9FBFD2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6F56AB5F" w14:textId="71FAEB4F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AF94C47" w14:textId="3518F510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78F027DD" w14:textId="1A7D841C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30365507" w14:textId="5C41F6F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F68BE3E" w14:textId="69AB746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60571C0D" w14:textId="719DB975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8DBFC29" w14:textId="4AE0AB20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7A6577C6" w14:textId="4B2F6BF9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21B0E0B1" w14:textId="4EBEAF29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703814" w:rsidRPr="00D10AC3" w14:paraId="64BB185B" w14:textId="77777777" w:rsidTr="00615D07">
        <w:trPr>
          <w:jc w:val="center"/>
        </w:trPr>
        <w:tc>
          <w:tcPr>
            <w:tcW w:w="1607" w:type="dxa"/>
            <w:vAlign w:val="bottom"/>
          </w:tcPr>
          <w:p w14:paraId="75176DD7" w14:textId="0452882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1EDDC7B8" w14:textId="6D3DBB85" w:rsidR="00703814" w:rsidRPr="00703814" w:rsidRDefault="00703814" w:rsidP="00703814">
            <w:pPr>
              <w:rPr>
                <w:rFonts w:cs="Arial"/>
                <w:i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D43A600" w14:textId="3570DA6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674424C4" w14:textId="05C2C5C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3C435A15" w14:textId="2BC5D73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7EE39A29" w14:textId="129FE3AF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7C9E227C" w14:textId="487B01A2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99DD82C" w14:textId="722D7B8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177AE3D5" w14:textId="71AC20A5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60831FAB" w14:textId="44EBB1F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2162D34A" w14:textId="258905B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750947F" w14:textId="521C172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195DCB71" w14:textId="2680914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3E5278D4" w14:textId="2D51EDF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7CF2417E" w14:textId="3B22034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74C76EDD" w14:textId="22E494A2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1F50A4D" w14:textId="3626DC8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5098E2BF" w14:textId="3248B2C4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143F8AC3" w14:textId="303C86FC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703814" w:rsidRPr="00D10AC3" w14:paraId="389CDF03" w14:textId="77777777" w:rsidTr="00615D07">
        <w:trPr>
          <w:jc w:val="center"/>
        </w:trPr>
        <w:tc>
          <w:tcPr>
            <w:tcW w:w="1607" w:type="dxa"/>
            <w:vAlign w:val="bottom"/>
          </w:tcPr>
          <w:p w14:paraId="78A239C4" w14:textId="1D132C1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028F04D3" w14:textId="0786EE50" w:rsidR="00703814" w:rsidRPr="00703814" w:rsidRDefault="00703814" w:rsidP="00703814">
            <w:pPr>
              <w:rPr>
                <w:rFonts w:cs="Arial"/>
                <w:i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 xml:space="preserve">Ceftriaxone </w:t>
            </w:r>
          </w:p>
        </w:tc>
        <w:tc>
          <w:tcPr>
            <w:tcW w:w="1377" w:type="dxa"/>
          </w:tcPr>
          <w:p w14:paraId="43B8C66E" w14:textId="33AA074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22A13126" w14:textId="4683145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8/28</w:t>
            </w:r>
          </w:p>
        </w:tc>
        <w:tc>
          <w:tcPr>
            <w:tcW w:w="687" w:type="dxa"/>
          </w:tcPr>
          <w:p w14:paraId="1CE7385A" w14:textId="69847E3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6D699B5A" w14:textId="200CDAE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4/34</w:t>
            </w:r>
          </w:p>
        </w:tc>
        <w:tc>
          <w:tcPr>
            <w:tcW w:w="687" w:type="dxa"/>
          </w:tcPr>
          <w:p w14:paraId="0779B08D" w14:textId="2B89BC6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6276D794" w14:textId="4ABC2FC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6/46</w:t>
            </w:r>
          </w:p>
        </w:tc>
        <w:tc>
          <w:tcPr>
            <w:tcW w:w="687" w:type="dxa"/>
          </w:tcPr>
          <w:p w14:paraId="0439381D" w14:textId="153F50A4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767" w:type="dxa"/>
          </w:tcPr>
          <w:p w14:paraId="222A60DE" w14:textId="1B93752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7/87</w:t>
            </w:r>
          </w:p>
        </w:tc>
        <w:tc>
          <w:tcPr>
            <w:tcW w:w="687" w:type="dxa"/>
          </w:tcPr>
          <w:p w14:paraId="4ED2DE31" w14:textId="7F5B96B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0AA2EAD3" w14:textId="2536D22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1/51</w:t>
            </w:r>
          </w:p>
        </w:tc>
        <w:tc>
          <w:tcPr>
            <w:tcW w:w="687" w:type="dxa"/>
          </w:tcPr>
          <w:p w14:paraId="27175F25" w14:textId="3AAE87E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46A9D4A6" w14:textId="54A06AA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7C4FC5B5" w14:textId="292787C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1B60B60E" w14:textId="6C91406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6834EFF4" w14:textId="1B60781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51E65EAC" w14:textId="273D127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46/246</w:t>
            </w:r>
          </w:p>
        </w:tc>
        <w:tc>
          <w:tcPr>
            <w:tcW w:w="788" w:type="dxa"/>
          </w:tcPr>
          <w:p w14:paraId="0DCAD011" w14:textId="6355E47C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</w:tr>
      <w:tr w:rsidR="00703814" w:rsidRPr="00D10AC3" w14:paraId="51D71C42" w14:textId="77777777" w:rsidTr="00615D07">
        <w:trPr>
          <w:jc w:val="center"/>
        </w:trPr>
        <w:tc>
          <w:tcPr>
            <w:tcW w:w="1607" w:type="dxa"/>
            <w:vAlign w:val="bottom"/>
          </w:tcPr>
          <w:p w14:paraId="752450D3" w14:textId="712B5444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0D3DAD96" w14:textId="264CB223" w:rsidR="00703814" w:rsidRPr="00703814" w:rsidRDefault="00703814" w:rsidP="00703814">
            <w:pPr>
              <w:rPr>
                <w:rFonts w:cs="Arial"/>
                <w:i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238FB95" w14:textId="1A8E50D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2F183D6D" w14:textId="2416D7DC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4FF93E36" w14:textId="5FA1F300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27D47FA0" w14:textId="4A466DA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1E30E715" w14:textId="40DD71B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51DCED2" w14:textId="2EA268D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73941EFC" w14:textId="5CC2F459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14759B71" w14:textId="288D0F65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7ED8F51F" w14:textId="46AD0FE8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4409381" w14:textId="00A5D9D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1C67B5C6" w14:textId="0EC33907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1B534B6" w14:textId="726F6C53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FB40468" w14:textId="379BA17E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2819DEE7" w14:textId="688F23A1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3890496" w14:textId="5656D4E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3A81989A" w14:textId="2F2345E5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18C828EF" w14:textId="7F637C8C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703814" w:rsidRPr="00D10AC3" w14:paraId="2FAE3A68" w14:textId="77777777" w:rsidTr="00615D07">
        <w:trPr>
          <w:jc w:val="center"/>
        </w:trPr>
        <w:tc>
          <w:tcPr>
            <w:tcW w:w="1607" w:type="dxa"/>
            <w:vAlign w:val="bottom"/>
          </w:tcPr>
          <w:p w14:paraId="4463FC19" w14:textId="26ADF47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4ACB290B" w14:textId="7A88E2A1" w:rsidR="00703814" w:rsidRPr="00703814" w:rsidRDefault="00703814" w:rsidP="00703814">
            <w:pPr>
              <w:rPr>
                <w:rFonts w:cs="Arial"/>
                <w:i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EF25C4A" w14:textId="5BA096A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62CB8628" w14:textId="16A7F90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34E68F5D" w14:textId="26D7EBE3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C16ACAB" w14:textId="28F7DA9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5CEAD358" w14:textId="162F1382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37BAABCA" w14:textId="180AD0A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0F5D2F8A" w14:textId="18ECB31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04F57BBB" w14:textId="4C83A4CF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58986A0E" w14:textId="1F9BB4DF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A2992F8" w14:textId="67A9225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57F825E9" w14:textId="7F1F69A0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5D3321C" w14:textId="73240E8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72364D89" w14:textId="494EC83B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28497A28" w14:textId="6E646243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5E00DE6" w14:textId="1C1A9496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1F820154" w14:textId="4C5F020A" w:rsidR="00703814" w:rsidRPr="00703814" w:rsidRDefault="00703814" w:rsidP="00703814">
            <w:pPr>
              <w:rPr>
                <w:rFonts w:cs="Arial"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5979C603" w14:textId="2BEDFFFD" w:rsidR="00703814" w:rsidRPr="00583641" w:rsidRDefault="00703814" w:rsidP="00703814">
            <w:pPr>
              <w:rPr>
                <w:rFonts w:cs="Arial"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703814" w:rsidRPr="00D10AC3" w14:paraId="741995E2" w14:textId="77777777" w:rsidTr="00615D07">
        <w:trPr>
          <w:jc w:val="center"/>
        </w:trPr>
        <w:tc>
          <w:tcPr>
            <w:tcW w:w="1607" w:type="dxa"/>
            <w:vAlign w:val="bottom"/>
          </w:tcPr>
          <w:p w14:paraId="4A036F0A" w14:textId="78DDAEB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Fosfomycin </w:t>
            </w:r>
          </w:p>
        </w:tc>
        <w:tc>
          <w:tcPr>
            <w:tcW w:w="2027" w:type="dxa"/>
            <w:vAlign w:val="bottom"/>
          </w:tcPr>
          <w:p w14:paraId="00C7A283" w14:textId="6FC8AED3" w:rsidR="00703814" w:rsidRPr="00583641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fosA_15</w:t>
            </w:r>
          </w:p>
        </w:tc>
        <w:tc>
          <w:tcPr>
            <w:tcW w:w="1377" w:type="dxa"/>
          </w:tcPr>
          <w:p w14:paraId="05B220D5" w14:textId="00E7BED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1DA2496C" w14:textId="258A9FD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/34</w:t>
            </w:r>
          </w:p>
        </w:tc>
        <w:tc>
          <w:tcPr>
            <w:tcW w:w="687" w:type="dxa"/>
          </w:tcPr>
          <w:p w14:paraId="75E7827D" w14:textId="1D69F86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8.8)</w:t>
            </w:r>
          </w:p>
        </w:tc>
        <w:tc>
          <w:tcPr>
            <w:tcW w:w="667" w:type="dxa"/>
          </w:tcPr>
          <w:p w14:paraId="4D85F68C" w14:textId="205D462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9</w:t>
            </w:r>
          </w:p>
        </w:tc>
        <w:tc>
          <w:tcPr>
            <w:tcW w:w="687" w:type="dxa"/>
          </w:tcPr>
          <w:p w14:paraId="27504821" w14:textId="36112B3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4DEBE9B6" w14:textId="350F679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/97</w:t>
            </w:r>
          </w:p>
        </w:tc>
        <w:tc>
          <w:tcPr>
            <w:tcW w:w="687" w:type="dxa"/>
          </w:tcPr>
          <w:p w14:paraId="6E71CF25" w14:textId="78302F1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767" w:type="dxa"/>
          </w:tcPr>
          <w:p w14:paraId="1F24AB17" w14:textId="07108C5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/124</w:t>
            </w:r>
          </w:p>
        </w:tc>
        <w:tc>
          <w:tcPr>
            <w:tcW w:w="687" w:type="dxa"/>
          </w:tcPr>
          <w:p w14:paraId="5CC45384" w14:textId="77C9C63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8)</w:t>
            </w:r>
          </w:p>
        </w:tc>
        <w:tc>
          <w:tcPr>
            <w:tcW w:w="667" w:type="dxa"/>
          </w:tcPr>
          <w:p w14:paraId="72C4D7B3" w14:textId="74FF463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/73</w:t>
            </w:r>
          </w:p>
        </w:tc>
        <w:tc>
          <w:tcPr>
            <w:tcW w:w="687" w:type="dxa"/>
          </w:tcPr>
          <w:p w14:paraId="0493EBB0" w14:textId="4E006D4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.4)</w:t>
            </w:r>
          </w:p>
        </w:tc>
        <w:tc>
          <w:tcPr>
            <w:tcW w:w="667" w:type="dxa"/>
          </w:tcPr>
          <w:p w14:paraId="39C56394" w14:textId="2AA07F5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0</w:t>
            </w:r>
          </w:p>
        </w:tc>
        <w:tc>
          <w:tcPr>
            <w:tcW w:w="687" w:type="dxa"/>
          </w:tcPr>
          <w:p w14:paraId="6489F7C9" w14:textId="7886ED9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1BF3BDC0" w14:textId="69643F3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2</w:t>
            </w:r>
          </w:p>
        </w:tc>
        <w:tc>
          <w:tcPr>
            <w:tcW w:w="687" w:type="dxa"/>
          </w:tcPr>
          <w:p w14:paraId="70C33F85" w14:textId="3B9C514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867" w:type="dxa"/>
          </w:tcPr>
          <w:p w14:paraId="0D68CA2E" w14:textId="416BCCA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9/539</w:t>
            </w:r>
          </w:p>
        </w:tc>
        <w:tc>
          <w:tcPr>
            <w:tcW w:w="788" w:type="dxa"/>
          </w:tcPr>
          <w:p w14:paraId="0820F9BE" w14:textId="6D963936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.7)</w:t>
            </w:r>
          </w:p>
        </w:tc>
      </w:tr>
      <w:tr w:rsidR="00703814" w:rsidRPr="00D10AC3" w14:paraId="63310E7F" w14:textId="77777777" w:rsidTr="00615D07">
        <w:trPr>
          <w:jc w:val="center"/>
        </w:trPr>
        <w:tc>
          <w:tcPr>
            <w:tcW w:w="1607" w:type="dxa"/>
            <w:vAlign w:val="bottom"/>
          </w:tcPr>
          <w:p w14:paraId="1497F138" w14:textId="09C0CEA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Macrolide </w:t>
            </w:r>
          </w:p>
        </w:tc>
        <w:tc>
          <w:tcPr>
            <w:tcW w:w="2027" w:type="dxa"/>
            <w:vAlign w:val="bottom"/>
          </w:tcPr>
          <w:p w14:paraId="240DBD66" w14:textId="3D8855ED" w:rsidR="00703814" w:rsidRPr="00583641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mef(B)_1</w:t>
            </w:r>
          </w:p>
        </w:tc>
        <w:tc>
          <w:tcPr>
            <w:tcW w:w="1377" w:type="dxa"/>
          </w:tcPr>
          <w:p w14:paraId="3E27B38B" w14:textId="32552A7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141FABE6" w14:textId="56333B2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/34</w:t>
            </w:r>
          </w:p>
        </w:tc>
        <w:tc>
          <w:tcPr>
            <w:tcW w:w="687" w:type="dxa"/>
          </w:tcPr>
          <w:p w14:paraId="1E124636" w14:textId="48B994E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667" w:type="dxa"/>
          </w:tcPr>
          <w:p w14:paraId="3E1C4D2D" w14:textId="0AD8438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39</w:t>
            </w:r>
          </w:p>
        </w:tc>
        <w:tc>
          <w:tcPr>
            <w:tcW w:w="687" w:type="dxa"/>
          </w:tcPr>
          <w:p w14:paraId="5EC97CBB" w14:textId="7920CA8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667" w:type="dxa"/>
          </w:tcPr>
          <w:p w14:paraId="72C2F36A" w14:textId="0D1600A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7</w:t>
            </w:r>
          </w:p>
        </w:tc>
        <w:tc>
          <w:tcPr>
            <w:tcW w:w="687" w:type="dxa"/>
          </w:tcPr>
          <w:p w14:paraId="3C010F69" w14:textId="38C29AD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0FB90A30" w14:textId="4EA7202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124</w:t>
            </w:r>
          </w:p>
        </w:tc>
        <w:tc>
          <w:tcPr>
            <w:tcW w:w="687" w:type="dxa"/>
          </w:tcPr>
          <w:p w14:paraId="48C87B26" w14:textId="55FD72C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4E2944FC" w14:textId="14396B1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73</w:t>
            </w:r>
          </w:p>
        </w:tc>
        <w:tc>
          <w:tcPr>
            <w:tcW w:w="687" w:type="dxa"/>
          </w:tcPr>
          <w:p w14:paraId="20484BC5" w14:textId="4C65C69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108F7E57" w14:textId="3BB7FFA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0</w:t>
            </w:r>
          </w:p>
        </w:tc>
        <w:tc>
          <w:tcPr>
            <w:tcW w:w="687" w:type="dxa"/>
          </w:tcPr>
          <w:p w14:paraId="6BEE84CD" w14:textId="6C539FB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3869AB54" w14:textId="0A33255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/82</w:t>
            </w:r>
          </w:p>
        </w:tc>
        <w:tc>
          <w:tcPr>
            <w:tcW w:w="687" w:type="dxa"/>
          </w:tcPr>
          <w:p w14:paraId="48DE7CEC" w14:textId="0D259F5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867" w:type="dxa"/>
          </w:tcPr>
          <w:p w14:paraId="1A6B478C" w14:textId="08ADAC5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7/539</w:t>
            </w:r>
          </w:p>
        </w:tc>
        <w:tc>
          <w:tcPr>
            <w:tcW w:w="788" w:type="dxa"/>
          </w:tcPr>
          <w:p w14:paraId="20A48939" w14:textId="33EF1B92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.3)</w:t>
            </w:r>
          </w:p>
        </w:tc>
      </w:tr>
      <w:tr w:rsidR="00703814" w:rsidRPr="00D10AC3" w14:paraId="5C7998D6" w14:textId="77777777" w:rsidTr="00615D07">
        <w:trPr>
          <w:jc w:val="center"/>
        </w:trPr>
        <w:tc>
          <w:tcPr>
            <w:tcW w:w="1607" w:type="dxa"/>
            <w:vAlign w:val="bottom"/>
          </w:tcPr>
          <w:p w14:paraId="6C060037" w14:textId="0ED4684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Phenicol </w:t>
            </w:r>
          </w:p>
        </w:tc>
        <w:tc>
          <w:tcPr>
            <w:tcW w:w="2027" w:type="dxa"/>
            <w:vAlign w:val="bottom"/>
          </w:tcPr>
          <w:p w14:paraId="3D433544" w14:textId="79C6CC2E" w:rsidR="00703814" w:rsidRPr="00583641" w:rsidRDefault="00703814" w:rsidP="00703814">
            <w:pPr>
              <w:rPr>
                <w:rFonts w:cs="Arial"/>
                <w:b/>
                <w:i/>
                <w:sz w:val="18"/>
                <w:szCs w:val="18"/>
                <w:lang w:val="es-PR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catA1_1, catA2_1, catB3_1, catB4_1, cmlA1_1</w:t>
            </w:r>
          </w:p>
        </w:tc>
        <w:tc>
          <w:tcPr>
            <w:tcW w:w="1377" w:type="dxa"/>
          </w:tcPr>
          <w:p w14:paraId="565F5223" w14:textId="5A93F85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  <w:lang w:val="es-PR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21DED9CA" w14:textId="5DF3BEE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9/34</w:t>
            </w:r>
          </w:p>
        </w:tc>
        <w:tc>
          <w:tcPr>
            <w:tcW w:w="687" w:type="dxa"/>
          </w:tcPr>
          <w:p w14:paraId="7D55E263" w14:textId="31739BE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26.5)</w:t>
            </w:r>
          </w:p>
        </w:tc>
        <w:tc>
          <w:tcPr>
            <w:tcW w:w="667" w:type="dxa"/>
          </w:tcPr>
          <w:p w14:paraId="62DADF28" w14:textId="2FC5B02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2/39</w:t>
            </w:r>
          </w:p>
        </w:tc>
        <w:tc>
          <w:tcPr>
            <w:tcW w:w="687" w:type="dxa"/>
          </w:tcPr>
          <w:p w14:paraId="01AFF0A7" w14:textId="6588BFF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30.8)</w:t>
            </w:r>
          </w:p>
        </w:tc>
        <w:tc>
          <w:tcPr>
            <w:tcW w:w="667" w:type="dxa"/>
          </w:tcPr>
          <w:p w14:paraId="55AFF874" w14:textId="10F0786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8/97</w:t>
            </w:r>
          </w:p>
        </w:tc>
        <w:tc>
          <w:tcPr>
            <w:tcW w:w="687" w:type="dxa"/>
          </w:tcPr>
          <w:p w14:paraId="5ADB666A" w14:textId="02F5C58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8.2)</w:t>
            </w:r>
          </w:p>
        </w:tc>
        <w:tc>
          <w:tcPr>
            <w:tcW w:w="767" w:type="dxa"/>
          </w:tcPr>
          <w:p w14:paraId="2DF4CD0C" w14:textId="2370744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0/124</w:t>
            </w:r>
          </w:p>
        </w:tc>
        <w:tc>
          <w:tcPr>
            <w:tcW w:w="687" w:type="dxa"/>
          </w:tcPr>
          <w:p w14:paraId="236B055A" w14:textId="6350471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8.1)</w:t>
            </w:r>
          </w:p>
        </w:tc>
        <w:tc>
          <w:tcPr>
            <w:tcW w:w="667" w:type="dxa"/>
          </w:tcPr>
          <w:p w14:paraId="5BB905D1" w14:textId="6AEC954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/73</w:t>
            </w:r>
          </w:p>
        </w:tc>
        <w:tc>
          <w:tcPr>
            <w:tcW w:w="687" w:type="dxa"/>
          </w:tcPr>
          <w:p w14:paraId="6420FEA3" w14:textId="539420C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2.7)</w:t>
            </w:r>
          </w:p>
        </w:tc>
        <w:tc>
          <w:tcPr>
            <w:tcW w:w="667" w:type="dxa"/>
          </w:tcPr>
          <w:p w14:paraId="60D599A4" w14:textId="1ED5A6F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5/90</w:t>
            </w:r>
          </w:p>
        </w:tc>
        <w:tc>
          <w:tcPr>
            <w:tcW w:w="687" w:type="dxa"/>
          </w:tcPr>
          <w:p w14:paraId="7D740E07" w14:textId="291FCDF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27.8)</w:t>
            </w:r>
          </w:p>
        </w:tc>
        <w:tc>
          <w:tcPr>
            <w:tcW w:w="667" w:type="dxa"/>
          </w:tcPr>
          <w:p w14:paraId="684B207F" w14:textId="2BE326F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70/82</w:t>
            </w:r>
          </w:p>
        </w:tc>
        <w:tc>
          <w:tcPr>
            <w:tcW w:w="687" w:type="dxa"/>
          </w:tcPr>
          <w:p w14:paraId="252A8F04" w14:textId="6210B8C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85.4)</w:t>
            </w:r>
          </w:p>
        </w:tc>
        <w:tc>
          <w:tcPr>
            <w:tcW w:w="867" w:type="dxa"/>
          </w:tcPr>
          <w:p w14:paraId="6CBD4EFD" w14:textId="5F4C083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36/539</w:t>
            </w:r>
          </w:p>
        </w:tc>
        <w:tc>
          <w:tcPr>
            <w:tcW w:w="788" w:type="dxa"/>
          </w:tcPr>
          <w:p w14:paraId="358C2524" w14:textId="01E5156D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sz w:val="18"/>
                <w:szCs w:val="18"/>
              </w:rPr>
              <w:t>(25.2)</w:t>
            </w:r>
          </w:p>
        </w:tc>
      </w:tr>
      <w:tr w:rsidR="00703814" w:rsidRPr="00D10AC3" w14:paraId="471E302B" w14:textId="77777777" w:rsidTr="00615D07">
        <w:trPr>
          <w:jc w:val="center"/>
        </w:trPr>
        <w:tc>
          <w:tcPr>
            <w:tcW w:w="1607" w:type="dxa"/>
            <w:vAlign w:val="bottom"/>
          </w:tcPr>
          <w:p w14:paraId="3FE943E0" w14:textId="4C73BAD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2027" w:type="dxa"/>
            <w:vAlign w:val="bottom"/>
          </w:tcPr>
          <w:p w14:paraId="72DDC50F" w14:textId="05710E9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Chloramphenicol</w:t>
            </w:r>
          </w:p>
        </w:tc>
        <w:tc>
          <w:tcPr>
            <w:tcW w:w="1377" w:type="dxa"/>
          </w:tcPr>
          <w:p w14:paraId="40DDC4BD" w14:textId="6C6E753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16D15CE8" w14:textId="3C32E67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4/28</w:t>
            </w:r>
          </w:p>
        </w:tc>
        <w:tc>
          <w:tcPr>
            <w:tcW w:w="687" w:type="dxa"/>
          </w:tcPr>
          <w:p w14:paraId="78E5E660" w14:textId="177ABF8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85.7)</w:t>
            </w:r>
          </w:p>
        </w:tc>
        <w:tc>
          <w:tcPr>
            <w:tcW w:w="667" w:type="dxa"/>
          </w:tcPr>
          <w:p w14:paraId="26C3F6A0" w14:textId="7821DC7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3/34</w:t>
            </w:r>
          </w:p>
        </w:tc>
        <w:tc>
          <w:tcPr>
            <w:tcW w:w="687" w:type="dxa"/>
          </w:tcPr>
          <w:p w14:paraId="46D91471" w14:textId="6FBF601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7.1)</w:t>
            </w:r>
          </w:p>
        </w:tc>
        <w:tc>
          <w:tcPr>
            <w:tcW w:w="667" w:type="dxa"/>
          </w:tcPr>
          <w:p w14:paraId="10F2155C" w14:textId="3464AC5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6/46</w:t>
            </w:r>
          </w:p>
        </w:tc>
        <w:tc>
          <w:tcPr>
            <w:tcW w:w="687" w:type="dxa"/>
          </w:tcPr>
          <w:p w14:paraId="322A29E3" w14:textId="2D7C72D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767" w:type="dxa"/>
          </w:tcPr>
          <w:p w14:paraId="1695BD8A" w14:textId="7E528E9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5/87</w:t>
            </w:r>
          </w:p>
        </w:tc>
        <w:tc>
          <w:tcPr>
            <w:tcW w:w="687" w:type="dxa"/>
          </w:tcPr>
          <w:p w14:paraId="099502F8" w14:textId="5CDA4CB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7.7)</w:t>
            </w:r>
          </w:p>
        </w:tc>
        <w:tc>
          <w:tcPr>
            <w:tcW w:w="667" w:type="dxa"/>
          </w:tcPr>
          <w:p w14:paraId="349FA189" w14:textId="2170608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1/51</w:t>
            </w:r>
          </w:p>
        </w:tc>
        <w:tc>
          <w:tcPr>
            <w:tcW w:w="687" w:type="dxa"/>
          </w:tcPr>
          <w:p w14:paraId="6B04DC82" w14:textId="2AB5C47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348C5BF7" w14:textId="1A3FD0B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7B0EC93" w14:textId="1D37E0F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29706EB6" w14:textId="03BF2D3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59541581" w14:textId="58357E2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09C9EA75" w14:textId="53A667E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39/246</w:t>
            </w:r>
          </w:p>
        </w:tc>
        <w:tc>
          <w:tcPr>
            <w:tcW w:w="788" w:type="dxa"/>
          </w:tcPr>
          <w:p w14:paraId="22342FE5" w14:textId="6265FBF7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97.2)</w:t>
            </w:r>
          </w:p>
        </w:tc>
      </w:tr>
      <w:tr w:rsidR="00703814" w:rsidRPr="00D10AC3" w14:paraId="374C4B19" w14:textId="77777777" w:rsidTr="00615D07">
        <w:trPr>
          <w:jc w:val="center"/>
        </w:trPr>
        <w:tc>
          <w:tcPr>
            <w:tcW w:w="1607" w:type="dxa"/>
            <w:vAlign w:val="bottom"/>
          </w:tcPr>
          <w:p w14:paraId="6C2AC280" w14:textId="7D80197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3F74A362" w14:textId="365D787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8ACBC3E" w14:textId="3F212D1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15BE87F8" w14:textId="5EAC647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4972E8DE" w14:textId="53A6F7F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85C7A31" w14:textId="24ADE39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6EC89911" w14:textId="393B95F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20A51744" w14:textId="072B2AB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787A495E" w14:textId="427E431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065D87CC" w14:textId="43F5D17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87</w:t>
            </w:r>
          </w:p>
        </w:tc>
        <w:tc>
          <w:tcPr>
            <w:tcW w:w="687" w:type="dxa"/>
          </w:tcPr>
          <w:p w14:paraId="4D2F5F45" w14:textId="25D3D66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667" w:type="dxa"/>
          </w:tcPr>
          <w:p w14:paraId="2D66C2D1" w14:textId="7A7B9D3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5A4CA337" w14:textId="44D5524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491E6646" w14:textId="46C1F83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E46577C" w14:textId="1A5BEC9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5B96F188" w14:textId="5390F0F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48BCE52B" w14:textId="7A791AD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11B078A4" w14:textId="1682353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246</w:t>
            </w:r>
          </w:p>
        </w:tc>
        <w:tc>
          <w:tcPr>
            <w:tcW w:w="788" w:type="dxa"/>
          </w:tcPr>
          <w:p w14:paraId="3A10F323" w14:textId="0059731A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.8)</w:t>
            </w:r>
          </w:p>
        </w:tc>
      </w:tr>
      <w:tr w:rsidR="00703814" w:rsidRPr="00D10AC3" w14:paraId="3258D25E" w14:textId="77777777" w:rsidTr="00615D07">
        <w:trPr>
          <w:jc w:val="center"/>
        </w:trPr>
        <w:tc>
          <w:tcPr>
            <w:tcW w:w="1607" w:type="dxa"/>
            <w:vAlign w:val="bottom"/>
          </w:tcPr>
          <w:p w14:paraId="04E9DF91" w14:textId="02A14FD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1B327D38" w14:textId="017FAE3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AFA8204" w14:textId="52D893C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775AC7E3" w14:textId="162A132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/28</w:t>
            </w:r>
          </w:p>
        </w:tc>
        <w:tc>
          <w:tcPr>
            <w:tcW w:w="687" w:type="dxa"/>
          </w:tcPr>
          <w:p w14:paraId="70B35A28" w14:textId="6CF1C87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4.3)</w:t>
            </w:r>
          </w:p>
        </w:tc>
        <w:tc>
          <w:tcPr>
            <w:tcW w:w="667" w:type="dxa"/>
          </w:tcPr>
          <w:p w14:paraId="2B9692C4" w14:textId="64F856E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/34</w:t>
            </w:r>
          </w:p>
        </w:tc>
        <w:tc>
          <w:tcPr>
            <w:tcW w:w="687" w:type="dxa"/>
          </w:tcPr>
          <w:p w14:paraId="4A8921C6" w14:textId="7798F7D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667" w:type="dxa"/>
          </w:tcPr>
          <w:p w14:paraId="09E18818" w14:textId="4E39DBA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2C2EA80F" w14:textId="251AF0E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14F208CA" w14:textId="7BF2650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2447EFD9" w14:textId="2350585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76C90FBA" w14:textId="0074FCD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1A6D3FBE" w14:textId="1176AC5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C332886" w14:textId="10BF6D3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1A687FB" w14:textId="1ACE087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6CBB5FDA" w14:textId="6D26F2B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6B592CD3" w14:textId="0A3A2AE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57197EFB" w14:textId="3F7259F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/246</w:t>
            </w:r>
          </w:p>
        </w:tc>
        <w:tc>
          <w:tcPr>
            <w:tcW w:w="788" w:type="dxa"/>
          </w:tcPr>
          <w:p w14:paraId="0829456B" w14:textId="2AEC39B2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2.0)</w:t>
            </w:r>
          </w:p>
        </w:tc>
      </w:tr>
      <w:tr w:rsidR="00703814" w:rsidRPr="00D10AC3" w14:paraId="391AA4D0" w14:textId="77777777" w:rsidTr="00615D07">
        <w:trPr>
          <w:jc w:val="center"/>
        </w:trPr>
        <w:tc>
          <w:tcPr>
            <w:tcW w:w="1607" w:type="dxa"/>
            <w:vAlign w:val="bottom"/>
          </w:tcPr>
          <w:p w14:paraId="148B3858" w14:textId="7697596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Quinolone </w:t>
            </w:r>
          </w:p>
        </w:tc>
        <w:tc>
          <w:tcPr>
            <w:tcW w:w="2027" w:type="dxa"/>
            <w:vAlign w:val="bottom"/>
          </w:tcPr>
          <w:p w14:paraId="3BFD336E" w14:textId="1F58F084" w:rsidR="00703814" w:rsidRPr="00583641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 xml:space="preserve">oqxB_1, </w:t>
            </w:r>
            <w:r w:rsidR="00583641">
              <w:rPr>
                <w:rFonts w:cs="Arial"/>
                <w:i/>
                <w:color w:val="000000"/>
                <w:sz w:val="18"/>
                <w:szCs w:val="18"/>
              </w:rPr>
              <w:t>q</w:t>
            </w: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 xml:space="preserve">nrB1_1, </w:t>
            </w:r>
            <w:r w:rsidR="00583641">
              <w:rPr>
                <w:rFonts w:cs="Arial"/>
                <w:i/>
                <w:color w:val="000000"/>
                <w:sz w:val="18"/>
                <w:szCs w:val="18"/>
              </w:rPr>
              <w:t>q</w:t>
            </w: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nrS1_1</w:t>
            </w:r>
          </w:p>
        </w:tc>
        <w:tc>
          <w:tcPr>
            <w:tcW w:w="1377" w:type="dxa"/>
          </w:tcPr>
          <w:p w14:paraId="7BAAC3EC" w14:textId="090D6CD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612B2114" w14:textId="1ED8332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/34</w:t>
            </w:r>
          </w:p>
        </w:tc>
        <w:tc>
          <w:tcPr>
            <w:tcW w:w="687" w:type="dxa"/>
          </w:tcPr>
          <w:p w14:paraId="4EA0EF48" w14:textId="1B87FDE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667" w:type="dxa"/>
          </w:tcPr>
          <w:p w14:paraId="0F087008" w14:textId="76C4EA4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/39</w:t>
            </w:r>
          </w:p>
        </w:tc>
        <w:tc>
          <w:tcPr>
            <w:tcW w:w="687" w:type="dxa"/>
          </w:tcPr>
          <w:p w14:paraId="51BE9256" w14:textId="459C966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667" w:type="dxa"/>
          </w:tcPr>
          <w:p w14:paraId="1700C643" w14:textId="50DAE39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7</w:t>
            </w:r>
          </w:p>
        </w:tc>
        <w:tc>
          <w:tcPr>
            <w:tcW w:w="687" w:type="dxa"/>
          </w:tcPr>
          <w:p w14:paraId="13C2A3BA" w14:textId="0B10192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2D0FD091" w14:textId="618A141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/124</w:t>
            </w:r>
          </w:p>
        </w:tc>
        <w:tc>
          <w:tcPr>
            <w:tcW w:w="687" w:type="dxa"/>
          </w:tcPr>
          <w:p w14:paraId="52C114C7" w14:textId="68F822F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.6)</w:t>
            </w:r>
          </w:p>
        </w:tc>
        <w:tc>
          <w:tcPr>
            <w:tcW w:w="667" w:type="dxa"/>
          </w:tcPr>
          <w:p w14:paraId="544708C8" w14:textId="7E59AD5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73</w:t>
            </w:r>
          </w:p>
        </w:tc>
        <w:tc>
          <w:tcPr>
            <w:tcW w:w="687" w:type="dxa"/>
          </w:tcPr>
          <w:p w14:paraId="4428CF7A" w14:textId="5CCB7C2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CAC4798" w14:textId="4BCBC70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0</w:t>
            </w:r>
          </w:p>
        </w:tc>
        <w:tc>
          <w:tcPr>
            <w:tcW w:w="687" w:type="dxa"/>
          </w:tcPr>
          <w:p w14:paraId="28438EFA" w14:textId="46C1293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42D0D0EE" w14:textId="52A6BC0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/82</w:t>
            </w:r>
          </w:p>
        </w:tc>
        <w:tc>
          <w:tcPr>
            <w:tcW w:w="687" w:type="dxa"/>
          </w:tcPr>
          <w:p w14:paraId="5FEC1892" w14:textId="527A620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867" w:type="dxa"/>
          </w:tcPr>
          <w:p w14:paraId="7F777845" w14:textId="4FD0430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1/539</w:t>
            </w:r>
          </w:p>
        </w:tc>
        <w:tc>
          <w:tcPr>
            <w:tcW w:w="788" w:type="dxa"/>
          </w:tcPr>
          <w:p w14:paraId="254DEA1A" w14:textId="5B9D3C27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2.0)</w:t>
            </w:r>
          </w:p>
        </w:tc>
      </w:tr>
      <w:tr w:rsidR="00703814" w:rsidRPr="00D10AC3" w14:paraId="6646D325" w14:textId="77777777" w:rsidTr="00615D07">
        <w:trPr>
          <w:jc w:val="center"/>
        </w:trPr>
        <w:tc>
          <w:tcPr>
            <w:tcW w:w="1607" w:type="dxa"/>
            <w:vAlign w:val="bottom"/>
          </w:tcPr>
          <w:p w14:paraId="4E319056" w14:textId="3A19842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5E7B05BD" w14:textId="25EBE17B" w:rsidR="00703814" w:rsidRPr="00703814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gyrA</w:t>
            </w:r>
            <w:r w:rsidRPr="00703814">
              <w:rPr>
                <w:rFonts w:cs="Arial"/>
                <w:color w:val="000000"/>
                <w:sz w:val="18"/>
                <w:szCs w:val="18"/>
              </w:rPr>
              <w:t xml:space="preserve"> D87N SNP</w:t>
            </w:r>
          </w:p>
        </w:tc>
        <w:tc>
          <w:tcPr>
            <w:tcW w:w="1377" w:type="dxa"/>
          </w:tcPr>
          <w:p w14:paraId="3097FCFA" w14:textId="6535F25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51D0CA14" w14:textId="25E2ED1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/34</w:t>
            </w:r>
          </w:p>
        </w:tc>
        <w:tc>
          <w:tcPr>
            <w:tcW w:w="687" w:type="dxa"/>
          </w:tcPr>
          <w:p w14:paraId="51E53123" w14:textId="60905CA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667" w:type="dxa"/>
          </w:tcPr>
          <w:p w14:paraId="609AFDAE" w14:textId="04744AC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7/39</w:t>
            </w:r>
          </w:p>
        </w:tc>
        <w:tc>
          <w:tcPr>
            <w:tcW w:w="687" w:type="dxa"/>
          </w:tcPr>
          <w:p w14:paraId="3502E09E" w14:textId="725D817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7.9)</w:t>
            </w:r>
          </w:p>
        </w:tc>
        <w:tc>
          <w:tcPr>
            <w:tcW w:w="667" w:type="dxa"/>
          </w:tcPr>
          <w:p w14:paraId="4A6FD029" w14:textId="05439F2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7</w:t>
            </w:r>
          </w:p>
        </w:tc>
        <w:tc>
          <w:tcPr>
            <w:tcW w:w="687" w:type="dxa"/>
          </w:tcPr>
          <w:p w14:paraId="3E9188AA" w14:textId="01E8069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7034BE71" w14:textId="5389EF2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/124</w:t>
            </w:r>
          </w:p>
        </w:tc>
        <w:tc>
          <w:tcPr>
            <w:tcW w:w="687" w:type="dxa"/>
          </w:tcPr>
          <w:p w14:paraId="327AE957" w14:textId="59476ED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.6)</w:t>
            </w:r>
          </w:p>
        </w:tc>
        <w:tc>
          <w:tcPr>
            <w:tcW w:w="667" w:type="dxa"/>
          </w:tcPr>
          <w:p w14:paraId="305684D9" w14:textId="08B98FC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73</w:t>
            </w:r>
          </w:p>
        </w:tc>
        <w:tc>
          <w:tcPr>
            <w:tcW w:w="687" w:type="dxa"/>
          </w:tcPr>
          <w:p w14:paraId="0233554C" w14:textId="02BF04F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65BFDA2" w14:textId="7390448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0</w:t>
            </w:r>
          </w:p>
        </w:tc>
        <w:tc>
          <w:tcPr>
            <w:tcW w:w="687" w:type="dxa"/>
          </w:tcPr>
          <w:p w14:paraId="121DEC19" w14:textId="3BB4F0A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20F7470D" w14:textId="7E17F0C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/82</w:t>
            </w:r>
          </w:p>
        </w:tc>
        <w:tc>
          <w:tcPr>
            <w:tcW w:w="687" w:type="dxa"/>
          </w:tcPr>
          <w:p w14:paraId="496D8F5B" w14:textId="2406426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867" w:type="dxa"/>
          </w:tcPr>
          <w:p w14:paraId="0B217F26" w14:textId="2573525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8/539</w:t>
            </w:r>
          </w:p>
        </w:tc>
        <w:tc>
          <w:tcPr>
            <w:tcW w:w="788" w:type="dxa"/>
          </w:tcPr>
          <w:p w14:paraId="1F1791F3" w14:textId="6C4B1495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3.3)</w:t>
            </w:r>
          </w:p>
        </w:tc>
      </w:tr>
      <w:tr w:rsidR="00703814" w:rsidRPr="00D10AC3" w14:paraId="03814375" w14:textId="77777777" w:rsidTr="00615D07">
        <w:trPr>
          <w:jc w:val="center"/>
        </w:trPr>
        <w:tc>
          <w:tcPr>
            <w:tcW w:w="1607" w:type="dxa"/>
            <w:vAlign w:val="bottom"/>
          </w:tcPr>
          <w:p w14:paraId="461F114D" w14:textId="17618B2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30E78F2A" w14:textId="3EF0FBBA" w:rsidR="00703814" w:rsidRPr="00703814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gyrB</w:t>
            </w:r>
            <w:r w:rsidRPr="00703814">
              <w:rPr>
                <w:rFonts w:cs="Arial"/>
                <w:color w:val="000000"/>
                <w:sz w:val="18"/>
                <w:szCs w:val="18"/>
              </w:rPr>
              <w:t xml:space="preserve"> S464Y SNP</w:t>
            </w:r>
          </w:p>
        </w:tc>
        <w:tc>
          <w:tcPr>
            <w:tcW w:w="1377" w:type="dxa"/>
          </w:tcPr>
          <w:p w14:paraId="3E6C1014" w14:textId="3DF5E37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52B1B697" w14:textId="0DAD3F8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06B6AB35" w14:textId="0AC1C51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28D2B665" w14:textId="34DF804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9</w:t>
            </w:r>
          </w:p>
        </w:tc>
        <w:tc>
          <w:tcPr>
            <w:tcW w:w="687" w:type="dxa"/>
          </w:tcPr>
          <w:p w14:paraId="36AC05A0" w14:textId="1D5847C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060A92A" w14:textId="2439365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7</w:t>
            </w:r>
          </w:p>
        </w:tc>
        <w:tc>
          <w:tcPr>
            <w:tcW w:w="687" w:type="dxa"/>
          </w:tcPr>
          <w:p w14:paraId="1746622A" w14:textId="6CD1627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023097B1" w14:textId="37E3860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124</w:t>
            </w:r>
          </w:p>
        </w:tc>
        <w:tc>
          <w:tcPr>
            <w:tcW w:w="687" w:type="dxa"/>
          </w:tcPr>
          <w:p w14:paraId="1D380626" w14:textId="3229350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950A939" w14:textId="4D734EC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73</w:t>
            </w:r>
          </w:p>
        </w:tc>
        <w:tc>
          <w:tcPr>
            <w:tcW w:w="687" w:type="dxa"/>
          </w:tcPr>
          <w:p w14:paraId="76789BF3" w14:textId="5C6753C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C03B03B" w14:textId="295AFE5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/90</w:t>
            </w:r>
          </w:p>
        </w:tc>
        <w:tc>
          <w:tcPr>
            <w:tcW w:w="687" w:type="dxa"/>
          </w:tcPr>
          <w:p w14:paraId="048C755E" w14:textId="6C6C70F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667" w:type="dxa"/>
          </w:tcPr>
          <w:p w14:paraId="1B7F57E4" w14:textId="02CD7D5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/82</w:t>
            </w:r>
          </w:p>
        </w:tc>
        <w:tc>
          <w:tcPr>
            <w:tcW w:w="687" w:type="dxa"/>
          </w:tcPr>
          <w:p w14:paraId="7F5B76E7" w14:textId="7E0FCFE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867" w:type="dxa"/>
          </w:tcPr>
          <w:p w14:paraId="72ED7B25" w14:textId="4983B49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539</w:t>
            </w:r>
          </w:p>
        </w:tc>
        <w:tc>
          <w:tcPr>
            <w:tcW w:w="788" w:type="dxa"/>
          </w:tcPr>
          <w:p w14:paraId="1B9A24C4" w14:textId="691D1786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.4)</w:t>
            </w:r>
          </w:p>
        </w:tc>
      </w:tr>
      <w:tr w:rsidR="00703814" w:rsidRPr="00D10AC3" w14:paraId="1F805168" w14:textId="77777777" w:rsidTr="00615D07">
        <w:trPr>
          <w:jc w:val="center"/>
        </w:trPr>
        <w:tc>
          <w:tcPr>
            <w:tcW w:w="1607" w:type="dxa"/>
            <w:vAlign w:val="bottom"/>
          </w:tcPr>
          <w:p w14:paraId="1105813A" w14:textId="1C1C592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1B3B3782" w14:textId="4508EA73" w:rsidR="00703814" w:rsidRPr="00703814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parC</w:t>
            </w:r>
            <w:r w:rsidRPr="00703814">
              <w:rPr>
                <w:rFonts w:cs="Arial"/>
                <w:color w:val="000000"/>
                <w:sz w:val="18"/>
                <w:szCs w:val="18"/>
              </w:rPr>
              <w:t xml:space="preserve"> S80I SNP</w:t>
            </w:r>
          </w:p>
        </w:tc>
        <w:tc>
          <w:tcPr>
            <w:tcW w:w="1377" w:type="dxa"/>
          </w:tcPr>
          <w:p w14:paraId="49CD3ADC" w14:textId="02170D9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6157F272" w14:textId="026C509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34</w:t>
            </w:r>
          </w:p>
        </w:tc>
        <w:tc>
          <w:tcPr>
            <w:tcW w:w="687" w:type="dxa"/>
          </w:tcPr>
          <w:p w14:paraId="05FCE82B" w14:textId="3DB0E58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667" w:type="dxa"/>
          </w:tcPr>
          <w:p w14:paraId="52636A8C" w14:textId="5B74C88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7/39</w:t>
            </w:r>
          </w:p>
        </w:tc>
        <w:tc>
          <w:tcPr>
            <w:tcW w:w="687" w:type="dxa"/>
          </w:tcPr>
          <w:p w14:paraId="4AFB6E27" w14:textId="18F2106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7.9)</w:t>
            </w:r>
          </w:p>
        </w:tc>
        <w:tc>
          <w:tcPr>
            <w:tcW w:w="667" w:type="dxa"/>
          </w:tcPr>
          <w:p w14:paraId="2ABD9A39" w14:textId="6CE4F97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7</w:t>
            </w:r>
          </w:p>
        </w:tc>
        <w:tc>
          <w:tcPr>
            <w:tcW w:w="687" w:type="dxa"/>
          </w:tcPr>
          <w:p w14:paraId="46D23E32" w14:textId="78416B4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0AA8D491" w14:textId="2B5E7E6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/124</w:t>
            </w:r>
          </w:p>
        </w:tc>
        <w:tc>
          <w:tcPr>
            <w:tcW w:w="687" w:type="dxa"/>
          </w:tcPr>
          <w:p w14:paraId="09EF6E55" w14:textId="69BA88D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3.2)</w:t>
            </w:r>
          </w:p>
        </w:tc>
        <w:tc>
          <w:tcPr>
            <w:tcW w:w="667" w:type="dxa"/>
          </w:tcPr>
          <w:p w14:paraId="41687A70" w14:textId="3CFB5AC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73</w:t>
            </w:r>
          </w:p>
        </w:tc>
        <w:tc>
          <w:tcPr>
            <w:tcW w:w="687" w:type="dxa"/>
          </w:tcPr>
          <w:p w14:paraId="602DE012" w14:textId="66DABC0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AF9F405" w14:textId="24347F6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0</w:t>
            </w:r>
          </w:p>
        </w:tc>
        <w:tc>
          <w:tcPr>
            <w:tcW w:w="687" w:type="dxa"/>
          </w:tcPr>
          <w:p w14:paraId="421349B8" w14:textId="1DEAA40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78FFF2E1" w14:textId="392CE28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2</w:t>
            </w:r>
          </w:p>
        </w:tc>
        <w:tc>
          <w:tcPr>
            <w:tcW w:w="687" w:type="dxa"/>
          </w:tcPr>
          <w:p w14:paraId="0E15962E" w14:textId="243175F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867" w:type="dxa"/>
          </w:tcPr>
          <w:p w14:paraId="6D2F20AD" w14:textId="24C6B6A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3/539</w:t>
            </w:r>
          </w:p>
        </w:tc>
        <w:tc>
          <w:tcPr>
            <w:tcW w:w="788" w:type="dxa"/>
          </w:tcPr>
          <w:p w14:paraId="44056F01" w14:textId="20FF9E27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2.4)</w:t>
            </w:r>
          </w:p>
        </w:tc>
      </w:tr>
      <w:tr w:rsidR="00703814" w:rsidRPr="00D10AC3" w14:paraId="264640F0" w14:textId="77777777" w:rsidTr="00615D07">
        <w:trPr>
          <w:jc w:val="center"/>
        </w:trPr>
        <w:tc>
          <w:tcPr>
            <w:tcW w:w="1607" w:type="dxa"/>
            <w:vAlign w:val="bottom"/>
          </w:tcPr>
          <w:p w14:paraId="18BFC6AB" w14:textId="0962F3B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10355754" w14:textId="4A3CFBC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 xml:space="preserve">Nalidixic </w:t>
            </w:r>
            <w:r w:rsidR="00583641">
              <w:rPr>
                <w:rFonts w:cs="Arial"/>
                <w:color w:val="000000"/>
                <w:sz w:val="18"/>
                <w:szCs w:val="18"/>
              </w:rPr>
              <w:t>a</w:t>
            </w:r>
            <w:r w:rsidRPr="00703814">
              <w:rPr>
                <w:rFonts w:cs="Arial"/>
                <w:color w:val="000000"/>
                <w:sz w:val="18"/>
                <w:szCs w:val="18"/>
              </w:rPr>
              <w:t>cid</w:t>
            </w:r>
          </w:p>
        </w:tc>
        <w:tc>
          <w:tcPr>
            <w:tcW w:w="1377" w:type="dxa"/>
          </w:tcPr>
          <w:p w14:paraId="6963F6BF" w14:textId="520C87B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3AFDF74C" w14:textId="77D0B5A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0/28</w:t>
            </w:r>
          </w:p>
        </w:tc>
        <w:tc>
          <w:tcPr>
            <w:tcW w:w="687" w:type="dxa"/>
          </w:tcPr>
          <w:p w14:paraId="3C04E664" w14:textId="78AE178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1.4)</w:t>
            </w:r>
          </w:p>
        </w:tc>
        <w:tc>
          <w:tcPr>
            <w:tcW w:w="667" w:type="dxa"/>
          </w:tcPr>
          <w:p w14:paraId="2307649E" w14:textId="582DC2D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2/34</w:t>
            </w:r>
          </w:p>
        </w:tc>
        <w:tc>
          <w:tcPr>
            <w:tcW w:w="687" w:type="dxa"/>
          </w:tcPr>
          <w:p w14:paraId="6DABD684" w14:textId="64D4957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64.7)</w:t>
            </w:r>
          </w:p>
        </w:tc>
        <w:tc>
          <w:tcPr>
            <w:tcW w:w="667" w:type="dxa"/>
          </w:tcPr>
          <w:p w14:paraId="74516CFA" w14:textId="36AF3F5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6/46</w:t>
            </w:r>
          </w:p>
        </w:tc>
        <w:tc>
          <w:tcPr>
            <w:tcW w:w="687" w:type="dxa"/>
          </w:tcPr>
          <w:p w14:paraId="72CEA9BB" w14:textId="07F1CB5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767" w:type="dxa"/>
          </w:tcPr>
          <w:p w14:paraId="7D524EF6" w14:textId="6632698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1/87</w:t>
            </w:r>
          </w:p>
        </w:tc>
        <w:tc>
          <w:tcPr>
            <w:tcW w:w="687" w:type="dxa"/>
          </w:tcPr>
          <w:p w14:paraId="59AC2016" w14:textId="042B671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3.1)</w:t>
            </w:r>
          </w:p>
        </w:tc>
        <w:tc>
          <w:tcPr>
            <w:tcW w:w="667" w:type="dxa"/>
          </w:tcPr>
          <w:p w14:paraId="3B57DB69" w14:textId="7FD50AF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0/51</w:t>
            </w:r>
          </w:p>
        </w:tc>
        <w:tc>
          <w:tcPr>
            <w:tcW w:w="687" w:type="dxa"/>
          </w:tcPr>
          <w:p w14:paraId="348928CE" w14:textId="18407B1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8.0)</w:t>
            </w:r>
          </w:p>
        </w:tc>
        <w:tc>
          <w:tcPr>
            <w:tcW w:w="667" w:type="dxa"/>
          </w:tcPr>
          <w:p w14:paraId="0CEF42A0" w14:textId="7CBE955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51DBBB28" w14:textId="36750E9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75A7CEDC" w14:textId="43BD8FC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41B7CC40" w14:textId="5A424FE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432396AE" w14:textId="350E5CA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19/246</w:t>
            </w:r>
          </w:p>
        </w:tc>
        <w:tc>
          <w:tcPr>
            <w:tcW w:w="788" w:type="dxa"/>
          </w:tcPr>
          <w:p w14:paraId="47586C79" w14:textId="704E7EEA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89.0)</w:t>
            </w:r>
          </w:p>
        </w:tc>
      </w:tr>
      <w:tr w:rsidR="00703814" w:rsidRPr="00D10AC3" w14:paraId="7CA0ACFB" w14:textId="77777777" w:rsidTr="00615D07">
        <w:trPr>
          <w:jc w:val="center"/>
        </w:trPr>
        <w:tc>
          <w:tcPr>
            <w:tcW w:w="1607" w:type="dxa"/>
            <w:vAlign w:val="bottom"/>
          </w:tcPr>
          <w:p w14:paraId="70360F00" w14:textId="0E67C7C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64EA6EB4" w14:textId="3E67F5E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0A5EB66" w14:textId="3EE1125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48447322" w14:textId="22D6498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28</w:t>
            </w:r>
          </w:p>
        </w:tc>
        <w:tc>
          <w:tcPr>
            <w:tcW w:w="687" w:type="dxa"/>
          </w:tcPr>
          <w:p w14:paraId="0501B958" w14:textId="0823C81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667" w:type="dxa"/>
          </w:tcPr>
          <w:p w14:paraId="2E301E37" w14:textId="68F5840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0703F522" w14:textId="3BD75DA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3DDFC1F7" w14:textId="23D9009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4C20E570" w14:textId="74D2690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250EE92F" w14:textId="1A3C126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48146E57" w14:textId="1EDCF15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2D9D745" w14:textId="67D07F0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0A245FD7" w14:textId="136038B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307D728E" w14:textId="6D6CC8F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57A074F2" w14:textId="016617E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41B34D11" w14:textId="44AEC11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16A06742" w14:textId="7F33867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22A61FE7" w14:textId="4D39914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246</w:t>
            </w:r>
          </w:p>
        </w:tc>
        <w:tc>
          <w:tcPr>
            <w:tcW w:w="788" w:type="dxa"/>
          </w:tcPr>
          <w:p w14:paraId="5A229AFC" w14:textId="171DB6F6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.8)</w:t>
            </w:r>
          </w:p>
        </w:tc>
      </w:tr>
      <w:tr w:rsidR="00703814" w:rsidRPr="00D10AC3" w14:paraId="454066C5" w14:textId="77777777" w:rsidTr="00615D07">
        <w:trPr>
          <w:jc w:val="center"/>
        </w:trPr>
        <w:tc>
          <w:tcPr>
            <w:tcW w:w="1607" w:type="dxa"/>
            <w:vAlign w:val="bottom"/>
          </w:tcPr>
          <w:p w14:paraId="3B19078E" w14:textId="6A00CAD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4A439B7E" w14:textId="3B7375C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EB10080" w14:textId="7E4E91A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076CEC2B" w14:textId="749A320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/28</w:t>
            </w:r>
          </w:p>
        </w:tc>
        <w:tc>
          <w:tcPr>
            <w:tcW w:w="687" w:type="dxa"/>
          </w:tcPr>
          <w:p w14:paraId="78ACF3E7" w14:textId="5D20384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667" w:type="dxa"/>
          </w:tcPr>
          <w:p w14:paraId="1E15CD4C" w14:textId="7F49855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2/34</w:t>
            </w:r>
          </w:p>
        </w:tc>
        <w:tc>
          <w:tcPr>
            <w:tcW w:w="687" w:type="dxa"/>
          </w:tcPr>
          <w:p w14:paraId="45719122" w14:textId="1C97AD6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35.3)</w:t>
            </w:r>
          </w:p>
        </w:tc>
        <w:tc>
          <w:tcPr>
            <w:tcW w:w="667" w:type="dxa"/>
          </w:tcPr>
          <w:p w14:paraId="30D9ABDB" w14:textId="0A72842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29A2B69E" w14:textId="02E6A80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62449EDE" w14:textId="3E751AB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/87</w:t>
            </w:r>
          </w:p>
        </w:tc>
        <w:tc>
          <w:tcPr>
            <w:tcW w:w="687" w:type="dxa"/>
          </w:tcPr>
          <w:p w14:paraId="7D8F91D2" w14:textId="3B43D5D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6.9)</w:t>
            </w:r>
          </w:p>
        </w:tc>
        <w:tc>
          <w:tcPr>
            <w:tcW w:w="667" w:type="dxa"/>
          </w:tcPr>
          <w:p w14:paraId="07DA2A11" w14:textId="5F63DBB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/51</w:t>
            </w:r>
          </w:p>
        </w:tc>
        <w:tc>
          <w:tcPr>
            <w:tcW w:w="687" w:type="dxa"/>
          </w:tcPr>
          <w:p w14:paraId="578C7C8E" w14:textId="67BB432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667" w:type="dxa"/>
          </w:tcPr>
          <w:p w14:paraId="43933E22" w14:textId="160C673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2C3836F" w14:textId="74DFA0D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2195EE13" w14:textId="422A0A0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FDB23F4" w14:textId="61CEC7A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64FEF1F9" w14:textId="19251D0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5/246</w:t>
            </w:r>
          </w:p>
        </w:tc>
        <w:tc>
          <w:tcPr>
            <w:tcW w:w="788" w:type="dxa"/>
          </w:tcPr>
          <w:p w14:paraId="2395CF5A" w14:textId="4FEE4BA6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0.2)</w:t>
            </w:r>
          </w:p>
        </w:tc>
      </w:tr>
      <w:tr w:rsidR="00703814" w:rsidRPr="00D10AC3" w14:paraId="5E655B6C" w14:textId="77777777" w:rsidTr="00615D07">
        <w:trPr>
          <w:jc w:val="center"/>
        </w:trPr>
        <w:tc>
          <w:tcPr>
            <w:tcW w:w="1607" w:type="dxa"/>
            <w:vAlign w:val="bottom"/>
          </w:tcPr>
          <w:p w14:paraId="52B35A73" w14:textId="03D8FC5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45A1C12C" w14:textId="2C8F453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Ciprofloxacin</w:t>
            </w:r>
          </w:p>
        </w:tc>
        <w:tc>
          <w:tcPr>
            <w:tcW w:w="1377" w:type="dxa"/>
          </w:tcPr>
          <w:p w14:paraId="697C9531" w14:textId="5CD9C5C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6B745B54" w14:textId="6F26B37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8/28</w:t>
            </w:r>
          </w:p>
        </w:tc>
        <w:tc>
          <w:tcPr>
            <w:tcW w:w="687" w:type="dxa"/>
          </w:tcPr>
          <w:p w14:paraId="69E0A03F" w14:textId="1C2E461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64.3)</w:t>
            </w:r>
          </w:p>
        </w:tc>
        <w:tc>
          <w:tcPr>
            <w:tcW w:w="667" w:type="dxa"/>
          </w:tcPr>
          <w:p w14:paraId="69707F1B" w14:textId="49FDF72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1/34</w:t>
            </w:r>
          </w:p>
        </w:tc>
        <w:tc>
          <w:tcPr>
            <w:tcW w:w="687" w:type="dxa"/>
          </w:tcPr>
          <w:p w14:paraId="1BC91011" w14:textId="2DAE9DE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61.8)</w:t>
            </w:r>
          </w:p>
        </w:tc>
        <w:tc>
          <w:tcPr>
            <w:tcW w:w="667" w:type="dxa"/>
          </w:tcPr>
          <w:p w14:paraId="0B7A2D2D" w14:textId="190243C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6/46</w:t>
            </w:r>
          </w:p>
        </w:tc>
        <w:tc>
          <w:tcPr>
            <w:tcW w:w="687" w:type="dxa"/>
          </w:tcPr>
          <w:p w14:paraId="6923D862" w14:textId="17CB7E6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767" w:type="dxa"/>
          </w:tcPr>
          <w:p w14:paraId="1F311AEB" w14:textId="73A5BD3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6/87</w:t>
            </w:r>
          </w:p>
        </w:tc>
        <w:tc>
          <w:tcPr>
            <w:tcW w:w="687" w:type="dxa"/>
          </w:tcPr>
          <w:p w14:paraId="39E271C1" w14:textId="5F605FA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5.9)</w:t>
            </w:r>
          </w:p>
        </w:tc>
        <w:tc>
          <w:tcPr>
            <w:tcW w:w="667" w:type="dxa"/>
          </w:tcPr>
          <w:p w14:paraId="3F32BE6C" w14:textId="132F51B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2/51</w:t>
            </w:r>
          </w:p>
        </w:tc>
        <w:tc>
          <w:tcPr>
            <w:tcW w:w="687" w:type="dxa"/>
          </w:tcPr>
          <w:p w14:paraId="18C00FC0" w14:textId="0BC5D6A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62.7)</w:t>
            </w:r>
          </w:p>
        </w:tc>
        <w:tc>
          <w:tcPr>
            <w:tcW w:w="667" w:type="dxa"/>
          </w:tcPr>
          <w:p w14:paraId="1B28FC6A" w14:textId="3FC7F07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E6822D0" w14:textId="74603F5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4C0C30CC" w14:textId="2B6A1AE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AB8D489" w14:textId="20981D4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6FBE37C0" w14:textId="6175DF7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83/246</w:t>
            </w:r>
          </w:p>
        </w:tc>
        <w:tc>
          <w:tcPr>
            <w:tcW w:w="788" w:type="dxa"/>
          </w:tcPr>
          <w:p w14:paraId="6F6DB27D" w14:textId="7F52D66F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74.4)</w:t>
            </w:r>
          </w:p>
        </w:tc>
      </w:tr>
      <w:tr w:rsidR="00703814" w:rsidRPr="00D10AC3" w14:paraId="6EB61916" w14:textId="77777777" w:rsidTr="00615D07">
        <w:trPr>
          <w:jc w:val="center"/>
        </w:trPr>
        <w:tc>
          <w:tcPr>
            <w:tcW w:w="1607" w:type="dxa"/>
            <w:vAlign w:val="bottom"/>
          </w:tcPr>
          <w:p w14:paraId="71711B5E" w14:textId="27F96DA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1B33DCE3" w14:textId="26F00D2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FADAE22" w14:textId="429CD00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34FE14A3" w14:textId="5C4A504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/28</w:t>
            </w:r>
          </w:p>
        </w:tc>
        <w:tc>
          <w:tcPr>
            <w:tcW w:w="687" w:type="dxa"/>
          </w:tcPr>
          <w:p w14:paraId="126A733B" w14:textId="5D5D269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8.6)</w:t>
            </w:r>
          </w:p>
        </w:tc>
        <w:tc>
          <w:tcPr>
            <w:tcW w:w="667" w:type="dxa"/>
          </w:tcPr>
          <w:p w14:paraId="18D352E3" w14:textId="3144DF8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/34</w:t>
            </w:r>
          </w:p>
        </w:tc>
        <w:tc>
          <w:tcPr>
            <w:tcW w:w="687" w:type="dxa"/>
          </w:tcPr>
          <w:p w14:paraId="7E1F87A2" w14:textId="3FC2C84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667" w:type="dxa"/>
          </w:tcPr>
          <w:p w14:paraId="1AA34265" w14:textId="02D5C06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0436EFF1" w14:textId="010913E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4A9F9C75" w14:textId="11BDF9D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7/87</w:t>
            </w:r>
          </w:p>
        </w:tc>
        <w:tc>
          <w:tcPr>
            <w:tcW w:w="687" w:type="dxa"/>
          </w:tcPr>
          <w:p w14:paraId="68421F46" w14:textId="2047ACC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9.5)</w:t>
            </w:r>
          </w:p>
        </w:tc>
        <w:tc>
          <w:tcPr>
            <w:tcW w:w="667" w:type="dxa"/>
          </w:tcPr>
          <w:p w14:paraId="4BB6BA6A" w14:textId="57A6AFE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9/51</w:t>
            </w:r>
          </w:p>
        </w:tc>
        <w:tc>
          <w:tcPr>
            <w:tcW w:w="687" w:type="dxa"/>
          </w:tcPr>
          <w:p w14:paraId="3C1A4342" w14:textId="2242EC8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37.3)</w:t>
            </w:r>
          </w:p>
        </w:tc>
        <w:tc>
          <w:tcPr>
            <w:tcW w:w="667" w:type="dxa"/>
          </w:tcPr>
          <w:p w14:paraId="56931125" w14:textId="7C79F4C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63058DEF" w14:textId="6DB147E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6722ED54" w14:textId="4520EE7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41F791BF" w14:textId="1B6A35D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519F2B3F" w14:textId="7760940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50/246</w:t>
            </w:r>
          </w:p>
        </w:tc>
        <w:tc>
          <w:tcPr>
            <w:tcW w:w="788" w:type="dxa"/>
          </w:tcPr>
          <w:p w14:paraId="624AE813" w14:textId="694C1789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20.3)</w:t>
            </w:r>
          </w:p>
        </w:tc>
      </w:tr>
      <w:tr w:rsidR="00703814" w:rsidRPr="00D10AC3" w14:paraId="3C8CE5A5" w14:textId="77777777" w:rsidTr="00615D07">
        <w:trPr>
          <w:jc w:val="center"/>
        </w:trPr>
        <w:tc>
          <w:tcPr>
            <w:tcW w:w="1607" w:type="dxa"/>
            <w:vAlign w:val="bottom"/>
          </w:tcPr>
          <w:p w14:paraId="5AED4851" w14:textId="272FD21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5BFC37D8" w14:textId="709C793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5F7534D" w14:textId="5C97B4D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2C439827" w14:textId="2BBD239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28</w:t>
            </w:r>
          </w:p>
        </w:tc>
        <w:tc>
          <w:tcPr>
            <w:tcW w:w="687" w:type="dxa"/>
          </w:tcPr>
          <w:p w14:paraId="3830C84A" w14:textId="3CA1A72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667" w:type="dxa"/>
          </w:tcPr>
          <w:p w14:paraId="42809A98" w14:textId="2788494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7/34</w:t>
            </w:r>
          </w:p>
        </w:tc>
        <w:tc>
          <w:tcPr>
            <w:tcW w:w="687" w:type="dxa"/>
          </w:tcPr>
          <w:p w14:paraId="5AB79FA5" w14:textId="2174D3F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0.6)</w:t>
            </w:r>
          </w:p>
        </w:tc>
        <w:tc>
          <w:tcPr>
            <w:tcW w:w="667" w:type="dxa"/>
          </w:tcPr>
          <w:p w14:paraId="51746265" w14:textId="43F905B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78EF9448" w14:textId="749126F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1A1874F6" w14:textId="6D51E38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/87</w:t>
            </w:r>
          </w:p>
        </w:tc>
        <w:tc>
          <w:tcPr>
            <w:tcW w:w="687" w:type="dxa"/>
          </w:tcPr>
          <w:p w14:paraId="374BBCF0" w14:textId="66071FA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4.6)</w:t>
            </w:r>
          </w:p>
        </w:tc>
        <w:tc>
          <w:tcPr>
            <w:tcW w:w="667" w:type="dxa"/>
          </w:tcPr>
          <w:p w14:paraId="6F9C062C" w14:textId="46B44E7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4FA5AEA9" w14:textId="750933A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222A59CB" w14:textId="7D0EB31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4DC396C3" w14:textId="37F8EF6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637BA4C2" w14:textId="6404A32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196C923A" w14:textId="20F4B2A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75327630" w14:textId="5906113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3/246</w:t>
            </w:r>
          </w:p>
        </w:tc>
        <w:tc>
          <w:tcPr>
            <w:tcW w:w="788" w:type="dxa"/>
          </w:tcPr>
          <w:p w14:paraId="2BECF557" w14:textId="282D3D4D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5.3)</w:t>
            </w:r>
          </w:p>
        </w:tc>
      </w:tr>
      <w:tr w:rsidR="00615D07" w:rsidRPr="00D10AC3" w14:paraId="75286916" w14:textId="77777777" w:rsidTr="00615D07">
        <w:trPr>
          <w:jc w:val="center"/>
        </w:trPr>
        <w:tc>
          <w:tcPr>
            <w:tcW w:w="1607" w:type="dxa"/>
          </w:tcPr>
          <w:p w14:paraId="0452B905" w14:textId="0220491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ulphonamide </w:t>
            </w:r>
          </w:p>
        </w:tc>
        <w:tc>
          <w:tcPr>
            <w:tcW w:w="2027" w:type="dxa"/>
            <w:vAlign w:val="bottom"/>
          </w:tcPr>
          <w:p w14:paraId="7490B2A1" w14:textId="4C3F90A4" w:rsidR="00703814" w:rsidRPr="00583641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sul1_2, sul2_1, sul2_10, sul2_13, sul2_14, sul2_19, sul2_2, sul2_3, sul2_6, sul3_2</w:t>
            </w:r>
          </w:p>
        </w:tc>
        <w:tc>
          <w:tcPr>
            <w:tcW w:w="1377" w:type="dxa"/>
          </w:tcPr>
          <w:p w14:paraId="6E21C512" w14:textId="3D9CC4F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209223AD" w14:textId="595A0BD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9/34</w:t>
            </w:r>
          </w:p>
        </w:tc>
        <w:tc>
          <w:tcPr>
            <w:tcW w:w="687" w:type="dxa"/>
          </w:tcPr>
          <w:p w14:paraId="216F5920" w14:textId="05D5F85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6.5)</w:t>
            </w:r>
          </w:p>
        </w:tc>
        <w:tc>
          <w:tcPr>
            <w:tcW w:w="667" w:type="dxa"/>
          </w:tcPr>
          <w:p w14:paraId="47BAD9B8" w14:textId="45CF474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1/39</w:t>
            </w:r>
          </w:p>
        </w:tc>
        <w:tc>
          <w:tcPr>
            <w:tcW w:w="687" w:type="dxa"/>
          </w:tcPr>
          <w:p w14:paraId="663F516A" w14:textId="594F960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8.2)</w:t>
            </w:r>
          </w:p>
        </w:tc>
        <w:tc>
          <w:tcPr>
            <w:tcW w:w="667" w:type="dxa"/>
          </w:tcPr>
          <w:p w14:paraId="26234D17" w14:textId="5C1C4AB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/97</w:t>
            </w:r>
          </w:p>
        </w:tc>
        <w:tc>
          <w:tcPr>
            <w:tcW w:w="687" w:type="dxa"/>
          </w:tcPr>
          <w:p w14:paraId="33512F51" w14:textId="105B5F0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767" w:type="dxa"/>
          </w:tcPr>
          <w:p w14:paraId="4C910699" w14:textId="4939233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8/124</w:t>
            </w:r>
          </w:p>
        </w:tc>
        <w:tc>
          <w:tcPr>
            <w:tcW w:w="687" w:type="dxa"/>
          </w:tcPr>
          <w:p w14:paraId="72B7030E" w14:textId="60AD750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6.5)</w:t>
            </w:r>
          </w:p>
        </w:tc>
        <w:tc>
          <w:tcPr>
            <w:tcW w:w="667" w:type="dxa"/>
          </w:tcPr>
          <w:p w14:paraId="71FD2A5E" w14:textId="3DFB590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3/73</w:t>
            </w:r>
          </w:p>
        </w:tc>
        <w:tc>
          <w:tcPr>
            <w:tcW w:w="687" w:type="dxa"/>
          </w:tcPr>
          <w:p w14:paraId="184F42C6" w14:textId="16C06A5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4.1)</w:t>
            </w:r>
          </w:p>
        </w:tc>
        <w:tc>
          <w:tcPr>
            <w:tcW w:w="667" w:type="dxa"/>
          </w:tcPr>
          <w:p w14:paraId="33C16BB0" w14:textId="65D5F4D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7/90</w:t>
            </w:r>
          </w:p>
        </w:tc>
        <w:tc>
          <w:tcPr>
            <w:tcW w:w="687" w:type="dxa"/>
          </w:tcPr>
          <w:p w14:paraId="1E4D1CE6" w14:textId="27698F3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30.0)</w:t>
            </w:r>
          </w:p>
        </w:tc>
        <w:tc>
          <w:tcPr>
            <w:tcW w:w="667" w:type="dxa"/>
          </w:tcPr>
          <w:p w14:paraId="0F5A74DB" w14:textId="0BEEC94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9/82</w:t>
            </w:r>
          </w:p>
        </w:tc>
        <w:tc>
          <w:tcPr>
            <w:tcW w:w="687" w:type="dxa"/>
          </w:tcPr>
          <w:p w14:paraId="1C41AC1C" w14:textId="6C64626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867" w:type="dxa"/>
          </w:tcPr>
          <w:p w14:paraId="1E746AA4" w14:textId="7767A5E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31/539</w:t>
            </w:r>
          </w:p>
        </w:tc>
        <w:tc>
          <w:tcPr>
            <w:tcW w:w="788" w:type="dxa"/>
          </w:tcPr>
          <w:p w14:paraId="732BDF74" w14:textId="4E422C28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24.3)</w:t>
            </w:r>
          </w:p>
        </w:tc>
      </w:tr>
      <w:tr w:rsidR="00703814" w:rsidRPr="00D10AC3" w14:paraId="62505216" w14:textId="77777777" w:rsidTr="00615D07">
        <w:trPr>
          <w:jc w:val="center"/>
        </w:trPr>
        <w:tc>
          <w:tcPr>
            <w:tcW w:w="1607" w:type="dxa"/>
            <w:vAlign w:val="bottom"/>
          </w:tcPr>
          <w:p w14:paraId="2A546C40" w14:textId="5EB323D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Tetracycline </w:t>
            </w:r>
          </w:p>
        </w:tc>
        <w:tc>
          <w:tcPr>
            <w:tcW w:w="2027" w:type="dxa"/>
            <w:vAlign w:val="bottom"/>
          </w:tcPr>
          <w:p w14:paraId="03C9A573" w14:textId="52B35FF6" w:rsidR="00703814" w:rsidRPr="00583641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tet(A)_2, tet(A)_3, tet(A)_4, tet(B)_4, tet(C)_9</w:t>
            </w:r>
          </w:p>
        </w:tc>
        <w:tc>
          <w:tcPr>
            <w:tcW w:w="1377" w:type="dxa"/>
          </w:tcPr>
          <w:p w14:paraId="69DCEA37" w14:textId="46754B3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5B123E15" w14:textId="72D346A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/34</w:t>
            </w:r>
          </w:p>
        </w:tc>
        <w:tc>
          <w:tcPr>
            <w:tcW w:w="687" w:type="dxa"/>
          </w:tcPr>
          <w:p w14:paraId="65E4A05D" w14:textId="0A331FC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3.5)</w:t>
            </w:r>
          </w:p>
        </w:tc>
        <w:tc>
          <w:tcPr>
            <w:tcW w:w="667" w:type="dxa"/>
          </w:tcPr>
          <w:p w14:paraId="0EE90FD7" w14:textId="57C6945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9/39</w:t>
            </w:r>
          </w:p>
        </w:tc>
        <w:tc>
          <w:tcPr>
            <w:tcW w:w="687" w:type="dxa"/>
          </w:tcPr>
          <w:p w14:paraId="1E116ED8" w14:textId="6F4EB33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3.1)</w:t>
            </w:r>
          </w:p>
        </w:tc>
        <w:tc>
          <w:tcPr>
            <w:tcW w:w="667" w:type="dxa"/>
          </w:tcPr>
          <w:p w14:paraId="1DD60FBD" w14:textId="3910061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/97</w:t>
            </w:r>
          </w:p>
        </w:tc>
        <w:tc>
          <w:tcPr>
            <w:tcW w:w="687" w:type="dxa"/>
          </w:tcPr>
          <w:p w14:paraId="38269323" w14:textId="58A622C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767" w:type="dxa"/>
          </w:tcPr>
          <w:p w14:paraId="3AE77883" w14:textId="5E37B53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0/124</w:t>
            </w:r>
          </w:p>
        </w:tc>
        <w:tc>
          <w:tcPr>
            <w:tcW w:w="687" w:type="dxa"/>
          </w:tcPr>
          <w:p w14:paraId="5D07086A" w14:textId="4AB7717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8.1)</w:t>
            </w:r>
          </w:p>
        </w:tc>
        <w:tc>
          <w:tcPr>
            <w:tcW w:w="667" w:type="dxa"/>
          </w:tcPr>
          <w:p w14:paraId="71DAA7A4" w14:textId="0C1F8E9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5/73</w:t>
            </w:r>
          </w:p>
        </w:tc>
        <w:tc>
          <w:tcPr>
            <w:tcW w:w="687" w:type="dxa"/>
          </w:tcPr>
          <w:p w14:paraId="6C5E3650" w14:textId="538B349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6.8)</w:t>
            </w:r>
          </w:p>
        </w:tc>
        <w:tc>
          <w:tcPr>
            <w:tcW w:w="667" w:type="dxa"/>
          </w:tcPr>
          <w:p w14:paraId="75567F17" w14:textId="757AA4A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8/90</w:t>
            </w:r>
          </w:p>
        </w:tc>
        <w:tc>
          <w:tcPr>
            <w:tcW w:w="687" w:type="dxa"/>
          </w:tcPr>
          <w:p w14:paraId="12568214" w14:textId="5CC971A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667" w:type="dxa"/>
          </w:tcPr>
          <w:p w14:paraId="1BC90253" w14:textId="776BF4E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8/82</w:t>
            </w:r>
          </w:p>
        </w:tc>
        <w:tc>
          <w:tcPr>
            <w:tcW w:w="687" w:type="dxa"/>
          </w:tcPr>
          <w:p w14:paraId="096AE174" w14:textId="06CE17B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58.5)</w:t>
            </w:r>
          </w:p>
        </w:tc>
        <w:tc>
          <w:tcPr>
            <w:tcW w:w="867" w:type="dxa"/>
          </w:tcPr>
          <w:p w14:paraId="6457D490" w14:textId="7B14671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102/539</w:t>
            </w:r>
          </w:p>
        </w:tc>
        <w:tc>
          <w:tcPr>
            <w:tcW w:w="788" w:type="dxa"/>
          </w:tcPr>
          <w:p w14:paraId="188285B6" w14:textId="75E24381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8.9)</w:t>
            </w:r>
          </w:p>
        </w:tc>
      </w:tr>
      <w:tr w:rsidR="00703814" w:rsidRPr="00D10AC3" w14:paraId="711C2AB2" w14:textId="77777777" w:rsidTr="00615D07">
        <w:trPr>
          <w:jc w:val="center"/>
        </w:trPr>
        <w:tc>
          <w:tcPr>
            <w:tcW w:w="1607" w:type="dxa"/>
            <w:vAlign w:val="bottom"/>
          </w:tcPr>
          <w:p w14:paraId="3E69EDF5" w14:textId="0444B54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00DAB34A" w14:textId="1451D38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 xml:space="preserve">Tetracycline </w:t>
            </w:r>
          </w:p>
        </w:tc>
        <w:tc>
          <w:tcPr>
            <w:tcW w:w="1377" w:type="dxa"/>
          </w:tcPr>
          <w:p w14:paraId="611CC4D8" w14:textId="161FBA5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27B87DB2" w14:textId="06EF7EB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2/28</w:t>
            </w:r>
          </w:p>
        </w:tc>
        <w:tc>
          <w:tcPr>
            <w:tcW w:w="687" w:type="dxa"/>
          </w:tcPr>
          <w:p w14:paraId="6BBAD1D4" w14:textId="3A14161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8.6)</w:t>
            </w:r>
          </w:p>
        </w:tc>
        <w:tc>
          <w:tcPr>
            <w:tcW w:w="667" w:type="dxa"/>
          </w:tcPr>
          <w:p w14:paraId="7910ACBF" w14:textId="3A9D5D8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5/34</w:t>
            </w:r>
          </w:p>
        </w:tc>
        <w:tc>
          <w:tcPr>
            <w:tcW w:w="687" w:type="dxa"/>
          </w:tcPr>
          <w:p w14:paraId="0FC0099C" w14:textId="63D802C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3.5)</w:t>
            </w:r>
          </w:p>
        </w:tc>
        <w:tc>
          <w:tcPr>
            <w:tcW w:w="667" w:type="dxa"/>
          </w:tcPr>
          <w:p w14:paraId="553D60A4" w14:textId="2FABC44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5/46</w:t>
            </w:r>
          </w:p>
        </w:tc>
        <w:tc>
          <w:tcPr>
            <w:tcW w:w="687" w:type="dxa"/>
          </w:tcPr>
          <w:p w14:paraId="2EB14B8C" w14:textId="7FEDDB1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97.8)</w:t>
            </w:r>
          </w:p>
        </w:tc>
        <w:tc>
          <w:tcPr>
            <w:tcW w:w="767" w:type="dxa"/>
          </w:tcPr>
          <w:p w14:paraId="62ABF6C6" w14:textId="6D81654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1/87</w:t>
            </w:r>
          </w:p>
        </w:tc>
        <w:tc>
          <w:tcPr>
            <w:tcW w:w="687" w:type="dxa"/>
          </w:tcPr>
          <w:p w14:paraId="7A26FD9E" w14:textId="4F41CDB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3.1)</w:t>
            </w:r>
          </w:p>
        </w:tc>
        <w:tc>
          <w:tcPr>
            <w:tcW w:w="667" w:type="dxa"/>
          </w:tcPr>
          <w:p w14:paraId="44DC819F" w14:textId="18266C4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7/51</w:t>
            </w:r>
          </w:p>
        </w:tc>
        <w:tc>
          <w:tcPr>
            <w:tcW w:w="687" w:type="dxa"/>
          </w:tcPr>
          <w:p w14:paraId="5A6587E7" w14:textId="304B6CD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2.2)</w:t>
            </w:r>
          </w:p>
        </w:tc>
        <w:tc>
          <w:tcPr>
            <w:tcW w:w="667" w:type="dxa"/>
          </w:tcPr>
          <w:p w14:paraId="041B8C47" w14:textId="589C234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FE12DBA" w14:textId="7901BE6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6CA3F94E" w14:textId="52F2089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69A02323" w14:textId="2A40C29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3F70F505" w14:textId="081EE8A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20/246</w:t>
            </w:r>
          </w:p>
        </w:tc>
        <w:tc>
          <w:tcPr>
            <w:tcW w:w="788" w:type="dxa"/>
          </w:tcPr>
          <w:p w14:paraId="6B748B98" w14:textId="0A0F5856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89.4)</w:t>
            </w:r>
          </w:p>
        </w:tc>
      </w:tr>
      <w:tr w:rsidR="00703814" w:rsidRPr="00D10AC3" w14:paraId="1321C98E" w14:textId="77777777" w:rsidTr="00615D07">
        <w:trPr>
          <w:jc w:val="center"/>
        </w:trPr>
        <w:tc>
          <w:tcPr>
            <w:tcW w:w="1607" w:type="dxa"/>
            <w:vAlign w:val="bottom"/>
          </w:tcPr>
          <w:p w14:paraId="609EDED4" w14:textId="09BC940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49D76812" w14:textId="2288115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7C05A72" w14:textId="022E039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595AB46F" w14:textId="2727C3B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07C8EB2E" w14:textId="7F3E185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41F309EB" w14:textId="6E4F289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23D05DC8" w14:textId="2BB38FA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0BAA7A3B" w14:textId="14415F4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261FE23B" w14:textId="720CBC1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3036BF23" w14:textId="275D92B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3F4F630D" w14:textId="55C08EC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397D28C" w14:textId="46AE417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5275231E" w14:textId="38FFD0C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72D12311" w14:textId="48F909A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5C3B35F7" w14:textId="14F34D3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6692290F" w14:textId="54E5134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103E069C" w14:textId="7320CF9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36904033" w14:textId="5821719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56FBC0D7" w14:textId="11F1BDEB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703814" w:rsidRPr="00D10AC3" w14:paraId="10CC201A" w14:textId="77777777" w:rsidTr="00615D07">
        <w:trPr>
          <w:jc w:val="center"/>
        </w:trPr>
        <w:tc>
          <w:tcPr>
            <w:tcW w:w="1607" w:type="dxa"/>
            <w:vAlign w:val="bottom"/>
          </w:tcPr>
          <w:p w14:paraId="123E1113" w14:textId="020F924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7221BA20" w14:textId="2A6B603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2EE4E9F" w14:textId="4E95299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5B4AD9F0" w14:textId="1AEC700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/28</w:t>
            </w:r>
          </w:p>
        </w:tc>
        <w:tc>
          <w:tcPr>
            <w:tcW w:w="687" w:type="dxa"/>
          </w:tcPr>
          <w:p w14:paraId="6197C485" w14:textId="5288FC8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667" w:type="dxa"/>
          </w:tcPr>
          <w:p w14:paraId="165B1795" w14:textId="373C8CE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9/34</w:t>
            </w:r>
          </w:p>
        </w:tc>
        <w:tc>
          <w:tcPr>
            <w:tcW w:w="687" w:type="dxa"/>
          </w:tcPr>
          <w:p w14:paraId="3FA46CDF" w14:textId="6CB87E9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6.5)</w:t>
            </w:r>
          </w:p>
        </w:tc>
        <w:tc>
          <w:tcPr>
            <w:tcW w:w="667" w:type="dxa"/>
          </w:tcPr>
          <w:p w14:paraId="21F17444" w14:textId="352EA81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/46</w:t>
            </w:r>
          </w:p>
        </w:tc>
        <w:tc>
          <w:tcPr>
            <w:tcW w:w="687" w:type="dxa"/>
          </w:tcPr>
          <w:p w14:paraId="47061298" w14:textId="11D0A61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2.2)</w:t>
            </w:r>
          </w:p>
        </w:tc>
        <w:tc>
          <w:tcPr>
            <w:tcW w:w="767" w:type="dxa"/>
          </w:tcPr>
          <w:p w14:paraId="4F042C68" w14:textId="1F0F16B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/87</w:t>
            </w:r>
          </w:p>
        </w:tc>
        <w:tc>
          <w:tcPr>
            <w:tcW w:w="687" w:type="dxa"/>
          </w:tcPr>
          <w:p w14:paraId="6E286DCA" w14:textId="0693781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6.9)</w:t>
            </w:r>
          </w:p>
        </w:tc>
        <w:tc>
          <w:tcPr>
            <w:tcW w:w="667" w:type="dxa"/>
          </w:tcPr>
          <w:p w14:paraId="2008E0AF" w14:textId="64AA7FE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/51</w:t>
            </w:r>
          </w:p>
        </w:tc>
        <w:tc>
          <w:tcPr>
            <w:tcW w:w="687" w:type="dxa"/>
          </w:tcPr>
          <w:p w14:paraId="0FA06E9F" w14:textId="45A9B03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667" w:type="dxa"/>
          </w:tcPr>
          <w:p w14:paraId="18C08376" w14:textId="19D9BAC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C7FF419" w14:textId="50DFD9E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43C43FB2" w14:textId="36B7832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5ACC569F" w14:textId="392F624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6C23EC1F" w14:textId="520ABE9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6/246</w:t>
            </w:r>
          </w:p>
        </w:tc>
        <w:tc>
          <w:tcPr>
            <w:tcW w:w="788" w:type="dxa"/>
          </w:tcPr>
          <w:p w14:paraId="392663B6" w14:textId="614A3AAE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0.6)</w:t>
            </w:r>
          </w:p>
        </w:tc>
      </w:tr>
      <w:tr w:rsidR="00703814" w:rsidRPr="00D10AC3" w14:paraId="760A963A" w14:textId="77777777" w:rsidTr="00615D07">
        <w:trPr>
          <w:jc w:val="center"/>
        </w:trPr>
        <w:tc>
          <w:tcPr>
            <w:tcW w:w="1607" w:type="dxa"/>
            <w:vAlign w:val="bottom"/>
          </w:tcPr>
          <w:p w14:paraId="01F836E7" w14:textId="391DC8F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Trimethoprim </w:t>
            </w:r>
          </w:p>
        </w:tc>
        <w:tc>
          <w:tcPr>
            <w:tcW w:w="2027" w:type="dxa"/>
            <w:vAlign w:val="bottom"/>
          </w:tcPr>
          <w:p w14:paraId="2A5EEAE6" w14:textId="647609B1" w:rsidR="00703814" w:rsidRPr="00583641" w:rsidRDefault="00703814" w:rsidP="00703814">
            <w:pPr>
              <w:rPr>
                <w:rFonts w:cs="Arial"/>
                <w:b/>
                <w:i/>
                <w:sz w:val="18"/>
                <w:szCs w:val="18"/>
              </w:rPr>
            </w:pPr>
            <w:r w:rsidRPr="00583641">
              <w:rPr>
                <w:rFonts w:cs="Arial"/>
                <w:i/>
                <w:color w:val="000000"/>
                <w:sz w:val="18"/>
                <w:szCs w:val="18"/>
              </w:rPr>
              <w:t>dfrA1_30, dfrA12_1, dfrA14_1, dfrA7_1</w:t>
            </w:r>
          </w:p>
        </w:tc>
        <w:tc>
          <w:tcPr>
            <w:tcW w:w="1377" w:type="dxa"/>
          </w:tcPr>
          <w:p w14:paraId="16664F21" w14:textId="1F5EAFC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6DF659BC" w14:textId="6BFA869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34</w:t>
            </w:r>
          </w:p>
        </w:tc>
        <w:tc>
          <w:tcPr>
            <w:tcW w:w="687" w:type="dxa"/>
          </w:tcPr>
          <w:p w14:paraId="1EDD7CB5" w14:textId="14C213A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667" w:type="dxa"/>
          </w:tcPr>
          <w:p w14:paraId="3205E586" w14:textId="4001D27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39</w:t>
            </w:r>
          </w:p>
        </w:tc>
        <w:tc>
          <w:tcPr>
            <w:tcW w:w="687" w:type="dxa"/>
          </w:tcPr>
          <w:p w14:paraId="2743213E" w14:textId="5A3705F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667" w:type="dxa"/>
          </w:tcPr>
          <w:p w14:paraId="555F2003" w14:textId="128761F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97</w:t>
            </w:r>
          </w:p>
        </w:tc>
        <w:tc>
          <w:tcPr>
            <w:tcW w:w="687" w:type="dxa"/>
          </w:tcPr>
          <w:p w14:paraId="3D5C00C9" w14:textId="6004FEF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0D96F5DD" w14:textId="25AE614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1/124</w:t>
            </w:r>
          </w:p>
        </w:tc>
        <w:tc>
          <w:tcPr>
            <w:tcW w:w="687" w:type="dxa"/>
          </w:tcPr>
          <w:p w14:paraId="7362E6C4" w14:textId="4868AD6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8)</w:t>
            </w:r>
          </w:p>
        </w:tc>
        <w:tc>
          <w:tcPr>
            <w:tcW w:w="667" w:type="dxa"/>
          </w:tcPr>
          <w:p w14:paraId="343BD1FC" w14:textId="40C1CAB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2/73</w:t>
            </w:r>
          </w:p>
        </w:tc>
        <w:tc>
          <w:tcPr>
            <w:tcW w:w="687" w:type="dxa"/>
          </w:tcPr>
          <w:p w14:paraId="75F36FDC" w14:textId="694708B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2.7)</w:t>
            </w:r>
          </w:p>
        </w:tc>
        <w:tc>
          <w:tcPr>
            <w:tcW w:w="667" w:type="dxa"/>
          </w:tcPr>
          <w:p w14:paraId="1717376C" w14:textId="62811C6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1/90</w:t>
            </w:r>
          </w:p>
        </w:tc>
        <w:tc>
          <w:tcPr>
            <w:tcW w:w="687" w:type="dxa"/>
          </w:tcPr>
          <w:p w14:paraId="70B5DE4F" w14:textId="514D67F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3.3)</w:t>
            </w:r>
          </w:p>
        </w:tc>
        <w:tc>
          <w:tcPr>
            <w:tcW w:w="667" w:type="dxa"/>
          </w:tcPr>
          <w:p w14:paraId="0C1E5FC2" w14:textId="2582E2A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9/82</w:t>
            </w:r>
          </w:p>
        </w:tc>
        <w:tc>
          <w:tcPr>
            <w:tcW w:w="687" w:type="dxa"/>
          </w:tcPr>
          <w:p w14:paraId="044C4E0D" w14:textId="445C5CF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867" w:type="dxa"/>
          </w:tcPr>
          <w:p w14:paraId="7E5B0184" w14:textId="72284EC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97/539</w:t>
            </w:r>
          </w:p>
        </w:tc>
        <w:tc>
          <w:tcPr>
            <w:tcW w:w="788" w:type="dxa"/>
          </w:tcPr>
          <w:p w14:paraId="04561905" w14:textId="1652E458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18.0)</w:t>
            </w:r>
          </w:p>
        </w:tc>
      </w:tr>
      <w:tr w:rsidR="00703814" w:rsidRPr="00D10AC3" w14:paraId="6FFA1E16" w14:textId="77777777" w:rsidTr="00615D07">
        <w:trPr>
          <w:jc w:val="center"/>
        </w:trPr>
        <w:tc>
          <w:tcPr>
            <w:tcW w:w="1607" w:type="dxa"/>
            <w:vAlign w:val="bottom"/>
          </w:tcPr>
          <w:p w14:paraId="0F321EDE" w14:textId="050EB4A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1E1FC2C8" w14:textId="59ABAC2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Trimethoprim</w:t>
            </w:r>
            <w:r w:rsidR="00583641">
              <w:rPr>
                <w:rFonts w:cs="Arial"/>
                <w:color w:val="000000"/>
                <w:sz w:val="18"/>
                <w:szCs w:val="18"/>
              </w:rPr>
              <w:t>-</w:t>
            </w:r>
            <w:r w:rsidRPr="00703814">
              <w:rPr>
                <w:rFonts w:cs="Arial"/>
                <w:color w:val="000000"/>
                <w:sz w:val="18"/>
                <w:szCs w:val="18"/>
              </w:rPr>
              <w:t>sulfamethoxazole</w:t>
            </w:r>
          </w:p>
        </w:tc>
        <w:tc>
          <w:tcPr>
            <w:tcW w:w="1377" w:type="dxa"/>
          </w:tcPr>
          <w:p w14:paraId="43803B90" w14:textId="0F27D01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7" w:type="dxa"/>
          </w:tcPr>
          <w:p w14:paraId="2979D30A" w14:textId="7B8F8C6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6/28</w:t>
            </w:r>
          </w:p>
        </w:tc>
        <w:tc>
          <w:tcPr>
            <w:tcW w:w="687" w:type="dxa"/>
          </w:tcPr>
          <w:p w14:paraId="41A1E44D" w14:textId="1CE1BD1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2.9)</w:t>
            </w:r>
          </w:p>
        </w:tc>
        <w:tc>
          <w:tcPr>
            <w:tcW w:w="667" w:type="dxa"/>
          </w:tcPr>
          <w:p w14:paraId="7AC02441" w14:textId="2624D11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32/34</w:t>
            </w:r>
          </w:p>
        </w:tc>
        <w:tc>
          <w:tcPr>
            <w:tcW w:w="687" w:type="dxa"/>
          </w:tcPr>
          <w:p w14:paraId="383BB9FD" w14:textId="4F39EA5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4.1)</w:t>
            </w:r>
          </w:p>
        </w:tc>
        <w:tc>
          <w:tcPr>
            <w:tcW w:w="667" w:type="dxa"/>
          </w:tcPr>
          <w:p w14:paraId="665AF9CC" w14:textId="6513BB1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46/46</w:t>
            </w:r>
          </w:p>
        </w:tc>
        <w:tc>
          <w:tcPr>
            <w:tcW w:w="687" w:type="dxa"/>
          </w:tcPr>
          <w:p w14:paraId="4B2DED9C" w14:textId="45A81CF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100)</w:t>
            </w:r>
          </w:p>
        </w:tc>
        <w:tc>
          <w:tcPr>
            <w:tcW w:w="767" w:type="dxa"/>
          </w:tcPr>
          <w:p w14:paraId="3C016618" w14:textId="32905FF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87/87</w:t>
            </w:r>
          </w:p>
        </w:tc>
        <w:tc>
          <w:tcPr>
            <w:tcW w:w="687" w:type="dxa"/>
          </w:tcPr>
          <w:p w14:paraId="1CB67A31" w14:textId="0A72366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67" w:type="dxa"/>
          </w:tcPr>
          <w:p w14:paraId="1F7A6A9E" w14:textId="7A66B67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49/51</w:t>
            </w:r>
          </w:p>
        </w:tc>
        <w:tc>
          <w:tcPr>
            <w:tcW w:w="687" w:type="dxa"/>
          </w:tcPr>
          <w:p w14:paraId="3658E772" w14:textId="5E82721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96.1)</w:t>
            </w:r>
          </w:p>
        </w:tc>
        <w:tc>
          <w:tcPr>
            <w:tcW w:w="667" w:type="dxa"/>
          </w:tcPr>
          <w:p w14:paraId="0BB3D529" w14:textId="4D5ECBB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D054A15" w14:textId="48BB227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1EF7C659" w14:textId="4E27403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280F915" w14:textId="52D8901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48E06FAC" w14:textId="66D8930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40/246</w:t>
            </w:r>
          </w:p>
        </w:tc>
        <w:tc>
          <w:tcPr>
            <w:tcW w:w="788" w:type="dxa"/>
          </w:tcPr>
          <w:p w14:paraId="6528F98A" w14:textId="646AF91D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97.6)</w:t>
            </w:r>
          </w:p>
        </w:tc>
      </w:tr>
      <w:tr w:rsidR="00703814" w:rsidRPr="00D10AC3" w14:paraId="4A5998DF" w14:textId="77777777" w:rsidTr="00615D07">
        <w:trPr>
          <w:jc w:val="center"/>
        </w:trPr>
        <w:tc>
          <w:tcPr>
            <w:tcW w:w="1607" w:type="dxa"/>
            <w:vAlign w:val="bottom"/>
          </w:tcPr>
          <w:p w14:paraId="696134F7" w14:textId="76E3CC7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5139D50D" w14:textId="1C27BF8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2AF2E16" w14:textId="581474B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67" w:type="dxa"/>
          </w:tcPr>
          <w:p w14:paraId="0587DE15" w14:textId="415017C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14:paraId="485F882C" w14:textId="56F9281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13F7D0D6" w14:textId="20D81ACE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687" w:type="dxa"/>
          </w:tcPr>
          <w:p w14:paraId="251354D8" w14:textId="2E5FECC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71AAB7A9" w14:textId="73D613A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3D54BC64" w14:textId="26A8213D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76CC14AD" w14:textId="4D3456A8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0E423493" w14:textId="09E7E02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1CE7AB78" w14:textId="2D98A5A7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51</w:t>
            </w:r>
          </w:p>
        </w:tc>
        <w:tc>
          <w:tcPr>
            <w:tcW w:w="687" w:type="dxa"/>
          </w:tcPr>
          <w:p w14:paraId="7EA9D9AE" w14:textId="2EE48FE3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5510E62A" w14:textId="1170B48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045AC023" w14:textId="2BCAA0A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2889C141" w14:textId="1782A31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47C7997A" w14:textId="09B7F44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4F57C65F" w14:textId="5422A624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246</w:t>
            </w:r>
          </w:p>
        </w:tc>
        <w:tc>
          <w:tcPr>
            <w:tcW w:w="788" w:type="dxa"/>
          </w:tcPr>
          <w:p w14:paraId="7561F74F" w14:textId="264AC813" w:rsidR="00703814" w:rsidRPr="00583641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583641">
              <w:rPr>
                <w:rFonts w:cs="Arial"/>
                <w:color w:val="000000"/>
                <w:sz w:val="18"/>
                <w:szCs w:val="18"/>
              </w:rPr>
              <w:t>(0)</w:t>
            </w:r>
          </w:p>
        </w:tc>
      </w:tr>
      <w:tr w:rsidR="00703814" w:rsidRPr="00D10AC3" w14:paraId="111E3CCC" w14:textId="77777777" w:rsidTr="00615D07">
        <w:trPr>
          <w:jc w:val="center"/>
        </w:trPr>
        <w:tc>
          <w:tcPr>
            <w:tcW w:w="1607" w:type="dxa"/>
            <w:vAlign w:val="bottom"/>
          </w:tcPr>
          <w:p w14:paraId="6A4A708F" w14:textId="1DEA57E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7" w:type="dxa"/>
            <w:vAlign w:val="bottom"/>
          </w:tcPr>
          <w:p w14:paraId="44CD1E14" w14:textId="423AC19C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C07AFF9" w14:textId="37EB899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7" w:type="dxa"/>
          </w:tcPr>
          <w:p w14:paraId="1DF69A9B" w14:textId="55EB907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28</w:t>
            </w:r>
          </w:p>
        </w:tc>
        <w:tc>
          <w:tcPr>
            <w:tcW w:w="687" w:type="dxa"/>
          </w:tcPr>
          <w:p w14:paraId="1895FA29" w14:textId="48D695EA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667" w:type="dxa"/>
          </w:tcPr>
          <w:p w14:paraId="4CAAC62B" w14:textId="5F77196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34</w:t>
            </w:r>
          </w:p>
        </w:tc>
        <w:tc>
          <w:tcPr>
            <w:tcW w:w="687" w:type="dxa"/>
          </w:tcPr>
          <w:p w14:paraId="4E814034" w14:textId="14A298C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667" w:type="dxa"/>
          </w:tcPr>
          <w:p w14:paraId="4F88E9E6" w14:textId="54BC317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0/46</w:t>
            </w:r>
          </w:p>
        </w:tc>
        <w:tc>
          <w:tcPr>
            <w:tcW w:w="687" w:type="dxa"/>
          </w:tcPr>
          <w:p w14:paraId="528202AE" w14:textId="704579EB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767" w:type="dxa"/>
          </w:tcPr>
          <w:p w14:paraId="60ADBD27" w14:textId="5784854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0/87</w:t>
            </w:r>
          </w:p>
        </w:tc>
        <w:tc>
          <w:tcPr>
            <w:tcW w:w="687" w:type="dxa"/>
          </w:tcPr>
          <w:p w14:paraId="043E693F" w14:textId="1B7AD0EF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sz w:val="18"/>
                <w:szCs w:val="18"/>
              </w:rPr>
              <w:t>(0.0)</w:t>
            </w:r>
          </w:p>
        </w:tc>
        <w:tc>
          <w:tcPr>
            <w:tcW w:w="667" w:type="dxa"/>
          </w:tcPr>
          <w:p w14:paraId="695854D3" w14:textId="22D9CB4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2/51</w:t>
            </w:r>
          </w:p>
        </w:tc>
        <w:tc>
          <w:tcPr>
            <w:tcW w:w="687" w:type="dxa"/>
          </w:tcPr>
          <w:p w14:paraId="7CBB12AB" w14:textId="7DA1AB39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667" w:type="dxa"/>
          </w:tcPr>
          <w:p w14:paraId="2FC8192B" w14:textId="3E329501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2A7A4197" w14:textId="358B256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7" w:type="dxa"/>
          </w:tcPr>
          <w:p w14:paraId="2F3315D3" w14:textId="36269252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dxa"/>
          </w:tcPr>
          <w:p w14:paraId="55D8FC91" w14:textId="00C82C95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</w:tcPr>
          <w:p w14:paraId="005E3A5F" w14:textId="64F572D0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6/246</w:t>
            </w:r>
          </w:p>
        </w:tc>
        <w:tc>
          <w:tcPr>
            <w:tcW w:w="788" w:type="dxa"/>
          </w:tcPr>
          <w:p w14:paraId="39F1ED02" w14:textId="0FAACB16" w:rsidR="00703814" w:rsidRPr="00703814" w:rsidRDefault="00703814" w:rsidP="00703814">
            <w:pPr>
              <w:rPr>
                <w:rFonts w:cs="Arial"/>
                <w:b/>
                <w:sz w:val="18"/>
                <w:szCs w:val="18"/>
              </w:rPr>
            </w:pPr>
            <w:r w:rsidRPr="00703814">
              <w:rPr>
                <w:rFonts w:cs="Arial"/>
                <w:color w:val="000000"/>
                <w:sz w:val="18"/>
                <w:szCs w:val="18"/>
              </w:rPr>
              <w:t>(2.4)</w:t>
            </w:r>
          </w:p>
        </w:tc>
      </w:tr>
    </w:tbl>
    <w:p w14:paraId="0ECACEC1" w14:textId="77777777" w:rsidR="00583641" w:rsidRDefault="00583641" w:rsidP="00583641"/>
    <w:p w14:paraId="5307C982" w14:textId="60ECE75D" w:rsidR="00112062" w:rsidRDefault="00583641">
      <w:pPr>
        <w:rPr>
          <w:b/>
        </w:rPr>
      </w:pPr>
      <w:r w:rsidRPr="00C53AFA">
        <w:t>S = susceptible; I = intermediate; R = resistant</w:t>
      </w:r>
    </w:p>
    <w:p w14:paraId="38B50A16" w14:textId="4D4BA39D" w:rsidR="008C2EC3" w:rsidRDefault="008C2EC3" w:rsidP="007E751F">
      <w:pPr>
        <w:rPr>
          <w:b/>
        </w:rPr>
      </w:pPr>
    </w:p>
    <w:sectPr w:rsidR="008C2EC3" w:rsidSect="008D05EC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DDF2C" w14:textId="77777777" w:rsidR="005D632F" w:rsidRDefault="005D632F" w:rsidP="004E007C">
      <w:r>
        <w:separator/>
      </w:r>
    </w:p>
  </w:endnote>
  <w:endnote w:type="continuationSeparator" w:id="0">
    <w:p w14:paraId="0AC94375" w14:textId="77777777" w:rsidR="005D632F" w:rsidRDefault="005D632F" w:rsidP="004E007C">
      <w:r>
        <w:continuationSeparator/>
      </w:r>
    </w:p>
  </w:endnote>
  <w:endnote w:type="continuationNotice" w:id="1">
    <w:p w14:paraId="00A293DF" w14:textId="77777777" w:rsidR="005D632F" w:rsidRDefault="005D63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98898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7024D4" w14:textId="77777777" w:rsidR="008E7F37" w:rsidRDefault="008E7F37" w:rsidP="009B6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417CAF" w14:textId="77777777" w:rsidR="008E7F37" w:rsidRDefault="008E7F37" w:rsidP="004E00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28942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DB1E0" w14:textId="64248996" w:rsidR="008E7F37" w:rsidRDefault="008E7F37" w:rsidP="009B6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3B9DC793" w14:textId="77777777" w:rsidR="008E7F37" w:rsidRDefault="008E7F37" w:rsidP="004E00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3AA5C" w14:textId="77777777" w:rsidR="005D632F" w:rsidRDefault="005D632F" w:rsidP="004E007C">
      <w:r>
        <w:separator/>
      </w:r>
    </w:p>
  </w:footnote>
  <w:footnote w:type="continuationSeparator" w:id="0">
    <w:p w14:paraId="1EFC1F2D" w14:textId="77777777" w:rsidR="005D632F" w:rsidRDefault="005D632F" w:rsidP="004E007C">
      <w:r>
        <w:continuationSeparator/>
      </w:r>
    </w:p>
  </w:footnote>
  <w:footnote w:type="continuationNotice" w:id="1">
    <w:p w14:paraId="6EB1139A" w14:textId="77777777" w:rsidR="005D632F" w:rsidRDefault="005D632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E7219"/>
    <w:multiLevelType w:val="hybridMultilevel"/>
    <w:tmpl w:val="4F140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84709"/>
    <w:multiLevelType w:val="multilevel"/>
    <w:tmpl w:val="D96A6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FA6B7E"/>
    <w:multiLevelType w:val="hybridMultilevel"/>
    <w:tmpl w:val="7ECAA7E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4B2A5B"/>
    <w:multiLevelType w:val="hybridMultilevel"/>
    <w:tmpl w:val="0A163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activeWritingStyle w:appName="MSWord" w:lang="es-PR" w:vendorID="64" w:dllVersion="6" w:nlCheck="1" w:checkStyle="0"/>
  <w:activeWritingStyle w:appName="MSWord" w:lang="en-NZ" w:vendorID="64" w:dllVersion="6" w:nlCheck="1" w:checkStyle="1"/>
  <w:activeWritingStyle w:appName="MSWord" w:lang="en-NZ" w:vendorID="64" w:dllVersion="0" w:nlCheck="1" w:checkStyle="0"/>
  <w:activeWritingStyle w:appName="MSWord" w:lang="en-GB" w:vendorID="64" w:dllVersion="0" w:nlCheck="1" w:checkStyle="0"/>
  <w:activeWritingStyle w:appName="MSWord" w:lang="es-PR" w:vendorID="64" w:dllVersion="0" w:nlCheck="1" w:checkStyle="0"/>
  <w:activeWritingStyle w:appName="MSWord" w:lang="en-GB" w:vendorID="64" w:dllVersion="6" w:nlCheck="1" w:checkStyle="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52xapte9st7eze0o5299d9wfsaswadsxr&quot;&gt;CrumpLibrary&lt;record-ids&gt;&lt;item&gt;869&lt;/item&gt;&lt;item&gt;936&lt;/item&gt;&lt;item&gt;1724&lt;/item&gt;&lt;item&gt;1980&lt;/item&gt;&lt;item&gt;2902&lt;/item&gt;&lt;item&gt;2904&lt;/item&gt;&lt;item&gt;2937&lt;/item&gt;&lt;item&gt;3137&lt;/item&gt;&lt;item&gt;3630&lt;/item&gt;&lt;item&gt;3653&lt;/item&gt;&lt;item&gt;3866&lt;/item&gt;&lt;item&gt;4166&lt;/item&gt;&lt;item&gt;4199&lt;/item&gt;&lt;item&gt;4201&lt;/item&gt;&lt;item&gt;4222&lt;/item&gt;&lt;item&gt;4303&lt;/item&gt;&lt;item&gt;4304&lt;/item&gt;&lt;item&gt;4305&lt;/item&gt;&lt;item&gt;4307&lt;/item&gt;&lt;item&gt;4308&lt;/item&gt;&lt;item&gt;4309&lt;/item&gt;&lt;item&gt;4310&lt;/item&gt;&lt;item&gt;4311&lt;/item&gt;&lt;item&gt;4312&lt;/item&gt;&lt;item&gt;4313&lt;/item&gt;&lt;item&gt;4314&lt;/item&gt;&lt;item&gt;4315&lt;/item&gt;&lt;item&gt;4316&lt;/item&gt;&lt;item&gt;4317&lt;/item&gt;&lt;item&gt;4318&lt;/item&gt;&lt;item&gt;4319&lt;/item&gt;&lt;item&gt;4320&lt;/item&gt;&lt;item&gt;4335&lt;/item&gt;&lt;item&gt;4337&lt;/item&gt;&lt;item&gt;4339&lt;/item&gt;&lt;item&gt;4341&lt;/item&gt;&lt;item&gt;4348&lt;/item&gt;&lt;item&gt;4349&lt;/item&gt;&lt;item&gt;4352&lt;/item&gt;&lt;item&gt;4387&lt;/item&gt;&lt;item&gt;4388&lt;/item&gt;&lt;item&gt;4390&lt;/item&gt;&lt;item&gt;4391&lt;/item&gt;&lt;item&gt;4436&lt;/item&gt;&lt;item&gt;4514&lt;/item&gt;&lt;item&gt;4529&lt;/item&gt;&lt;item&gt;4530&lt;/item&gt;&lt;item&gt;4531&lt;/item&gt;&lt;item&gt;4551&lt;/item&gt;&lt;item&gt;4552&lt;/item&gt;&lt;/record-ids&gt;&lt;/item&gt;&lt;/Libraries&gt;"/>
  </w:docVars>
  <w:rsids>
    <w:rsidRoot w:val="00D766DA"/>
    <w:rsid w:val="00000821"/>
    <w:rsid w:val="00004EB2"/>
    <w:rsid w:val="00007196"/>
    <w:rsid w:val="000120C0"/>
    <w:rsid w:val="00012193"/>
    <w:rsid w:val="00012675"/>
    <w:rsid w:val="00012C8F"/>
    <w:rsid w:val="00015270"/>
    <w:rsid w:val="0001569E"/>
    <w:rsid w:val="000229FC"/>
    <w:rsid w:val="00023C8F"/>
    <w:rsid w:val="0002505E"/>
    <w:rsid w:val="00027AFC"/>
    <w:rsid w:val="00027D2C"/>
    <w:rsid w:val="000319E2"/>
    <w:rsid w:val="0003260C"/>
    <w:rsid w:val="00034D68"/>
    <w:rsid w:val="000369DB"/>
    <w:rsid w:val="00036F02"/>
    <w:rsid w:val="000375E5"/>
    <w:rsid w:val="00037F2B"/>
    <w:rsid w:val="00040A98"/>
    <w:rsid w:val="00042991"/>
    <w:rsid w:val="00043010"/>
    <w:rsid w:val="00045382"/>
    <w:rsid w:val="00045FAC"/>
    <w:rsid w:val="000501A6"/>
    <w:rsid w:val="00054951"/>
    <w:rsid w:val="00054CD7"/>
    <w:rsid w:val="000558C2"/>
    <w:rsid w:val="000616E2"/>
    <w:rsid w:val="00062C99"/>
    <w:rsid w:val="00065B1D"/>
    <w:rsid w:val="00066C01"/>
    <w:rsid w:val="00067ED4"/>
    <w:rsid w:val="00072115"/>
    <w:rsid w:val="00073329"/>
    <w:rsid w:val="00075F47"/>
    <w:rsid w:val="00076AF2"/>
    <w:rsid w:val="00077348"/>
    <w:rsid w:val="00080942"/>
    <w:rsid w:val="00081976"/>
    <w:rsid w:val="0008375A"/>
    <w:rsid w:val="000846CF"/>
    <w:rsid w:val="00084BC9"/>
    <w:rsid w:val="000871F2"/>
    <w:rsid w:val="00087E00"/>
    <w:rsid w:val="00090CAA"/>
    <w:rsid w:val="000955AA"/>
    <w:rsid w:val="00095DE1"/>
    <w:rsid w:val="00096E0E"/>
    <w:rsid w:val="000A1B30"/>
    <w:rsid w:val="000A249F"/>
    <w:rsid w:val="000A71DB"/>
    <w:rsid w:val="000B2624"/>
    <w:rsid w:val="000B69AE"/>
    <w:rsid w:val="000C41FB"/>
    <w:rsid w:val="000C57B7"/>
    <w:rsid w:val="000C7B17"/>
    <w:rsid w:val="000D0D59"/>
    <w:rsid w:val="000D12EB"/>
    <w:rsid w:val="000D786C"/>
    <w:rsid w:val="000E2A3C"/>
    <w:rsid w:val="000E2A67"/>
    <w:rsid w:val="000E2C88"/>
    <w:rsid w:val="000E4EA7"/>
    <w:rsid w:val="000E5216"/>
    <w:rsid w:val="000E69C5"/>
    <w:rsid w:val="000E7787"/>
    <w:rsid w:val="000F1C36"/>
    <w:rsid w:val="000F61B0"/>
    <w:rsid w:val="000F68A7"/>
    <w:rsid w:val="0010049C"/>
    <w:rsid w:val="0010070F"/>
    <w:rsid w:val="00100DC0"/>
    <w:rsid w:val="00103C6D"/>
    <w:rsid w:val="001052A0"/>
    <w:rsid w:val="00112062"/>
    <w:rsid w:val="00113D24"/>
    <w:rsid w:val="00116E0B"/>
    <w:rsid w:val="001217C2"/>
    <w:rsid w:val="00126120"/>
    <w:rsid w:val="00127877"/>
    <w:rsid w:val="00130ED7"/>
    <w:rsid w:val="00134A57"/>
    <w:rsid w:val="001357F7"/>
    <w:rsid w:val="00136A21"/>
    <w:rsid w:val="00137014"/>
    <w:rsid w:val="00137A19"/>
    <w:rsid w:val="00140821"/>
    <w:rsid w:val="00147B75"/>
    <w:rsid w:val="001544A2"/>
    <w:rsid w:val="001569A7"/>
    <w:rsid w:val="0016196E"/>
    <w:rsid w:val="00162FF0"/>
    <w:rsid w:val="00164B66"/>
    <w:rsid w:val="00166552"/>
    <w:rsid w:val="001708AC"/>
    <w:rsid w:val="001715ED"/>
    <w:rsid w:val="001729AC"/>
    <w:rsid w:val="00173F6F"/>
    <w:rsid w:val="001763AC"/>
    <w:rsid w:val="001776B1"/>
    <w:rsid w:val="001844F7"/>
    <w:rsid w:val="001878DB"/>
    <w:rsid w:val="00191797"/>
    <w:rsid w:val="001939C1"/>
    <w:rsid w:val="0019483A"/>
    <w:rsid w:val="0019489F"/>
    <w:rsid w:val="001948FA"/>
    <w:rsid w:val="001963AF"/>
    <w:rsid w:val="001963C3"/>
    <w:rsid w:val="001A2BFF"/>
    <w:rsid w:val="001A2E6E"/>
    <w:rsid w:val="001A3AB5"/>
    <w:rsid w:val="001A49E6"/>
    <w:rsid w:val="001A5315"/>
    <w:rsid w:val="001A66AB"/>
    <w:rsid w:val="001B48F6"/>
    <w:rsid w:val="001B6472"/>
    <w:rsid w:val="001C3BE1"/>
    <w:rsid w:val="001C5B1C"/>
    <w:rsid w:val="001C6D95"/>
    <w:rsid w:val="001D000E"/>
    <w:rsid w:val="001D1EA8"/>
    <w:rsid w:val="001D217F"/>
    <w:rsid w:val="001D5ADD"/>
    <w:rsid w:val="001F17D7"/>
    <w:rsid w:val="001F1FBA"/>
    <w:rsid w:val="001F34C2"/>
    <w:rsid w:val="001F3D36"/>
    <w:rsid w:val="001F456C"/>
    <w:rsid w:val="001F58A1"/>
    <w:rsid w:val="001F63FE"/>
    <w:rsid w:val="002006A0"/>
    <w:rsid w:val="002006C4"/>
    <w:rsid w:val="002008DA"/>
    <w:rsid w:val="0020219E"/>
    <w:rsid w:val="00206FDC"/>
    <w:rsid w:val="002076A3"/>
    <w:rsid w:val="00210E71"/>
    <w:rsid w:val="00213747"/>
    <w:rsid w:val="002152DB"/>
    <w:rsid w:val="00215824"/>
    <w:rsid w:val="0021625C"/>
    <w:rsid w:val="0022145A"/>
    <w:rsid w:val="00221944"/>
    <w:rsid w:val="00222054"/>
    <w:rsid w:val="00222C6F"/>
    <w:rsid w:val="00222DD1"/>
    <w:rsid w:val="00223FC0"/>
    <w:rsid w:val="002243A6"/>
    <w:rsid w:val="0022670E"/>
    <w:rsid w:val="00226A28"/>
    <w:rsid w:val="0023257B"/>
    <w:rsid w:val="002348CF"/>
    <w:rsid w:val="00235AB7"/>
    <w:rsid w:val="00236A6E"/>
    <w:rsid w:val="002411B7"/>
    <w:rsid w:val="00243DD9"/>
    <w:rsid w:val="00246C62"/>
    <w:rsid w:val="00250215"/>
    <w:rsid w:val="002514B6"/>
    <w:rsid w:val="002522D3"/>
    <w:rsid w:val="00261D8F"/>
    <w:rsid w:val="00264356"/>
    <w:rsid w:val="00271919"/>
    <w:rsid w:val="002730D2"/>
    <w:rsid w:val="00273DF4"/>
    <w:rsid w:val="00274FAD"/>
    <w:rsid w:val="00276C1C"/>
    <w:rsid w:val="0027720D"/>
    <w:rsid w:val="00280FB4"/>
    <w:rsid w:val="00281724"/>
    <w:rsid w:val="002819ED"/>
    <w:rsid w:val="00281BF0"/>
    <w:rsid w:val="00283001"/>
    <w:rsid w:val="00285502"/>
    <w:rsid w:val="00285EE1"/>
    <w:rsid w:val="00286DC7"/>
    <w:rsid w:val="00287412"/>
    <w:rsid w:val="00287F15"/>
    <w:rsid w:val="00290B6E"/>
    <w:rsid w:val="00291B8B"/>
    <w:rsid w:val="00292108"/>
    <w:rsid w:val="00292AEF"/>
    <w:rsid w:val="00294BB5"/>
    <w:rsid w:val="00296501"/>
    <w:rsid w:val="002A38DC"/>
    <w:rsid w:val="002A4541"/>
    <w:rsid w:val="002A6116"/>
    <w:rsid w:val="002A6B1A"/>
    <w:rsid w:val="002A74D2"/>
    <w:rsid w:val="002B0DD2"/>
    <w:rsid w:val="002B1B18"/>
    <w:rsid w:val="002B36C6"/>
    <w:rsid w:val="002B37F7"/>
    <w:rsid w:val="002B5287"/>
    <w:rsid w:val="002B64AA"/>
    <w:rsid w:val="002B742B"/>
    <w:rsid w:val="002C1590"/>
    <w:rsid w:val="002C54E3"/>
    <w:rsid w:val="002C5CA8"/>
    <w:rsid w:val="002C6D26"/>
    <w:rsid w:val="002D0D6B"/>
    <w:rsid w:val="002D153C"/>
    <w:rsid w:val="002D2C8B"/>
    <w:rsid w:val="002D3BEF"/>
    <w:rsid w:val="002D3FB9"/>
    <w:rsid w:val="002D6AE8"/>
    <w:rsid w:val="002E0C48"/>
    <w:rsid w:val="002E1B48"/>
    <w:rsid w:val="002E4A95"/>
    <w:rsid w:val="002E582F"/>
    <w:rsid w:val="002E6761"/>
    <w:rsid w:val="002E7526"/>
    <w:rsid w:val="002F0186"/>
    <w:rsid w:val="002F3B86"/>
    <w:rsid w:val="002F462B"/>
    <w:rsid w:val="002F6577"/>
    <w:rsid w:val="002F6814"/>
    <w:rsid w:val="00300FBC"/>
    <w:rsid w:val="00307055"/>
    <w:rsid w:val="00307534"/>
    <w:rsid w:val="00313456"/>
    <w:rsid w:val="00314EA3"/>
    <w:rsid w:val="00315656"/>
    <w:rsid w:val="003172AA"/>
    <w:rsid w:val="003260A8"/>
    <w:rsid w:val="00331674"/>
    <w:rsid w:val="00331B44"/>
    <w:rsid w:val="0033227C"/>
    <w:rsid w:val="00333468"/>
    <w:rsid w:val="00333821"/>
    <w:rsid w:val="00334584"/>
    <w:rsid w:val="00337EA8"/>
    <w:rsid w:val="00341A25"/>
    <w:rsid w:val="003441B5"/>
    <w:rsid w:val="003451E0"/>
    <w:rsid w:val="00346026"/>
    <w:rsid w:val="00346B91"/>
    <w:rsid w:val="003477D9"/>
    <w:rsid w:val="00347B49"/>
    <w:rsid w:val="00350DC2"/>
    <w:rsid w:val="00352330"/>
    <w:rsid w:val="00353CE9"/>
    <w:rsid w:val="003548F8"/>
    <w:rsid w:val="00355E0D"/>
    <w:rsid w:val="00356AF9"/>
    <w:rsid w:val="003573A6"/>
    <w:rsid w:val="003579AF"/>
    <w:rsid w:val="003618AA"/>
    <w:rsid w:val="003643CC"/>
    <w:rsid w:val="003646CF"/>
    <w:rsid w:val="0037199B"/>
    <w:rsid w:val="00371D4F"/>
    <w:rsid w:val="003731E9"/>
    <w:rsid w:val="003800DF"/>
    <w:rsid w:val="00383661"/>
    <w:rsid w:val="00383EBA"/>
    <w:rsid w:val="00390256"/>
    <w:rsid w:val="003910A4"/>
    <w:rsid w:val="003912EF"/>
    <w:rsid w:val="00391E01"/>
    <w:rsid w:val="00392320"/>
    <w:rsid w:val="003931CF"/>
    <w:rsid w:val="003936D5"/>
    <w:rsid w:val="00393D3C"/>
    <w:rsid w:val="00394A92"/>
    <w:rsid w:val="00395B37"/>
    <w:rsid w:val="00396A66"/>
    <w:rsid w:val="003979FA"/>
    <w:rsid w:val="00397F65"/>
    <w:rsid w:val="003A0DE6"/>
    <w:rsid w:val="003A76C5"/>
    <w:rsid w:val="003B204E"/>
    <w:rsid w:val="003B2543"/>
    <w:rsid w:val="003B4EEF"/>
    <w:rsid w:val="003B5269"/>
    <w:rsid w:val="003B6807"/>
    <w:rsid w:val="003B79BA"/>
    <w:rsid w:val="003C01DE"/>
    <w:rsid w:val="003C02EE"/>
    <w:rsid w:val="003C07FF"/>
    <w:rsid w:val="003C0CDB"/>
    <w:rsid w:val="003C1A32"/>
    <w:rsid w:val="003C276F"/>
    <w:rsid w:val="003C33E5"/>
    <w:rsid w:val="003C5754"/>
    <w:rsid w:val="003C6010"/>
    <w:rsid w:val="003D2380"/>
    <w:rsid w:val="003D6EF2"/>
    <w:rsid w:val="003E16E8"/>
    <w:rsid w:val="003E2AB4"/>
    <w:rsid w:val="003E61F7"/>
    <w:rsid w:val="003F069F"/>
    <w:rsid w:val="003F269C"/>
    <w:rsid w:val="003F41CC"/>
    <w:rsid w:val="003F4334"/>
    <w:rsid w:val="00400ADF"/>
    <w:rsid w:val="00403BBE"/>
    <w:rsid w:val="00403FD1"/>
    <w:rsid w:val="00404C38"/>
    <w:rsid w:val="0040575B"/>
    <w:rsid w:val="00407BCA"/>
    <w:rsid w:val="00407C11"/>
    <w:rsid w:val="004107E4"/>
    <w:rsid w:val="00414BEE"/>
    <w:rsid w:val="004150D3"/>
    <w:rsid w:val="00420252"/>
    <w:rsid w:val="004203A9"/>
    <w:rsid w:val="00427AAC"/>
    <w:rsid w:val="00441E03"/>
    <w:rsid w:val="00442E96"/>
    <w:rsid w:val="00444903"/>
    <w:rsid w:val="0044631E"/>
    <w:rsid w:val="00447643"/>
    <w:rsid w:val="00447902"/>
    <w:rsid w:val="004506A7"/>
    <w:rsid w:val="004513A2"/>
    <w:rsid w:val="004517FE"/>
    <w:rsid w:val="004564C3"/>
    <w:rsid w:val="004564EC"/>
    <w:rsid w:val="00456E1D"/>
    <w:rsid w:val="00457016"/>
    <w:rsid w:val="00462530"/>
    <w:rsid w:val="00462A22"/>
    <w:rsid w:val="00463DB6"/>
    <w:rsid w:val="004679E2"/>
    <w:rsid w:val="004703E3"/>
    <w:rsid w:val="00470D6C"/>
    <w:rsid w:val="00471D3D"/>
    <w:rsid w:val="0047280E"/>
    <w:rsid w:val="0048259B"/>
    <w:rsid w:val="004825AE"/>
    <w:rsid w:val="004829F1"/>
    <w:rsid w:val="004832DD"/>
    <w:rsid w:val="0048416F"/>
    <w:rsid w:val="00485610"/>
    <w:rsid w:val="00485AE2"/>
    <w:rsid w:val="00490731"/>
    <w:rsid w:val="00491BFC"/>
    <w:rsid w:val="00493837"/>
    <w:rsid w:val="004A07CC"/>
    <w:rsid w:val="004A2400"/>
    <w:rsid w:val="004A47FB"/>
    <w:rsid w:val="004A5F88"/>
    <w:rsid w:val="004A6787"/>
    <w:rsid w:val="004B1529"/>
    <w:rsid w:val="004B384C"/>
    <w:rsid w:val="004B680B"/>
    <w:rsid w:val="004C1316"/>
    <w:rsid w:val="004C27D3"/>
    <w:rsid w:val="004C3116"/>
    <w:rsid w:val="004C57CF"/>
    <w:rsid w:val="004C5855"/>
    <w:rsid w:val="004C65D9"/>
    <w:rsid w:val="004D18D1"/>
    <w:rsid w:val="004D2D01"/>
    <w:rsid w:val="004D339E"/>
    <w:rsid w:val="004D4DFB"/>
    <w:rsid w:val="004E007C"/>
    <w:rsid w:val="004E2B0F"/>
    <w:rsid w:val="004E41D7"/>
    <w:rsid w:val="004E56CA"/>
    <w:rsid w:val="004E7C24"/>
    <w:rsid w:val="004F3926"/>
    <w:rsid w:val="004F3DAC"/>
    <w:rsid w:val="004F54DE"/>
    <w:rsid w:val="004F56CF"/>
    <w:rsid w:val="00500D40"/>
    <w:rsid w:val="005010F4"/>
    <w:rsid w:val="00502361"/>
    <w:rsid w:val="005047A8"/>
    <w:rsid w:val="0050625D"/>
    <w:rsid w:val="0050751D"/>
    <w:rsid w:val="0051213C"/>
    <w:rsid w:val="005176EB"/>
    <w:rsid w:val="0052231E"/>
    <w:rsid w:val="00524CE3"/>
    <w:rsid w:val="00525865"/>
    <w:rsid w:val="00527E2D"/>
    <w:rsid w:val="00530555"/>
    <w:rsid w:val="0053605F"/>
    <w:rsid w:val="00536B62"/>
    <w:rsid w:val="00537C6F"/>
    <w:rsid w:val="0054266E"/>
    <w:rsid w:val="005445C3"/>
    <w:rsid w:val="00550A93"/>
    <w:rsid w:val="0055294F"/>
    <w:rsid w:val="0055376A"/>
    <w:rsid w:val="00553AAF"/>
    <w:rsid w:val="005542AD"/>
    <w:rsid w:val="005547D5"/>
    <w:rsid w:val="005612B1"/>
    <w:rsid w:val="00562F37"/>
    <w:rsid w:val="005631B2"/>
    <w:rsid w:val="00564A51"/>
    <w:rsid w:val="005709A5"/>
    <w:rsid w:val="00571819"/>
    <w:rsid w:val="00574B2D"/>
    <w:rsid w:val="00576627"/>
    <w:rsid w:val="005776CB"/>
    <w:rsid w:val="00582B6C"/>
    <w:rsid w:val="00583641"/>
    <w:rsid w:val="005836B3"/>
    <w:rsid w:val="005836EC"/>
    <w:rsid w:val="00587D87"/>
    <w:rsid w:val="0059020E"/>
    <w:rsid w:val="00590220"/>
    <w:rsid w:val="00591EA3"/>
    <w:rsid w:val="0059214B"/>
    <w:rsid w:val="00592CA4"/>
    <w:rsid w:val="00592EEA"/>
    <w:rsid w:val="00594651"/>
    <w:rsid w:val="0059491E"/>
    <w:rsid w:val="00595736"/>
    <w:rsid w:val="00595D78"/>
    <w:rsid w:val="005A094F"/>
    <w:rsid w:val="005A3251"/>
    <w:rsid w:val="005A4DD4"/>
    <w:rsid w:val="005A5092"/>
    <w:rsid w:val="005A5455"/>
    <w:rsid w:val="005A6B20"/>
    <w:rsid w:val="005A71A4"/>
    <w:rsid w:val="005A77AA"/>
    <w:rsid w:val="005B0038"/>
    <w:rsid w:val="005B011D"/>
    <w:rsid w:val="005B3C05"/>
    <w:rsid w:val="005B3D58"/>
    <w:rsid w:val="005B469A"/>
    <w:rsid w:val="005B6CE9"/>
    <w:rsid w:val="005B79AE"/>
    <w:rsid w:val="005C1712"/>
    <w:rsid w:val="005C1794"/>
    <w:rsid w:val="005C2A7B"/>
    <w:rsid w:val="005C48DF"/>
    <w:rsid w:val="005C53A0"/>
    <w:rsid w:val="005C70D1"/>
    <w:rsid w:val="005C75F4"/>
    <w:rsid w:val="005D0C5F"/>
    <w:rsid w:val="005D173D"/>
    <w:rsid w:val="005D230B"/>
    <w:rsid w:val="005D5D40"/>
    <w:rsid w:val="005D632F"/>
    <w:rsid w:val="005E2DFF"/>
    <w:rsid w:val="005E4080"/>
    <w:rsid w:val="005E6D14"/>
    <w:rsid w:val="005E6FBD"/>
    <w:rsid w:val="005F00A7"/>
    <w:rsid w:val="005F0412"/>
    <w:rsid w:val="005F331E"/>
    <w:rsid w:val="005F3C9D"/>
    <w:rsid w:val="005F6F07"/>
    <w:rsid w:val="00600807"/>
    <w:rsid w:val="00600A71"/>
    <w:rsid w:val="00601ACA"/>
    <w:rsid w:val="00602C15"/>
    <w:rsid w:val="00603352"/>
    <w:rsid w:val="00604091"/>
    <w:rsid w:val="0060478E"/>
    <w:rsid w:val="00605E30"/>
    <w:rsid w:val="00606A99"/>
    <w:rsid w:val="006138F0"/>
    <w:rsid w:val="00614A6C"/>
    <w:rsid w:val="00615D07"/>
    <w:rsid w:val="00615DCC"/>
    <w:rsid w:val="00616046"/>
    <w:rsid w:val="00616B86"/>
    <w:rsid w:val="00616BE2"/>
    <w:rsid w:val="00617AFA"/>
    <w:rsid w:val="00621E1F"/>
    <w:rsid w:val="00622244"/>
    <w:rsid w:val="006230F8"/>
    <w:rsid w:val="0062423B"/>
    <w:rsid w:val="00627FBD"/>
    <w:rsid w:val="006301C2"/>
    <w:rsid w:val="00630269"/>
    <w:rsid w:val="0063042E"/>
    <w:rsid w:val="00632E2B"/>
    <w:rsid w:val="00637C54"/>
    <w:rsid w:val="00637F9D"/>
    <w:rsid w:val="00642D83"/>
    <w:rsid w:val="0064370C"/>
    <w:rsid w:val="006442C6"/>
    <w:rsid w:val="00644C7E"/>
    <w:rsid w:val="00651524"/>
    <w:rsid w:val="00653958"/>
    <w:rsid w:val="006549F3"/>
    <w:rsid w:val="00654CDA"/>
    <w:rsid w:val="00660741"/>
    <w:rsid w:val="00661840"/>
    <w:rsid w:val="00661DF0"/>
    <w:rsid w:val="00661EF7"/>
    <w:rsid w:val="00667ED3"/>
    <w:rsid w:val="00672A01"/>
    <w:rsid w:val="00672AE9"/>
    <w:rsid w:val="0067359A"/>
    <w:rsid w:val="0067607F"/>
    <w:rsid w:val="006829E0"/>
    <w:rsid w:val="00683179"/>
    <w:rsid w:val="00684C3C"/>
    <w:rsid w:val="0068637B"/>
    <w:rsid w:val="00686ADD"/>
    <w:rsid w:val="0069137D"/>
    <w:rsid w:val="00694019"/>
    <w:rsid w:val="00694A65"/>
    <w:rsid w:val="006960B2"/>
    <w:rsid w:val="0069659E"/>
    <w:rsid w:val="00697E93"/>
    <w:rsid w:val="006A0076"/>
    <w:rsid w:val="006A11B0"/>
    <w:rsid w:val="006A1439"/>
    <w:rsid w:val="006B0E3A"/>
    <w:rsid w:val="006B664E"/>
    <w:rsid w:val="006B7C52"/>
    <w:rsid w:val="006C0522"/>
    <w:rsid w:val="006C0A9B"/>
    <w:rsid w:val="006C135D"/>
    <w:rsid w:val="006C28F1"/>
    <w:rsid w:val="006C3B87"/>
    <w:rsid w:val="006C3EC2"/>
    <w:rsid w:val="006C67D1"/>
    <w:rsid w:val="006D111E"/>
    <w:rsid w:val="006D245D"/>
    <w:rsid w:val="006F051F"/>
    <w:rsid w:val="006F12F2"/>
    <w:rsid w:val="006F60E6"/>
    <w:rsid w:val="00700F82"/>
    <w:rsid w:val="00702CBF"/>
    <w:rsid w:val="00703814"/>
    <w:rsid w:val="0070715A"/>
    <w:rsid w:val="007072EF"/>
    <w:rsid w:val="00711406"/>
    <w:rsid w:val="00712F2C"/>
    <w:rsid w:val="007139EF"/>
    <w:rsid w:val="0071576D"/>
    <w:rsid w:val="007163BC"/>
    <w:rsid w:val="007174D0"/>
    <w:rsid w:val="0072223B"/>
    <w:rsid w:val="00723911"/>
    <w:rsid w:val="007260F9"/>
    <w:rsid w:val="00731691"/>
    <w:rsid w:val="0073658C"/>
    <w:rsid w:val="00737065"/>
    <w:rsid w:val="00743D3E"/>
    <w:rsid w:val="007511F9"/>
    <w:rsid w:val="007520C9"/>
    <w:rsid w:val="00752C4A"/>
    <w:rsid w:val="00754581"/>
    <w:rsid w:val="00755E23"/>
    <w:rsid w:val="007572FB"/>
    <w:rsid w:val="00757362"/>
    <w:rsid w:val="00760173"/>
    <w:rsid w:val="0076631B"/>
    <w:rsid w:val="007716B4"/>
    <w:rsid w:val="0078018B"/>
    <w:rsid w:val="00783ED9"/>
    <w:rsid w:val="00790054"/>
    <w:rsid w:val="00791C0C"/>
    <w:rsid w:val="00793213"/>
    <w:rsid w:val="0079422E"/>
    <w:rsid w:val="00794A91"/>
    <w:rsid w:val="007972D2"/>
    <w:rsid w:val="00797B22"/>
    <w:rsid w:val="007A171B"/>
    <w:rsid w:val="007A319B"/>
    <w:rsid w:val="007A48F9"/>
    <w:rsid w:val="007A4BCA"/>
    <w:rsid w:val="007A4DB8"/>
    <w:rsid w:val="007A72CB"/>
    <w:rsid w:val="007B28F3"/>
    <w:rsid w:val="007B37C4"/>
    <w:rsid w:val="007B40B9"/>
    <w:rsid w:val="007B74DF"/>
    <w:rsid w:val="007C2173"/>
    <w:rsid w:val="007C32E9"/>
    <w:rsid w:val="007C44A8"/>
    <w:rsid w:val="007D01F3"/>
    <w:rsid w:val="007D18E6"/>
    <w:rsid w:val="007D1A3D"/>
    <w:rsid w:val="007D1F87"/>
    <w:rsid w:val="007D2159"/>
    <w:rsid w:val="007D26DD"/>
    <w:rsid w:val="007D3131"/>
    <w:rsid w:val="007D3143"/>
    <w:rsid w:val="007D394E"/>
    <w:rsid w:val="007D4147"/>
    <w:rsid w:val="007D56B0"/>
    <w:rsid w:val="007E0D3D"/>
    <w:rsid w:val="007E2023"/>
    <w:rsid w:val="007E4933"/>
    <w:rsid w:val="007E503A"/>
    <w:rsid w:val="007E751F"/>
    <w:rsid w:val="007F3F4A"/>
    <w:rsid w:val="00801F6F"/>
    <w:rsid w:val="00810998"/>
    <w:rsid w:val="00810FC8"/>
    <w:rsid w:val="008132DD"/>
    <w:rsid w:val="00815257"/>
    <w:rsid w:val="00815C1C"/>
    <w:rsid w:val="00815EE2"/>
    <w:rsid w:val="00820709"/>
    <w:rsid w:val="0082390E"/>
    <w:rsid w:val="0082493A"/>
    <w:rsid w:val="008334CA"/>
    <w:rsid w:val="00834DBF"/>
    <w:rsid w:val="0083664D"/>
    <w:rsid w:val="008373B1"/>
    <w:rsid w:val="00840097"/>
    <w:rsid w:val="0084077C"/>
    <w:rsid w:val="00841C1F"/>
    <w:rsid w:val="00845377"/>
    <w:rsid w:val="008504C0"/>
    <w:rsid w:val="00850A48"/>
    <w:rsid w:val="00851134"/>
    <w:rsid w:val="00861698"/>
    <w:rsid w:val="00863823"/>
    <w:rsid w:val="008667A4"/>
    <w:rsid w:val="00871C84"/>
    <w:rsid w:val="0087294E"/>
    <w:rsid w:val="008730F3"/>
    <w:rsid w:val="0087381D"/>
    <w:rsid w:val="00875769"/>
    <w:rsid w:val="00880443"/>
    <w:rsid w:val="00881A9A"/>
    <w:rsid w:val="008829E7"/>
    <w:rsid w:val="00882A4A"/>
    <w:rsid w:val="0088679D"/>
    <w:rsid w:val="00890009"/>
    <w:rsid w:val="0089264C"/>
    <w:rsid w:val="008937A7"/>
    <w:rsid w:val="00893CAA"/>
    <w:rsid w:val="00894A40"/>
    <w:rsid w:val="00896049"/>
    <w:rsid w:val="008970D4"/>
    <w:rsid w:val="008A03F1"/>
    <w:rsid w:val="008A18E5"/>
    <w:rsid w:val="008A2F47"/>
    <w:rsid w:val="008A5ABC"/>
    <w:rsid w:val="008A621D"/>
    <w:rsid w:val="008B017F"/>
    <w:rsid w:val="008B05C5"/>
    <w:rsid w:val="008B089F"/>
    <w:rsid w:val="008B3A86"/>
    <w:rsid w:val="008B545B"/>
    <w:rsid w:val="008B5FE8"/>
    <w:rsid w:val="008B66E6"/>
    <w:rsid w:val="008B6C2C"/>
    <w:rsid w:val="008C2EC3"/>
    <w:rsid w:val="008C488B"/>
    <w:rsid w:val="008C494D"/>
    <w:rsid w:val="008C631B"/>
    <w:rsid w:val="008D05EC"/>
    <w:rsid w:val="008D0810"/>
    <w:rsid w:val="008D0A23"/>
    <w:rsid w:val="008D7DBD"/>
    <w:rsid w:val="008E05F0"/>
    <w:rsid w:val="008E4123"/>
    <w:rsid w:val="008E428D"/>
    <w:rsid w:val="008E5592"/>
    <w:rsid w:val="008E67D3"/>
    <w:rsid w:val="008E7F37"/>
    <w:rsid w:val="008F17D5"/>
    <w:rsid w:val="00903262"/>
    <w:rsid w:val="009033BF"/>
    <w:rsid w:val="00905FCE"/>
    <w:rsid w:val="00906868"/>
    <w:rsid w:val="00911484"/>
    <w:rsid w:val="00914312"/>
    <w:rsid w:val="0091519C"/>
    <w:rsid w:val="00921EC3"/>
    <w:rsid w:val="00924350"/>
    <w:rsid w:val="00924AA7"/>
    <w:rsid w:val="0092749A"/>
    <w:rsid w:val="00931D7F"/>
    <w:rsid w:val="00934BA9"/>
    <w:rsid w:val="0093504C"/>
    <w:rsid w:val="00941EB2"/>
    <w:rsid w:val="0094306D"/>
    <w:rsid w:val="009431D2"/>
    <w:rsid w:val="009522C4"/>
    <w:rsid w:val="00953125"/>
    <w:rsid w:val="009544A0"/>
    <w:rsid w:val="00954F26"/>
    <w:rsid w:val="00956B48"/>
    <w:rsid w:val="00956FDF"/>
    <w:rsid w:val="00962974"/>
    <w:rsid w:val="00967E23"/>
    <w:rsid w:val="00967EC9"/>
    <w:rsid w:val="0097047A"/>
    <w:rsid w:val="00972043"/>
    <w:rsid w:val="009720B3"/>
    <w:rsid w:val="0097350B"/>
    <w:rsid w:val="009762BB"/>
    <w:rsid w:val="00976A1D"/>
    <w:rsid w:val="00985B61"/>
    <w:rsid w:val="00987457"/>
    <w:rsid w:val="00992789"/>
    <w:rsid w:val="00993A82"/>
    <w:rsid w:val="00996219"/>
    <w:rsid w:val="00997030"/>
    <w:rsid w:val="009A0562"/>
    <w:rsid w:val="009A49FB"/>
    <w:rsid w:val="009B3097"/>
    <w:rsid w:val="009B32AE"/>
    <w:rsid w:val="009B4FFA"/>
    <w:rsid w:val="009B6D51"/>
    <w:rsid w:val="009C25DE"/>
    <w:rsid w:val="009C6875"/>
    <w:rsid w:val="009C6C27"/>
    <w:rsid w:val="009D1F2A"/>
    <w:rsid w:val="009D7C58"/>
    <w:rsid w:val="009E0BAE"/>
    <w:rsid w:val="009E0BDB"/>
    <w:rsid w:val="009E0C59"/>
    <w:rsid w:val="009E2C55"/>
    <w:rsid w:val="009F1CDC"/>
    <w:rsid w:val="009F5AB4"/>
    <w:rsid w:val="009F68B5"/>
    <w:rsid w:val="00A0161D"/>
    <w:rsid w:val="00A02073"/>
    <w:rsid w:val="00A032D7"/>
    <w:rsid w:val="00A05A02"/>
    <w:rsid w:val="00A05B6A"/>
    <w:rsid w:val="00A10E8B"/>
    <w:rsid w:val="00A12A70"/>
    <w:rsid w:val="00A1337D"/>
    <w:rsid w:val="00A14441"/>
    <w:rsid w:val="00A1717E"/>
    <w:rsid w:val="00A2203B"/>
    <w:rsid w:val="00A232C0"/>
    <w:rsid w:val="00A25E31"/>
    <w:rsid w:val="00A269F4"/>
    <w:rsid w:val="00A26E2A"/>
    <w:rsid w:val="00A319EA"/>
    <w:rsid w:val="00A43A95"/>
    <w:rsid w:val="00A4694D"/>
    <w:rsid w:val="00A471D4"/>
    <w:rsid w:val="00A472A5"/>
    <w:rsid w:val="00A478EE"/>
    <w:rsid w:val="00A47C62"/>
    <w:rsid w:val="00A47C90"/>
    <w:rsid w:val="00A5121A"/>
    <w:rsid w:val="00A513BF"/>
    <w:rsid w:val="00A52592"/>
    <w:rsid w:val="00A53AFA"/>
    <w:rsid w:val="00A56CA3"/>
    <w:rsid w:val="00A5722A"/>
    <w:rsid w:val="00A602CA"/>
    <w:rsid w:val="00A607D8"/>
    <w:rsid w:val="00A6081D"/>
    <w:rsid w:val="00A62995"/>
    <w:rsid w:val="00A632D9"/>
    <w:rsid w:val="00A671A5"/>
    <w:rsid w:val="00A673C8"/>
    <w:rsid w:val="00A7056D"/>
    <w:rsid w:val="00A7130D"/>
    <w:rsid w:val="00A71546"/>
    <w:rsid w:val="00A735AA"/>
    <w:rsid w:val="00A767EC"/>
    <w:rsid w:val="00A76A2F"/>
    <w:rsid w:val="00A80D0B"/>
    <w:rsid w:val="00A84C39"/>
    <w:rsid w:val="00A87464"/>
    <w:rsid w:val="00A8767A"/>
    <w:rsid w:val="00A87980"/>
    <w:rsid w:val="00A917F4"/>
    <w:rsid w:val="00A92472"/>
    <w:rsid w:val="00A94500"/>
    <w:rsid w:val="00A94FB2"/>
    <w:rsid w:val="00A96DEC"/>
    <w:rsid w:val="00A97BA1"/>
    <w:rsid w:val="00AA1028"/>
    <w:rsid w:val="00AA1ACC"/>
    <w:rsid w:val="00AA315A"/>
    <w:rsid w:val="00AA3F6D"/>
    <w:rsid w:val="00AB1501"/>
    <w:rsid w:val="00AB2EE7"/>
    <w:rsid w:val="00AB7247"/>
    <w:rsid w:val="00AC1FAB"/>
    <w:rsid w:val="00AC56B5"/>
    <w:rsid w:val="00AC70E3"/>
    <w:rsid w:val="00AE06C6"/>
    <w:rsid w:val="00AE0930"/>
    <w:rsid w:val="00AE2FA4"/>
    <w:rsid w:val="00AE4229"/>
    <w:rsid w:val="00AE53AB"/>
    <w:rsid w:val="00AE5F6A"/>
    <w:rsid w:val="00AF68D2"/>
    <w:rsid w:val="00B02CE0"/>
    <w:rsid w:val="00B0402D"/>
    <w:rsid w:val="00B0495B"/>
    <w:rsid w:val="00B04D02"/>
    <w:rsid w:val="00B058DE"/>
    <w:rsid w:val="00B06CA2"/>
    <w:rsid w:val="00B07225"/>
    <w:rsid w:val="00B07AF8"/>
    <w:rsid w:val="00B10998"/>
    <w:rsid w:val="00B1158A"/>
    <w:rsid w:val="00B11BAF"/>
    <w:rsid w:val="00B11C99"/>
    <w:rsid w:val="00B11E17"/>
    <w:rsid w:val="00B12C3D"/>
    <w:rsid w:val="00B13E85"/>
    <w:rsid w:val="00B15A33"/>
    <w:rsid w:val="00B15F1B"/>
    <w:rsid w:val="00B2184E"/>
    <w:rsid w:val="00B27C6D"/>
    <w:rsid w:val="00B32ABA"/>
    <w:rsid w:val="00B343FB"/>
    <w:rsid w:val="00B36140"/>
    <w:rsid w:val="00B37E88"/>
    <w:rsid w:val="00B43851"/>
    <w:rsid w:val="00B43F1C"/>
    <w:rsid w:val="00B45269"/>
    <w:rsid w:val="00B47441"/>
    <w:rsid w:val="00B50B6E"/>
    <w:rsid w:val="00B52063"/>
    <w:rsid w:val="00B54563"/>
    <w:rsid w:val="00B57514"/>
    <w:rsid w:val="00B606B9"/>
    <w:rsid w:val="00B63D5A"/>
    <w:rsid w:val="00B647F1"/>
    <w:rsid w:val="00B719B1"/>
    <w:rsid w:val="00B727AF"/>
    <w:rsid w:val="00B76B39"/>
    <w:rsid w:val="00B8264B"/>
    <w:rsid w:val="00B83520"/>
    <w:rsid w:val="00B8470E"/>
    <w:rsid w:val="00B86842"/>
    <w:rsid w:val="00B873D6"/>
    <w:rsid w:val="00B904D0"/>
    <w:rsid w:val="00B90B03"/>
    <w:rsid w:val="00B93401"/>
    <w:rsid w:val="00B93782"/>
    <w:rsid w:val="00B941E3"/>
    <w:rsid w:val="00B94B42"/>
    <w:rsid w:val="00B94EAA"/>
    <w:rsid w:val="00B97801"/>
    <w:rsid w:val="00BA6845"/>
    <w:rsid w:val="00BB56F2"/>
    <w:rsid w:val="00BB77A6"/>
    <w:rsid w:val="00BB7F4A"/>
    <w:rsid w:val="00BC5BA8"/>
    <w:rsid w:val="00BC5CCF"/>
    <w:rsid w:val="00BC7478"/>
    <w:rsid w:val="00BD4D51"/>
    <w:rsid w:val="00BD552E"/>
    <w:rsid w:val="00BE38B5"/>
    <w:rsid w:val="00BE4A75"/>
    <w:rsid w:val="00BE4EA8"/>
    <w:rsid w:val="00BE6896"/>
    <w:rsid w:val="00BE69BA"/>
    <w:rsid w:val="00BF199F"/>
    <w:rsid w:val="00BF30ED"/>
    <w:rsid w:val="00BF3EB8"/>
    <w:rsid w:val="00BF68AF"/>
    <w:rsid w:val="00BF728B"/>
    <w:rsid w:val="00BF7343"/>
    <w:rsid w:val="00C0208C"/>
    <w:rsid w:val="00C024D2"/>
    <w:rsid w:val="00C04A24"/>
    <w:rsid w:val="00C17EB5"/>
    <w:rsid w:val="00C20D9F"/>
    <w:rsid w:val="00C20E66"/>
    <w:rsid w:val="00C22F12"/>
    <w:rsid w:val="00C243F5"/>
    <w:rsid w:val="00C276DA"/>
    <w:rsid w:val="00C3053A"/>
    <w:rsid w:val="00C34255"/>
    <w:rsid w:val="00C358B8"/>
    <w:rsid w:val="00C366A3"/>
    <w:rsid w:val="00C3726A"/>
    <w:rsid w:val="00C37EE7"/>
    <w:rsid w:val="00C40B61"/>
    <w:rsid w:val="00C45C33"/>
    <w:rsid w:val="00C53AFA"/>
    <w:rsid w:val="00C53C2D"/>
    <w:rsid w:val="00C552B6"/>
    <w:rsid w:val="00C571BB"/>
    <w:rsid w:val="00C578EE"/>
    <w:rsid w:val="00C60225"/>
    <w:rsid w:val="00C61C1E"/>
    <w:rsid w:val="00C6240C"/>
    <w:rsid w:val="00C626F7"/>
    <w:rsid w:val="00C630E8"/>
    <w:rsid w:val="00C6348E"/>
    <w:rsid w:val="00C6394F"/>
    <w:rsid w:val="00C663E8"/>
    <w:rsid w:val="00C67D29"/>
    <w:rsid w:val="00C762A5"/>
    <w:rsid w:val="00C80A61"/>
    <w:rsid w:val="00C92A8B"/>
    <w:rsid w:val="00C934E4"/>
    <w:rsid w:val="00C94DEA"/>
    <w:rsid w:val="00C95BC7"/>
    <w:rsid w:val="00C965EC"/>
    <w:rsid w:val="00C96E30"/>
    <w:rsid w:val="00C97705"/>
    <w:rsid w:val="00CA106E"/>
    <w:rsid w:val="00CA4690"/>
    <w:rsid w:val="00CB0D2B"/>
    <w:rsid w:val="00CB2B37"/>
    <w:rsid w:val="00CB4AF7"/>
    <w:rsid w:val="00CC0F38"/>
    <w:rsid w:val="00CC1B61"/>
    <w:rsid w:val="00CC2B11"/>
    <w:rsid w:val="00CC2F05"/>
    <w:rsid w:val="00CC4D16"/>
    <w:rsid w:val="00CC5CF5"/>
    <w:rsid w:val="00CC6472"/>
    <w:rsid w:val="00CC647F"/>
    <w:rsid w:val="00CC7E05"/>
    <w:rsid w:val="00CD4473"/>
    <w:rsid w:val="00CD54C9"/>
    <w:rsid w:val="00CE554C"/>
    <w:rsid w:val="00CE7FDE"/>
    <w:rsid w:val="00CF501E"/>
    <w:rsid w:val="00D00297"/>
    <w:rsid w:val="00D015F1"/>
    <w:rsid w:val="00D036D9"/>
    <w:rsid w:val="00D10AC3"/>
    <w:rsid w:val="00D17108"/>
    <w:rsid w:val="00D177B6"/>
    <w:rsid w:val="00D17827"/>
    <w:rsid w:val="00D17AEC"/>
    <w:rsid w:val="00D218E7"/>
    <w:rsid w:val="00D22205"/>
    <w:rsid w:val="00D2349E"/>
    <w:rsid w:val="00D24106"/>
    <w:rsid w:val="00D24BDE"/>
    <w:rsid w:val="00D2537F"/>
    <w:rsid w:val="00D25C98"/>
    <w:rsid w:val="00D309A3"/>
    <w:rsid w:val="00D32CA4"/>
    <w:rsid w:val="00D34023"/>
    <w:rsid w:val="00D351A6"/>
    <w:rsid w:val="00D3612A"/>
    <w:rsid w:val="00D368E1"/>
    <w:rsid w:val="00D36B3D"/>
    <w:rsid w:val="00D36B4A"/>
    <w:rsid w:val="00D3727F"/>
    <w:rsid w:val="00D37343"/>
    <w:rsid w:val="00D377BE"/>
    <w:rsid w:val="00D42955"/>
    <w:rsid w:val="00D44000"/>
    <w:rsid w:val="00D44E34"/>
    <w:rsid w:val="00D453DD"/>
    <w:rsid w:val="00D5167C"/>
    <w:rsid w:val="00D519AE"/>
    <w:rsid w:val="00D53116"/>
    <w:rsid w:val="00D53A8A"/>
    <w:rsid w:val="00D54779"/>
    <w:rsid w:val="00D570D5"/>
    <w:rsid w:val="00D602CA"/>
    <w:rsid w:val="00D60E53"/>
    <w:rsid w:val="00D620BD"/>
    <w:rsid w:val="00D62804"/>
    <w:rsid w:val="00D6304D"/>
    <w:rsid w:val="00D6656B"/>
    <w:rsid w:val="00D67116"/>
    <w:rsid w:val="00D70ABD"/>
    <w:rsid w:val="00D7313E"/>
    <w:rsid w:val="00D75273"/>
    <w:rsid w:val="00D75D9C"/>
    <w:rsid w:val="00D766DA"/>
    <w:rsid w:val="00D76A38"/>
    <w:rsid w:val="00D81AF4"/>
    <w:rsid w:val="00D82D7E"/>
    <w:rsid w:val="00D846E4"/>
    <w:rsid w:val="00D85AE4"/>
    <w:rsid w:val="00D87AC9"/>
    <w:rsid w:val="00D91CEA"/>
    <w:rsid w:val="00D9257D"/>
    <w:rsid w:val="00D92BD6"/>
    <w:rsid w:val="00D940D3"/>
    <w:rsid w:val="00D944DC"/>
    <w:rsid w:val="00D95516"/>
    <w:rsid w:val="00D97216"/>
    <w:rsid w:val="00D97A0C"/>
    <w:rsid w:val="00DA02C4"/>
    <w:rsid w:val="00DA03EA"/>
    <w:rsid w:val="00DA2217"/>
    <w:rsid w:val="00DB11E1"/>
    <w:rsid w:val="00DB39A3"/>
    <w:rsid w:val="00DB4424"/>
    <w:rsid w:val="00DB6482"/>
    <w:rsid w:val="00DC25F7"/>
    <w:rsid w:val="00DC2A24"/>
    <w:rsid w:val="00DC5556"/>
    <w:rsid w:val="00DC602A"/>
    <w:rsid w:val="00DC68D8"/>
    <w:rsid w:val="00DC6B6E"/>
    <w:rsid w:val="00DC7710"/>
    <w:rsid w:val="00DC7D7F"/>
    <w:rsid w:val="00DE026D"/>
    <w:rsid w:val="00DE4322"/>
    <w:rsid w:val="00DE439A"/>
    <w:rsid w:val="00DE70C8"/>
    <w:rsid w:val="00DF121A"/>
    <w:rsid w:val="00DF2B59"/>
    <w:rsid w:val="00DF5317"/>
    <w:rsid w:val="00DF5A97"/>
    <w:rsid w:val="00DF5BAB"/>
    <w:rsid w:val="00E00D42"/>
    <w:rsid w:val="00E03D11"/>
    <w:rsid w:val="00E043E9"/>
    <w:rsid w:val="00E04A6E"/>
    <w:rsid w:val="00E1498E"/>
    <w:rsid w:val="00E17811"/>
    <w:rsid w:val="00E20563"/>
    <w:rsid w:val="00E23C46"/>
    <w:rsid w:val="00E24509"/>
    <w:rsid w:val="00E25823"/>
    <w:rsid w:val="00E33389"/>
    <w:rsid w:val="00E34C65"/>
    <w:rsid w:val="00E34EFF"/>
    <w:rsid w:val="00E36769"/>
    <w:rsid w:val="00E4088D"/>
    <w:rsid w:val="00E408A6"/>
    <w:rsid w:val="00E40ADC"/>
    <w:rsid w:val="00E42959"/>
    <w:rsid w:val="00E43C14"/>
    <w:rsid w:val="00E47C58"/>
    <w:rsid w:val="00E50DE2"/>
    <w:rsid w:val="00E517B0"/>
    <w:rsid w:val="00E52DAD"/>
    <w:rsid w:val="00E55A39"/>
    <w:rsid w:val="00E60063"/>
    <w:rsid w:val="00E60408"/>
    <w:rsid w:val="00E630EC"/>
    <w:rsid w:val="00E66BD6"/>
    <w:rsid w:val="00E719A9"/>
    <w:rsid w:val="00E71EDD"/>
    <w:rsid w:val="00E74452"/>
    <w:rsid w:val="00E74755"/>
    <w:rsid w:val="00E76D66"/>
    <w:rsid w:val="00E77D14"/>
    <w:rsid w:val="00E830AC"/>
    <w:rsid w:val="00E876C0"/>
    <w:rsid w:val="00E92212"/>
    <w:rsid w:val="00E92800"/>
    <w:rsid w:val="00E92991"/>
    <w:rsid w:val="00E9513A"/>
    <w:rsid w:val="00E9563E"/>
    <w:rsid w:val="00E95A0C"/>
    <w:rsid w:val="00E9623A"/>
    <w:rsid w:val="00E9699B"/>
    <w:rsid w:val="00E97178"/>
    <w:rsid w:val="00EA040C"/>
    <w:rsid w:val="00EA07B5"/>
    <w:rsid w:val="00EA365B"/>
    <w:rsid w:val="00EA5547"/>
    <w:rsid w:val="00EC1A19"/>
    <w:rsid w:val="00EC2DD2"/>
    <w:rsid w:val="00EC34AC"/>
    <w:rsid w:val="00EC4A13"/>
    <w:rsid w:val="00EC4CD9"/>
    <w:rsid w:val="00EC675F"/>
    <w:rsid w:val="00EC77C6"/>
    <w:rsid w:val="00ED69DB"/>
    <w:rsid w:val="00EE14B8"/>
    <w:rsid w:val="00EE17B5"/>
    <w:rsid w:val="00EE5D06"/>
    <w:rsid w:val="00EE609D"/>
    <w:rsid w:val="00EE744D"/>
    <w:rsid w:val="00EF0361"/>
    <w:rsid w:val="00EF336F"/>
    <w:rsid w:val="00EF4F0B"/>
    <w:rsid w:val="00EF7C6C"/>
    <w:rsid w:val="00EF7DCF"/>
    <w:rsid w:val="00F02202"/>
    <w:rsid w:val="00F02BF4"/>
    <w:rsid w:val="00F02E33"/>
    <w:rsid w:val="00F03E71"/>
    <w:rsid w:val="00F06849"/>
    <w:rsid w:val="00F1067D"/>
    <w:rsid w:val="00F11A34"/>
    <w:rsid w:val="00F122F1"/>
    <w:rsid w:val="00F134E4"/>
    <w:rsid w:val="00F20D43"/>
    <w:rsid w:val="00F26209"/>
    <w:rsid w:val="00F2755B"/>
    <w:rsid w:val="00F30999"/>
    <w:rsid w:val="00F33BBD"/>
    <w:rsid w:val="00F36CFC"/>
    <w:rsid w:val="00F41803"/>
    <w:rsid w:val="00F42B27"/>
    <w:rsid w:val="00F44511"/>
    <w:rsid w:val="00F46DE0"/>
    <w:rsid w:val="00F517EC"/>
    <w:rsid w:val="00F56C3A"/>
    <w:rsid w:val="00F56C5E"/>
    <w:rsid w:val="00F57304"/>
    <w:rsid w:val="00F613F2"/>
    <w:rsid w:val="00F64A86"/>
    <w:rsid w:val="00F661DF"/>
    <w:rsid w:val="00F70067"/>
    <w:rsid w:val="00F70A58"/>
    <w:rsid w:val="00F719B6"/>
    <w:rsid w:val="00F77C81"/>
    <w:rsid w:val="00F82222"/>
    <w:rsid w:val="00F8395C"/>
    <w:rsid w:val="00F847DB"/>
    <w:rsid w:val="00F84C6E"/>
    <w:rsid w:val="00F90350"/>
    <w:rsid w:val="00F906BA"/>
    <w:rsid w:val="00F930C9"/>
    <w:rsid w:val="00F93C7F"/>
    <w:rsid w:val="00F96D62"/>
    <w:rsid w:val="00FA3AA6"/>
    <w:rsid w:val="00FA3B14"/>
    <w:rsid w:val="00FA4568"/>
    <w:rsid w:val="00FA4700"/>
    <w:rsid w:val="00FA535E"/>
    <w:rsid w:val="00FA552F"/>
    <w:rsid w:val="00FA63A8"/>
    <w:rsid w:val="00FB3656"/>
    <w:rsid w:val="00FB4072"/>
    <w:rsid w:val="00FB59BB"/>
    <w:rsid w:val="00FB6EAE"/>
    <w:rsid w:val="00FC20EB"/>
    <w:rsid w:val="00FC3620"/>
    <w:rsid w:val="00FC695A"/>
    <w:rsid w:val="00FC7913"/>
    <w:rsid w:val="00FD0318"/>
    <w:rsid w:val="00FD2995"/>
    <w:rsid w:val="00FD7DD8"/>
    <w:rsid w:val="00FE20F9"/>
    <w:rsid w:val="00FF04D8"/>
    <w:rsid w:val="00FF0A57"/>
    <w:rsid w:val="00FF1139"/>
    <w:rsid w:val="00FF57DA"/>
    <w:rsid w:val="00FF5D04"/>
    <w:rsid w:val="00FF5F3A"/>
    <w:rsid w:val="00FF6203"/>
    <w:rsid w:val="00FF66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0B92"/>
  <w15:docId w15:val="{20AF1F3D-EBC2-5342-8B60-6F953B68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6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979FA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9FA"/>
    <w:rPr>
      <w:rFonts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79FA"/>
    <w:pPr>
      <w:spacing w:line="48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79FA"/>
    <w:rPr>
      <w:rFonts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00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07C"/>
  </w:style>
  <w:style w:type="character" w:styleId="PageNumber">
    <w:name w:val="page number"/>
    <w:basedOn w:val="DefaultParagraphFont"/>
    <w:uiPriority w:val="99"/>
    <w:semiHidden/>
    <w:unhideWhenUsed/>
    <w:rsid w:val="004E007C"/>
  </w:style>
  <w:style w:type="character" w:styleId="CommentReference">
    <w:name w:val="annotation reference"/>
    <w:basedOn w:val="DefaultParagraphFont"/>
    <w:uiPriority w:val="99"/>
    <w:semiHidden/>
    <w:unhideWhenUsed/>
    <w:rsid w:val="002D6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A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A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A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A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AE8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09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0998"/>
    <w:rPr>
      <w:rFonts w:ascii="Courier New" w:eastAsia="Times New Roman" w:hAnsi="Courier New" w:cs="Courier New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66552"/>
  </w:style>
  <w:style w:type="character" w:styleId="Hyperlink">
    <w:name w:val="Hyperlink"/>
    <w:uiPriority w:val="99"/>
    <w:unhideWhenUsed/>
    <w:rsid w:val="00FD29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264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1B8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B6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719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E333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800D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47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0D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D2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154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22244"/>
    <w:rPr>
      <w:color w:val="605E5C"/>
      <w:shd w:val="clear" w:color="auto" w:fill="E1DFDD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A471D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305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B5F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5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4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4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3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5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BD885C-B3ED-BA48-842B-648F52F04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Crump, M.B., CH.B.</dc:creator>
  <cp:lastModifiedBy>John Crump, M.B., CH.B.</cp:lastModifiedBy>
  <cp:revision>5</cp:revision>
  <cp:lastPrinted>2020-03-24T16:02:00Z</cp:lastPrinted>
  <dcterms:created xsi:type="dcterms:W3CDTF">2020-04-15T16:06:00Z</dcterms:created>
  <dcterms:modified xsi:type="dcterms:W3CDTF">2020-07-22T12:57:00Z</dcterms:modified>
</cp:coreProperties>
</file>